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AF5EF" w14:textId="6EABE36C" w:rsidR="009F2886" w:rsidRDefault="00897C32" w:rsidP="009F288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7689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E565E" w:rsidRPr="0027689D">
        <w:rPr>
          <w:rFonts w:ascii="Times New Roman" w:hAnsi="Times New Roman" w:cs="Times New Roman"/>
          <w:b/>
          <w:sz w:val="24"/>
          <w:szCs w:val="24"/>
        </w:rPr>
        <w:t>Material</w:t>
      </w:r>
      <w:r w:rsidR="00FF77C5" w:rsidRPr="0027689D">
        <w:rPr>
          <w:rFonts w:ascii="Times New Roman" w:hAnsi="Times New Roman" w:cs="Times New Roman"/>
          <w:b/>
          <w:sz w:val="24"/>
          <w:szCs w:val="24"/>
        </w:rPr>
        <w:t>s</w:t>
      </w:r>
    </w:p>
    <w:p w14:paraId="534090B5" w14:textId="77777777" w:rsidR="009F2886" w:rsidRPr="009F2886" w:rsidRDefault="009F2886" w:rsidP="009F288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A2904F" w14:textId="7BC14116" w:rsidR="0027689D" w:rsidRPr="0027689D" w:rsidRDefault="00D75551" w:rsidP="0027689D">
      <w:pPr>
        <w:spacing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Table </w:t>
      </w:r>
      <w:r w:rsidR="00486DF5">
        <w:rPr>
          <w:rFonts w:ascii="Times New Roman" w:eastAsia="맑은 고딕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1. </w:t>
      </w:r>
      <w:r w:rsidR="0027689D" w:rsidRPr="0027689D">
        <w:rPr>
          <w:rFonts w:ascii="Times New Roman" w:eastAsia="맑은 고딕" w:hAnsi="Times New Roman" w:cs="Times New Roman"/>
          <w:b/>
          <w:bCs/>
          <w:sz w:val="24"/>
          <w:szCs w:val="24"/>
        </w:rPr>
        <w:t>Overview of the 8 weekly acceptance and commitment therapy (ACT) sess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8"/>
        <w:gridCol w:w="12320"/>
      </w:tblGrid>
      <w:tr w:rsidR="0027689D" w:rsidRPr="0027689D" w14:paraId="09780C75" w14:textId="77777777" w:rsidTr="0088098F">
        <w:trPr>
          <w:trHeight w:val="322"/>
        </w:trPr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71DC2" w14:textId="7777777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Sessions</w:t>
            </w:r>
          </w:p>
        </w:tc>
        <w:tc>
          <w:tcPr>
            <w:tcW w:w="4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D8D72" w14:textId="7777777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ims </w:t>
            </w:r>
          </w:p>
        </w:tc>
      </w:tr>
      <w:tr w:rsidR="0027689D" w:rsidRPr="0027689D" w14:paraId="7A4C3F77" w14:textId="77777777" w:rsidTr="0088098F"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2A743" w14:textId="115FE579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Week 1. Orientation </w:t>
            </w:r>
            <w:r w:rsidR="007943AD">
              <w:rPr>
                <w:rFonts w:ascii="Times New Roman" w:eastAsia="맑은 고딕" w:hAnsi="Times New Roman" w:cs="Times New Roman"/>
                <w:sz w:val="24"/>
                <w:szCs w:val="24"/>
              </w:rPr>
              <w:t>and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20034D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dentifying difficulties in ACT processes</w:t>
            </w:r>
          </w:p>
        </w:tc>
        <w:tc>
          <w:tcPr>
            <w:tcW w:w="4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7AF78" w14:textId="7777777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 Orienting the caregiver to the intervention sessions</w:t>
            </w:r>
          </w:p>
          <w:p w14:paraId="56F391A4" w14:textId="7777777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 xml:space="preserve">- Conducting an initial interview to identify the caregiver’s difficulties in six ACT processes </w:t>
            </w:r>
          </w:p>
          <w:p w14:paraId="592734F1" w14:textId="7777777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 Introducing basic concepts of ACT using metaphors</w:t>
            </w:r>
          </w:p>
          <w:p w14:paraId="7E3CB72D" w14:textId="436066BD" w:rsidR="0027689D" w:rsidRPr="008E7E47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b/>
                <w:bCs/>
                <w:i/>
                <w:sz w:val="24"/>
                <w:szCs w:val="24"/>
              </w:rPr>
              <w:t>Learning materials</w:t>
            </w: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 xml:space="preserve">: ACT initial case conceptualization form &amp; ACT in a </w:t>
            </w:r>
            <w:r w:rsidR="00497B10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n</w:t>
            </w: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utshell metaphor</w:t>
            </w:r>
          </w:p>
        </w:tc>
      </w:tr>
      <w:tr w:rsidR="0027689D" w:rsidRPr="0027689D" w14:paraId="611CE066" w14:textId="77777777" w:rsidTr="0088098F"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BBDD4" w14:textId="7777777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Week 2. ACT (Creative Hopelessness)</w:t>
            </w:r>
          </w:p>
        </w:tc>
        <w:tc>
          <w:tcPr>
            <w:tcW w:w="4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E42C2" w14:textId="7777777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- Helping the caregiver explore the efforts he or she has made to try to eliminate, change, or fix his or her negative internal experiences (i.e., difficult thoughts and feelings)</w:t>
            </w:r>
          </w:p>
          <w:p w14:paraId="32F3F707" w14:textId="7777777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- Guiding the caregiver in assessing the workability of these efforts</w:t>
            </w:r>
          </w:p>
          <w:p w14:paraId="54588642" w14:textId="4FF98CAB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szCs w:val="24"/>
              </w:rPr>
              <w:t>Learning materials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: My </w:t>
            </w:r>
            <w:r w:rsidR="00497B10">
              <w:rPr>
                <w:rFonts w:ascii="Times New Roman" w:eastAsia="맑은 고딕" w:hAnsi="Times New Roman" w:cs="Times New Roman"/>
                <w:sz w:val="24"/>
                <w:szCs w:val="24"/>
              </w:rPr>
              <w:t>c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oping </w:t>
            </w:r>
            <w:r w:rsidR="00497B10">
              <w:rPr>
                <w:rFonts w:ascii="Times New Roman" w:eastAsia="맑은 고딕" w:hAnsi="Times New Roman" w:cs="Times New Roman"/>
                <w:sz w:val="24"/>
                <w:szCs w:val="24"/>
              </w:rPr>
              <w:t>s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trategies worksheet and metaphors </w:t>
            </w:r>
          </w:p>
          <w:p w14:paraId="63236D16" w14:textId="280E9520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szCs w:val="24"/>
              </w:rPr>
              <w:t>Homework assignment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: Creative </w:t>
            </w:r>
            <w:r w:rsidR="00497B10">
              <w:rPr>
                <w:rFonts w:ascii="Times New Roman" w:eastAsia="맑은 고딕" w:hAnsi="Times New Roman" w:cs="Times New Roman"/>
                <w:sz w:val="24"/>
                <w:szCs w:val="24"/>
              </w:rPr>
              <w:t>h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opelessness worksheet and</w:t>
            </w:r>
            <w:r w:rsidR="0057409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guided</w:t>
            </w:r>
            <w:r w:rsidR="00853296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online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ACT exercises</w:t>
            </w:r>
          </w:p>
        </w:tc>
      </w:tr>
      <w:tr w:rsidR="0027689D" w:rsidRPr="0027689D" w14:paraId="47A8003E" w14:textId="77777777" w:rsidTr="0088098F"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9891D" w14:textId="7777777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Week 3. ACT (Control vs. Willingness) </w:t>
            </w:r>
          </w:p>
        </w:tc>
        <w:tc>
          <w:tcPr>
            <w:tcW w:w="4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DF221" w14:textId="7777777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- Helping the caregiver acknowledge and consider experiencing the uncomfortable and unwanted emotions and thoughts as they are as an alternative to control</w:t>
            </w:r>
          </w:p>
          <w:p w14:paraId="3BEEB89A" w14:textId="7777777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- Guiding the caregiver in exploring barriers to willingness and practicing exercises to facilitate overcoming barriers</w:t>
            </w:r>
          </w:p>
          <w:p w14:paraId="502CB2E7" w14:textId="539E29C1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szCs w:val="24"/>
              </w:rPr>
              <w:t>Learning materials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: </w:t>
            </w:r>
            <w:r w:rsidR="00322B83">
              <w:rPr>
                <w:rFonts w:ascii="Times New Roman" w:eastAsia="맑은 고딕" w:hAnsi="Times New Roman" w:cs="Times New Roman"/>
                <w:sz w:val="24"/>
                <w:szCs w:val="24"/>
              </w:rPr>
              <w:t>M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taphors, </w:t>
            </w:r>
            <w:r w:rsidR="00322B83">
              <w:rPr>
                <w:rFonts w:ascii="Times New Roman" w:eastAsia="맑은 고딕" w:hAnsi="Times New Roman" w:cs="Times New Roman"/>
                <w:sz w:val="24"/>
                <w:szCs w:val="24"/>
              </w:rPr>
              <w:t>c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ontacting </w:t>
            </w:r>
            <w:r w:rsidR="00497B10">
              <w:rPr>
                <w:rFonts w:ascii="Times New Roman" w:eastAsia="맑은 고딕" w:hAnsi="Times New Roman" w:cs="Times New Roman"/>
                <w:sz w:val="24"/>
                <w:szCs w:val="24"/>
              </w:rPr>
              <w:t>m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y </w:t>
            </w:r>
            <w:r w:rsidR="00497B10">
              <w:rPr>
                <w:rFonts w:ascii="Times New Roman" w:eastAsia="맑은 고딕" w:hAnsi="Times New Roman" w:cs="Times New Roman"/>
                <w:sz w:val="24"/>
                <w:szCs w:val="24"/>
              </w:rPr>
              <w:t>p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inful </w:t>
            </w:r>
            <w:r w:rsidR="00497B10">
              <w:rPr>
                <w:rFonts w:ascii="Times New Roman" w:eastAsia="맑은 고딕" w:hAnsi="Times New Roman" w:cs="Times New Roman"/>
                <w:sz w:val="24"/>
                <w:szCs w:val="24"/>
              </w:rPr>
              <w:t>e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motions worksheet</w:t>
            </w:r>
          </w:p>
          <w:p w14:paraId="5DD82248" w14:textId="1A9DD04A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Homework assignment: 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ontrol as the </w:t>
            </w:r>
            <w:r w:rsidR="00F61B49">
              <w:rPr>
                <w:rFonts w:ascii="Times New Roman" w:eastAsia="맑은 고딕" w:hAnsi="Times New Roman" w:cs="Times New Roman"/>
                <w:sz w:val="24"/>
                <w:szCs w:val="24"/>
              </w:rPr>
              <w:t>p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roblem worksheet, </w:t>
            </w:r>
            <w:r w:rsidR="00F61B49">
              <w:rPr>
                <w:rFonts w:ascii="Times New Roman" w:eastAsia="맑은 고딕" w:hAnsi="Times New Roman" w:cs="Times New Roman"/>
                <w:sz w:val="24"/>
                <w:szCs w:val="24"/>
              </w:rPr>
              <w:t>w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illingness worksheet, and guided</w:t>
            </w:r>
            <w:r w:rsidR="0057409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online 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ACT exercises</w:t>
            </w:r>
          </w:p>
        </w:tc>
      </w:tr>
      <w:tr w:rsidR="0027689D" w:rsidRPr="0027689D" w14:paraId="3F838AC8" w14:textId="77777777" w:rsidTr="0088098F"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E2D6F" w14:textId="7777777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Week 4. ACT (Acceptance) </w:t>
            </w:r>
          </w:p>
        </w:tc>
        <w:tc>
          <w:tcPr>
            <w:tcW w:w="4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1A5D0" w14:textId="7777777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- Fostering the caregiver’s willingness/acceptance using the case scenario and analysis exercise</w:t>
            </w:r>
          </w:p>
          <w:p w14:paraId="2B02CFAA" w14:textId="7777777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- Coaching the caregiver in learning and applying strategies adapted to the caregiver’s patterns of experiential avoidance</w:t>
            </w:r>
          </w:p>
          <w:p w14:paraId="25E581F4" w14:textId="75B4BB95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szCs w:val="24"/>
              </w:rPr>
              <w:t>Learning materials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:</w:t>
            </w:r>
            <w:r w:rsidR="00CC0C8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322B83">
              <w:rPr>
                <w:rFonts w:ascii="Times New Roman" w:eastAsia="맑은 고딕" w:hAnsi="Times New Roman" w:cs="Times New Roman"/>
                <w:sz w:val="24"/>
                <w:szCs w:val="24"/>
              </w:rPr>
              <w:t>C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se scenario exercise and </w:t>
            </w:r>
            <w:r w:rsidR="00CC0C8D">
              <w:rPr>
                <w:rFonts w:ascii="Times New Roman" w:eastAsia="맑은 고딕" w:hAnsi="Times New Roman" w:cs="Times New Roman"/>
                <w:sz w:val="24"/>
                <w:szCs w:val="24"/>
              </w:rPr>
              <w:t>c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oping with </w:t>
            </w:r>
            <w:r w:rsidR="00CC0C8D">
              <w:rPr>
                <w:rFonts w:ascii="Times New Roman" w:eastAsia="맑은 고딕" w:hAnsi="Times New Roman" w:cs="Times New Roman"/>
                <w:sz w:val="24"/>
                <w:szCs w:val="24"/>
              </w:rPr>
              <w:t>g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rief worksheet</w:t>
            </w:r>
          </w:p>
          <w:p w14:paraId="70B73545" w14:textId="0CC9091F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Homework assignment: 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Guided </w:t>
            </w:r>
            <w:r w:rsidR="00574099">
              <w:rPr>
                <w:rFonts w:ascii="Times New Roman" w:eastAsia="맑은 고딕" w:hAnsi="Times New Roman" w:cs="Times New Roman"/>
                <w:sz w:val="24"/>
                <w:szCs w:val="24"/>
              </w:rPr>
              <w:t>online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ACT exercises</w:t>
            </w:r>
          </w:p>
        </w:tc>
      </w:tr>
      <w:tr w:rsidR="0027689D" w:rsidRPr="0027689D" w14:paraId="70A26517" w14:textId="77777777" w:rsidTr="0088098F"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FF818" w14:textId="7777777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Week 5. ACT (Cognitive defusion, observing self, and being present)</w:t>
            </w:r>
          </w:p>
        </w:tc>
        <w:tc>
          <w:tcPr>
            <w:tcW w:w="4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D779A" w14:textId="7777777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 Coaching the caregiver in: learning and applying exercises to step back or detach from unhelpful thoughts and emotions; practicing exercises to observe thoughts and emotions without judgement; and learning and practicing mindfulness exercises to promote maintaining contact with the present moment and living in the “here and now”</w:t>
            </w:r>
          </w:p>
          <w:p w14:paraId="3C322257" w14:textId="318D479A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szCs w:val="24"/>
              </w:rPr>
              <w:t>Learning materials</w:t>
            </w: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: Cognitive defusion exercises (</w:t>
            </w:r>
            <w:r w:rsidR="00DC3C02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e.g.,</w:t>
            </w: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 xml:space="preserve"> </w:t>
            </w:r>
            <w:r w:rsidR="00322B83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p</w:t>
            </w: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 xml:space="preserve">assengers on the </w:t>
            </w:r>
            <w:r w:rsidR="00B5156C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b</w:t>
            </w: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us metaphor), exercises to observe thoughts and emotions (</w:t>
            </w:r>
            <w:r w:rsidR="00DC3C02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e.g.,</w:t>
            </w: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 xml:space="preserve"> the </w:t>
            </w:r>
            <w:r w:rsidR="00EC62DA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c</w:t>
            </w: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 xml:space="preserve">ontinuous </w:t>
            </w:r>
            <w:r w:rsidR="00EC62DA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y</w:t>
            </w: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ou/</w:t>
            </w:r>
            <w:r w:rsidR="00EC62DA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o</w:t>
            </w: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bserver exercise), and mindfulness exercises (e.g., mindful breathing and body scan)</w:t>
            </w:r>
          </w:p>
          <w:p w14:paraId="6A5C43D0" w14:textId="40C3D712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Homework assignment: </w:t>
            </w: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Self-</w:t>
            </w:r>
            <w:r w:rsidR="00DC3C02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a</w:t>
            </w: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s-</w:t>
            </w:r>
            <w:r w:rsidR="00DC3C02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c</w:t>
            </w: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 xml:space="preserve">ontext </w:t>
            </w:r>
            <w:r w:rsidR="00DC3C02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w</w:t>
            </w: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 xml:space="preserve">orksheet and guided </w:t>
            </w:r>
            <w:r w:rsidR="00574099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online</w:t>
            </w:r>
            <w:r w:rsidRPr="0027689D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 xml:space="preserve"> ACT exercises</w:t>
            </w:r>
          </w:p>
        </w:tc>
      </w:tr>
      <w:tr w:rsidR="0027689D" w:rsidRPr="0027689D" w14:paraId="297815EA" w14:textId="77777777" w:rsidTr="0088098F"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D1E17" w14:textId="7B8CBF60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Week 6. ACT (Values </w:t>
            </w:r>
            <w:r w:rsidR="007943AD">
              <w:rPr>
                <w:rFonts w:ascii="Times New Roman" w:eastAsia="맑은 고딕" w:hAnsi="Times New Roman" w:cs="Times New Roman"/>
                <w:sz w:val="24"/>
                <w:szCs w:val="24"/>
              </w:rPr>
              <w:t>and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322B83">
              <w:rPr>
                <w:rFonts w:ascii="Times New Roman" w:eastAsia="맑은 고딕" w:hAnsi="Times New Roman" w:cs="Times New Roman"/>
                <w:sz w:val="24"/>
                <w:szCs w:val="24"/>
              </w:rPr>
              <w:t>c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ommitted action) + Behavioral activation (BA)</w:t>
            </w:r>
          </w:p>
        </w:tc>
        <w:tc>
          <w:tcPr>
            <w:tcW w:w="4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82037" w14:textId="72237C3B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 Assisting the caregiver with clarifying the core values that give them meaning/purpose and identifying potential barriers to living a values-focused life; identifying ways </w:t>
            </w:r>
            <w:r w:rsidR="00322B83">
              <w:rPr>
                <w:rFonts w:ascii="Times New Roman" w:eastAsia="맑은 고딕" w:hAnsi="Times New Roman" w:cs="Times New Roman"/>
                <w:sz w:val="24"/>
                <w:szCs w:val="24"/>
              </w:rPr>
              <w:t>to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overcom</w:t>
            </w:r>
            <w:r w:rsidR="00322B83">
              <w:rPr>
                <w:rFonts w:ascii="Times New Roman" w:eastAsia="맑은 고딕" w:hAnsi="Times New Roman" w:cs="Times New Roman"/>
                <w:sz w:val="24"/>
                <w:szCs w:val="24"/>
              </w:rPr>
              <w:t>e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hese barriers; setting a committed action plan; and us</w:t>
            </w:r>
            <w:r w:rsidR="007943AD">
              <w:rPr>
                <w:rFonts w:ascii="Times New Roman" w:eastAsia="맑은 고딕" w:hAnsi="Times New Roman" w:cs="Times New Roman"/>
                <w:sz w:val="24"/>
                <w:szCs w:val="24"/>
              </w:rPr>
              <w:t>ing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BA techniques (activity scheduling and monitoring) for involvement during week 6 in committed actions aligned with the caregiver’s personal values </w:t>
            </w:r>
          </w:p>
          <w:p w14:paraId="5D0898DF" w14:textId="5661DE3D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szCs w:val="24"/>
              </w:rPr>
              <w:t>Learning materials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: Exercises to help clarify values (</w:t>
            </w:r>
            <w:r w:rsidR="008648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.g., 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tombstone exercise), </w:t>
            </w:r>
            <w:r w:rsidR="007943AD">
              <w:rPr>
                <w:rFonts w:ascii="Times New Roman" w:eastAsia="맑은 고딕" w:hAnsi="Times New Roman" w:cs="Times New Roman"/>
                <w:sz w:val="24"/>
                <w:szCs w:val="24"/>
              </w:rPr>
              <w:t>d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mons on the </w:t>
            </w:r>
            <w:r w:rsidR="008648E8">
              <w:rPr>
                <w:rFonts w:ascii="Times New Roman" w:eastAsia="맑은 고딕" w:hAnsi="Times New Roman" w:cs="Times New Roman"/>
                <w:sz w:val="24"/>
                <w:szCs w:val="24"/>
              </w:rPr>
              <w:t>b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oat metaphor, </w:t>
            </w:r>
            <w:r w:rsidR="008648E8">
              <w:rPr>
                <w:rFonts w:ascii="Times New Roman" w:eastAsia="맑은 고딕" w:hAnsi="Times New Roman" w:cs="Times New Roman"/>
                <w:sz w:val="24"/>
                <w:szCs w:val="24"/>
              </w:rPr>
              <w:t>r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flecting on </w:t>
            </w:r>
            <w:r w:rsidR="008648E8">
              <w:rPr>
                <w:rFonts w:ascii="Times New Roman" w:eastAsia="맑은 고딕" w:hAnsi="Times New Roman" w:cs="Times New Roman"/>
                <w:sz w:val="24"/>
                <w:szCs w:val="24"/>
              </w:rPr>
              <w:t>y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our </w:t>
            </w:r>
            <w:r w:rsidR="008648E8">
              <w:rPr>
                <w:rFonts w:ascii="Times New Roman" w:eastAsia="맑은 고딕" w:hAnsi="Times New Roman" w:cs="Times New Roman"/>
                <w:sz w:val="24"/>
                <w:szCs w:val="24"/>
              </w:rPr>
              <w:t>v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alues</w:t>
            </w:r>
            <w:r w:rsidR="007943A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and </w:t>
            </w:r>
            <w:r w:rsidR="008648E8">
              <w:rPr>
                <w:rFonts w:ascii="Times New Roman" w:eastAsia="맑은 고딕" w:hAnsi="Times New Roman" w:cs="Times New Roman"/>
                <w:sz w:val="24"/>
                <w:szCs w:val="24"/>
              </w:rPr>
              <w:t>m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y </w:t>
            </w:r>
            <w:r w:rsidR="008648E8">
              <w:rPr>
                <w:rFonts w:ascii="Times New Roman" w:eastAsia="맑은 고딕" w:hAnsi="Times New Roman" w:cs="Times New Roman"/>
                <w:sz w:val="24"/>
                <w:szCs w:val="24"/>
              </w:rPr>
              <w:t>a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tion </w:t>
            </w:r>
            <w:r w:rsidR="008648E8">
              <w:rPr>
                <w:rFonts w:ascii="Times New Roman" w:eastAsia="맑은 고딕" w:hAnsi="Times New Roman" w:cs="Times New Roman"/>
                <w:sz w:val="24"/>
                <w:szCs w:val="24"/>
              </w:rPr>
              <w:t>p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lan worksheets</w:t>
            </w:r>
          </w:p>
          <w:p w14:paraId="2DDD9A60" w14:textId="0397BF4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Homework assignment: 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Values worksheet</w:t>
            </w:r>
            <w:r w:rsidR="00880FA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7943AD">
              <w:rPr>
                <w:rFonts w:ascii="Times New Roman" w:eastAsia="맑은 고딕" w:hAnsi="Times New Roman" w:cs="Times New Roman"/>
                <w:sz w:val="24"/>
                <w:szCs w:val="24"/>
              </w:rPr>
              <w:t>and</w:t>
            </w:r>
            <w:r w:rsidR="00880FA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a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tivity </w:t>
            </w:r>
            <w:r w:rsidR="00880FAB">
              <w:rPr>
                <w:rFonts w:ascii="Times New Roman" w:eastAsia="맑은 고딕" w:hAnsi="Times New Roman" w:cs="Times New Roman"/>
                <w:sz w:val="24"/>
                <w:szCs w:val="24"/>
              </w:rPr>
              <w:t>s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heduling and </w:t>
            </w:r>
            <w:r w:rsidR="00880FAB">
              <w:rPr>
                <w:rFonts w:ascii="Times New Roman" w:eastAsia="맑은 고딕" w:hAnsi="Times New Roman" w:cs="Times New Roman"/>
                <w:sz w:val="24"/>
                <w:szCs w:val="24"/>
              </w:rPr>
              <w:t>m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onitoring worksheet</w:t>
            </w:r>
          </w:p>
        </w:tc>
      </w:tr>
      <w:tr w:rsidR="0027689D" w:rsidRPr="0027689D" w14:paraId="04FFE4E4" w14:textId="77777777" w:rsidTr="0088098F"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D7EF5" w14:textId="6F91B698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 xml:space="preserve">Week 7. ACT (Values and </w:t>
            </w:r>
            <w:r w:rsidR="007943AD">
              <w:rPr>
                <w:rFonts w:ascii="Times New Roman" w:eastAsia="맑은 고딕" w:hAnsi="Times New Roman" w:cs="Times New Roman"/>
                <w:sz w:val="24"/>
                <w:szCs w:val="24"/>
              </w:rPr>
              <w:t>c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ommitted action) + BA</w:t>
            </w:r>
          </w:p>
        </w:tc>
        <w:tc>
          <w:tcPr>
            <w:tcW w:w="4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E6A35" w14:textId="2A15F129" w:rsidR="0027689D" w:rsidRPr="00C83DF3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- Reviewing the caregiver’s performance of committed actions and mood in the past week and discussing barriers that hindered their committed actions during this period and ways to overcome those barriers</w:t>
            </w:r>
            <w:r w:rsidR="00765C3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and </w:t>
            </w:r>
            <w:r w:rsidR="00C83DF3">
              <w:rPr>
                <w:rFonts w:ascii="Times New Roman" w:eastAsia="맑은 고딕" w:hAnsi="Times New Roman" w:cs="Times New Roman"/>
                <w:sz w:val="24"/>
                <w:szCs w:val="24"/>
              </w:rPr>
              <w:t>a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ssisting the caregiver in revising their committed action plan for values-based living</w:t>
            </w:r>
            <w:r w:rsidRPr="0027689D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EAD5BC8" w14:textId="77777777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- Coaching the caregiver in the use of mindfulness and defusion skills to follow through on the committed actions in the face of negative/painful thoughts and feelings</w:t>
            </w:r>
          </w:p>
          <w:p w14:paraId="7BA6CA0A" w14:textId="7F6E7701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szCs w:val="24"/>
              </w:rPr>
              <w:t>Learning materials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: My </w:t>
            </w:r>
            <w:r w:rsidR="00880FAB">
              <w:rPr>
                <w:rFonts w:ascii="Times New Roman" w:eastAsia="맑은 고딕" w:hAnsi="Times New Roman" w:cs="Times New Roman"/>
                <w:sz w:val="24"/>
                <w:szCs w:val="24"/>
              </w:rPr>
              <w:t>a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tion </w:t>
            </w:r>
            <w:r w:rsidR="00880FAB">
              <w:rPr>
                <w:rFonts w:ascii="Times New Roman" w:eastAsia="맑은 고딕" w:hAnsi="Times New Roman" w:cs="Times New Roman"/>
                <w:sz w:val="24"/>
                <w:szCs w:val="24"/>
              </w:rPr>
              <w:t>p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lan worksheet</w:t>
            </w:r>
          </w:p>
          <w:p w14:paraId="48A1DF4A" w14:textId="5093423F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szCs w:val="24"/>
              </w:rPr>
              <w:t>Homework assignment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: Activity </w:t>
            </w:r>
            <w:r w:rsidR="00880FAB">
              <w:rPr>
                <w:rFonts w:ascii="Times New Roman" w:eastAsia="맑은 고딕" w:hAnsi="Times New Roman" w:cs="Times New Roman"/>
                <w:sz w:val="24"/>
                <w:szCs w:val="24"/>
              </w:rPr>
              <w:t>s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heduling and </w:t>
            </w:r>
            <w:r w:rsidR="00880FAB">
              <w:rPr>
                <w:rFonts w:ascii="Times New Roman" w:eastAsia="맑은 고딕" w:hAnsi="Times New Roman" w:cs="Times New Roman"/>
                <w:sz w:val="24"/>
                <w:szCs w:val="24"/>
              </w:rPr>
              <w:t>m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onitoring worksheet</w:t>
            </w:r>
            <w:r w:rsidR="00765C3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&amp; guided online ACT exercises</w:t>
            </w:r>
          </w:p>
        </w:tc>
      </w:tr>
      <w:tr w:rsidR="0027689D" w:rsidRPr="0027689D" w14:paraId="3B9324AC" w14:textId="77777777" w:rsidTr="0088098F"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CAB7C" w14:textId="4416E113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Week 8. ACT + BA </w:t>
            </w:r>
            <w:r w:rsidR="007943AD">
              <w:rPr>
                <w:rFonts w:ascii="Times New Roman" w:eastAsia="맑은 고딕" w:hAnsi="Times New Roman" w:cs="Times New Roman"/>
                <w:sz w:val="24"/>
                <w:szCs w:val="24"/>
              </w:rPr>
              <w:t>and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losure</w:t>
            </w:r>
          </w:p>
        </w:tc>
        <w:tc>
          <w:tcPr>
            <w:tcW w:w="4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B97C6" w14:textId="3CC5797C" w:rsidR="0027689D" w:rsidRP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- Same as the week 7 plus wrap</w:t>
            </w:r>
            <w:r w:rsidR="007943A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up</w:t>
            </w:r>
          </w:p>
          <w:p w14:paraId="7259664C" w14:textId="7ED24CE1" w:rsidR="0027689D" w:rsidRDefault="0027689D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7689D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szCs w:val="24"/>
              </w:rPr>
              <w:t>Learning materials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: Joe the </w:t>
            </w:r>
            <w:r w:rsidR="0079131F">
              <w:rPr>
                <w:rFonts w:ascii="Times New Roman" w:eastAsia="맑은 고딕" w:hAnsi="Times New Roman" w:cs="Times New Roman"/>
                <w:sz w:val="24"/>
                <w:szCs w:val="24"/>
              </w:rPr>
              <w:t>p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roblem metaphor</w:t>
            </w:r>
            <w:r w:rsidR="0079131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7943AD">
              <w:rPr>
                <w:rFonts w:ascii="Times New Roman" w:eastAsia="맑은 고딕" w:hAnsi="Times New Roman" w:cs="Times New Roman"/>
                <w:sz w:val="24"/>
                <w:szCs w:val="24"/>
              </w:rPr>
              <w:t>and</w:t>
            </w:r>
            <w:r w:rsidR="0079131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m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y </w:t>
            </w:r>
            <w:r w:rsidR="0079131F">
              <w:rPr>
                <w:rFonts w:ascii="Times New Roman" w:eastAsia="맑은 고딕" w:hAnsi="Times New Roman" w:cs="Times New Roman"/>
                <w:sz w:val="24"/>
                <w:szCs w:val="24"/>
              </w:rPr>
              <w:t>a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tion </w:t>
            </w:r>
            <w:r w:rsidR="0079131F">
              <w:rPr>
                <w:rFonts w:ascii="Times New Roman" w:eastAsia="맑은 고딕" w:hAnsi="Times New Roman" w:cs="Times New Roman"/>
                <w:sz w:val="24"/>
                <w:szCs w:val="24"/>
              </w:rPr>
              <w:t>p</w:t>
            </w:r>
            <w:r w:rsidRPr="0027689D">
              <w:rPr>
                <w:rFonts w:ascii="Times New Roman" w:eastAsia="맑은 고딕" w:hAnsi="Times New Roman" w:cs="Times New Roman"/>
                <w:sz w:val="24"/>
                <w:szCs w:val="24"/>
              </w:rPr>
              <w:t>lan worksheet</w:t>
            </w:r>
          </w:p>
          <w:p w14:paraId="660A7E10" w14:textId="73AF94BE" w:rsidR="00B24E69" w:rsidRPr="0027689D" w:rsidRDefault="003F4358" w:rsidP="0027689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*Selected ACT online resources were provided after the completion of session</w:t>
            </w:r>
            <w:r w:rsidR="007943A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8</w:t>
            </w:r>
          </w:p>
        </w:tc>
      </w:tr>
    </w:tbl>
    <w:p w14:paraId="16F2B3CD" w14:textId="77777777" w:rsidR="0027689D" w:rsidRPr="0027689D" w:rsidRDefault="0027689D" w:rsidP="00B008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0827C1" w14:textId="77777777" w:rsidR="00D07C69" w:rsidRDefault="00D07C69">
      <w:pPr>
        <w:jc w:val="both"/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</w:p>
    <w:p w14:paraId="2A98CFAC" w14:textId="054AD2EB" w:rsidR="00D75551" w:rsidRDefault="00D75551">
      <w:pPr>
        <w:jc w:val="both"/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eastAsia="en-US"/>
        </w:rPr>
        <w:br w:type="page"/>
      </w:r>
    </w:p>
    <w:p w14:paraId="2CCC7974" w14:textId="46288D8E" w:rsidR="00D75551" w:rsidRPr="00D75551" w:rsidRDefault="00D75551" w:rsidP="00D75551">
      <w:pPr>
        <w:spacing w:after="0" w:line="480" w:lineRule="auto"/>
        <w:ind w:firstLineChars="50" w:firstLine="120"/>
        <w:rPr>
          <w:rFonts w:ascii="Times New Roman" w:eastAsia="맑은 고딕" w:hAnsi="Times New Roman" w:cs="Times New Roman"/>
          <w:color w:val="5A5A5A"/>
          <w:spacing w:val="15"/>
          <w:sz w:val="24"/>
          <w:szCs w:val="24"/>
          <w:lang w:eastAsia="en-US"/>
        </w:rPr>
      </w:pPr>
      <w:r w:rsidRPr="00D75551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 xml:space="preserve">Table </w:t>
      </w:r>
      <w:r w:rsidR="00486DF5"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>
        <w:rPr>
          <w:rFonts w:ascii="Times New Roman" w:eastAsia="맑은 고딕" w:hAnsi="Times New Roman" w:cs="Times New Roman"/>
          <w:b/>
          <w:sz w:val="24"/>
          <w:szCs w:val="24"/>
        </w:rPr>
        <w:t>2</w:t>
      </w:r>
      <w:r w:rsidRPr="00D75551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r w:rsidRPr="00D75551">
        <w:rPr>
          <w:rFonts w:ascii="Times New Roman" w:eastAsia="Calibri" w:hAnsi="Times New Roman" w:cs="Times New Roman"/>
          <w:sz w:val="24"/>
          <w:szCs w:val="24"/>
          <w:lang w:eastAsia="en-US"/>
        </w:rPr>
        <w:t>Characteristics of Participants (N = 19)</w:t>
      </w:r>
    </w:p>
    <w:tbl>
      <w:tblPr>
        <w:tblW w:w="5000" w:type="pct"/>
        <w:jc w:val="center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464"/>
        <w:gridCol w:w="2531"/>
        <w:gridCol w:w="2673"/>
        <w:gridCol w:w="2587"/>
        <w:gridCol w:w="2143"/>
      </w:tblGrid>
      <w:tr w:rsidR="00D75551" w:rsidRPr="00D75551" w14:paraId="45B58481" w14:textId="77777777" w:rsidTr="00AB7EEA">
        <w:trPr>
          <w:trHeight w:val="315"/>
          <w:jc w:val="center"/>
        </w:trPr>
        <w:tc>
          <w:tcPr>
            <w:tcW w:w="1774" w:type="pct"/>
            <w:vMerge w:val="restart"/>
            <w:noWrap/>
            <w:vAlign w:val="center"/>
            <w:hideMark/>
          </w:tcPr>
          <w:p w14:paraId="3B5C2CEF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822" w:type="pct"/>
            <w:vAlign w:val="center"/>
            <w:hideMark/>
          </w:tcPr>
          <w:p w14:paraId="5A34A5D6" w14:textId="77777777" w:rsidR="00D75551" w:rsidRPr="00D75551" w:rsidRDefault="00D75551" w:rsidP="00D755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ll (</w:t>
            </w:r>
            <w:r w:rsidRPr="00D755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n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= 19)</w:t>
            </w:r>
          </w:p>
        </w:tc>
        <w:tc>
          <w:tcPr>
            <w:tcW w:w="868" w:type="pct"/>
            <w:vAlign w:val="center"/>
          </w:tcPr>
          <w:p w14:paraId="30CAFADA" w14:textId="77777777" w:rsidR="00D75551" w:rsidRPr="00D75551" w:rsidRDefault="00D75551" w:rsidP="00D755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CT group (</w:t>
            </w:r>
            <w:r w:rsidRPr="00D755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n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= 9)</w:t>
            </w:r>
          </w:p>
        </w:tc>
        <w:tc>
          <w:tcPr>
            <w:tcW w:w="840" w:type="pct"/>
            <w:vAlign w:val="center"/>
            <w:hideMark/>
          </w:tcPr>
          <w:p w14:paraId="76065D8D" w14:textId="77777777" w:rsidR="00D75551" w:rsidRPr="00D75551" w:rsidRDefault="00D75551" w:rsidP="00D755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ontrol group (</w:t>
            </w:r>
            <w:r w:rsidRPr="00D755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n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= 10)</w:t>
            </w:r>
          </w:p>
        </w:tc>
        <w:tc>
          <w:tcPr>
            <w:tcW w:w="696" w:type="pct"/>
            <w:vAlign w:val="center"/>
            <w:hideMark/>
          </w:tcPr>
          <w:p w14:paraId="6D3FDAB0" w14:textId="77777777" w:rsidR="00D75551" w:rsidRPr="00D75551" w:rsidRDefault="00D75551" w:rsidP="00D75551">
            <w:pPr>
              <w:spacing w:after="0" w:line="276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ifference between groups</w:t>
            </w:r>
          </w:p>
        </w:tc>
      </w:tr>
      <w:tr w:rsidR="00D75551" w:rsidRPr="00D75551" w14:paraId="4F97DA6F" w14:textId="77777777" w:rsidTr="00AB7EEA">
        <w:trPr>
          <w:trHeight w:val="315"/>
          <w:jc w:val="center"/>
        </w:trPr>
        <w:tc>
          <w:tcPr>
            <w:tcW w:w="177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FA9185C" w14:textId="77777777" w:rsidR="00D75551" w:rsidRPr="00D75551" w:rsidRDefault="00D75551" w:rsidP="00D75551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  <w:hideMark/>
          </w:tcPr>
          <w:p w14:paraId="751876E8" w14:textId="77777777" w:rsidR="00D75551" w:rsidRPr="00D75551" w:rsidRDefault="00D75551" w:rsidP="00D755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n</w:t>
            </w: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US"/>
              </w:rPr>
              <w:t xml:space="preserve"> (%) or </w:t>
            </w:r>
          </w:p>
          <w:p w14:paraId="46969B4A" w14:textId="77777777" w:rsidR="00D75551" w:rsidRPr="00D75551" w:rsidRDefault="00D75551" w:rsidP="00D755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US"/>
              </w:rPr>
              <w:t>M ± SD (range)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14:paraId="1AD04D36" w14:textId="77777777" w:rsidR="00D75551" w:rsidRPr="00D75551" w:rsidRDefault="00D75551" w:rsidP="00D755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n </w:t>
            </w: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US"/>
              </w:rPr>
              <w:t xml:space="preserve">(%) or </w:t>
            </w:r>
          </w:p>
          <w:p w14:paraId="442ED69A" w14:textId="77777777" w:rsidR="00D75551" w:rsidRPr="00D75551" w:rsidRDefault="00D75551" w:rsidP="00D755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US"/>
              </w:rPr>
              <w:t>M ± SD (range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  <w:hideMark/>
          </w:tcPr>
          <w:p w14:paraId="53EB9E72" w14:textId="77777777" w:rsidR="00D75551" w:rsidRPr="00D75551" w:rsidRDefault="00D75551" w:rsidP="00D755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n</w:t>
            </w: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US"/>
              </w:rPr>
              <w:t xml:space="preserve"> (%) or </w:t>
            </w:r>
          </w:p>
          <w:p w14:paraId="112A66B7" w14:textId="77777777" w:rsidR="00D75551" w:rsidRPr="00D75551" w:rsidRDefault="00D75551" w:rsidP="00D755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US"/>
              </w:rPr>
              <w:t>M ± SD (range)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  <w:hideMark/>
          </w:tcPr>
          <w:p w14:paraId="22B33228" w14:textId="77777777" w:rsidR="00D75551" w:rsidRPr="00D75551" w:rsidRDefault="00D75551" w:rsidP="00D755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US"/>
              </w:rPr>
              <w:t>- value</w:t>
            </w:r>
          </w:p>
        </w:tc>
      </w:tr>
      <w:tr w:rsidR="00D75551" w:rsidRPr="00D75551" w14:paraId="20BF6133" w14:textId="77777777" w:rsidTr="00AB7EEA">
        <w:trPr>
          <w:trHeight w:val="413"/>
          <w:jc w:val="center"/>
        </w:trPr>
        <w:tc>
          <w:tcPr>
            <w:tcW w:w="177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A3AD1E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53514B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  <w:t>54.6 ± 15.1 (18–78)</w:t>
            </w:r>
          </w:p>
        </w:tc>
        <w:tc>
          <w:tcPr>
            <w:tcW w:w="868" w:type="pct"/>
            <w:tcBorders>
              <w:top w:val="single" w:sz="4" w:space="0" w:color="auto"/>
              <w:bottom w:val="nil"/>
            </w:tcBorders>
            <w:vAlign w:val="center"/>
          </w:tcPr>
          <w:p w14:paraId="3069836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56 ± 20.1 (18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  <w:t>–</w:t>
            </w: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78)</w:t>
            </w:r>
          </w:p>
        </w:tc>
        <w:tc>
          <w:tcPr>
            <w:tcW w:w="84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AE20F9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53.2 ± 10.7 (35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  <w:t>–</w:t>
            </w: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65)</w:t>
            </w:r>
          </w:p>
        </w:tc>
        <w:tc>
          <w:tcPr>
            <w:tcW w:w="69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D7C9DD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.71</w:t>
            </w:r>
          </w:p>
        </w:tc>
      </w:tr>
      <w:tr w:rsidR="00D75551" w:rsidRPr="00D75551" w14:paraId="6E438B0D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6900A82F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5940F7E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C742BAC" w14:textId="77777777" w:rsidR="00D75551" w:rsidRPr="00D75551" w:rsidRDefault="00D75551" w:rsidP="00D75551">
            <w:pPr>
              <w:spacing w:line="25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7FBC208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6F38B9F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56AE8B25" w14:textId="77777777" w:rsidTr="00AB7EEA">
        <w:trPr>
          <w:trHeight w:val="341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3A6CD5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4C6DEBA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FF5B843" w14:textId="77777777" w:rsidR="00D75551" w:rsidRPr="00D75551" w:rsidRDefault="00D75551" w:rsidP="00D75551">
            <w:pPr>
              <w:spacing w:line="25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00AAB95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  <w:hideMark/>
          </w:tcPr>
          <w:p w14:paraId="3094C74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</w:rPr>
              <w:t>N/A</w:t>
            </w:r>
          </w:p>
        </w:tc>
      </w:tr>
      <w:tr w:rsidR="00D75551" w:rsidRPr="00D75551" w14:paraId="167BCCC4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1CFC4D" w14:textId="77777777" w:rsidR="00D75551" w:rsidRPr="00D75551" w:rsidRDefault="00D75551" w:rsidP="00D75551">
            <w:pPr>
              <w:spacing w:after="0" w:line="240" w:lineRule="auto"/>
              <w:ind w:firstLine="17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  <w:hideMark/>
          </w:tcPr>
          <w:p w14:paraId="5007B65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 (100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52EB136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9 (100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  <w:hideMark/>
          </w:tcPr>
          <w:p w14:paraId="1F55308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0 (10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2232EB5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75551" w:rsidRPr="00D75551" w14:paraId="45447628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266B325A" w14:textId="77777777" w:rsidR="00D75551" w:rsidRPr="00D75551" w:rsidRDefault="00D75551" w:rsidP="00D75551">
            <w:pPr>
              <w:spacing w:after="0" w:line="240" w:lineRule="auto"/>
              <w:ind w:hanging="17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7977748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76BEEE2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15C26F1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F2C65A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75551" w:rsidRPr="00D75551" w14:paraId="59B2E5A3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6E75C91A" w14:textId="77777777" w:rsidR="00D75551" w:rsidRPr="00D75551" w:rsidRDefault="00D75551" w:rsidP="00D75551">
            <w:pPr>
              <w:spacing w:after="0" w:line="240" w:lineRule="auto"/>
              <w:ind w:hanging="17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ce/Ethnicity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37B0CBD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1489492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71C7562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0740BD8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  <w:t>.56</w:t>
            </w:r>
          </w:p>
        </w:tc>
      </w:tr>
      <w:tr w:rsidR="00D75551" w:rsidRPr="00D75551" w14:paraId="2B26D56D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3F208E02" w14:textId="77777777" w:rsidR="00D75551" w:rsidRPr="00D75551" w:rsidRDefault="00D75551" w:rsidP="00D75551">
            <w:pPr>
              <w:spacing w:after="0" w:line="240" w:lineRule="auto"/>
              <w:ind w:left="250" w:hanging="1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lack or African American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5EF4BCD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 (47.4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6DFE57D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5 (55.6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517C4F4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 (4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28FA735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</w:p>
        </w:tc>
      </w:tr>
      <w:tr w:rsidR="00D75551" w:rsidRPr="00D75551" w14:paraId="22F75655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0BD678C3" w14:textId="77777777" w:rsidR="00D75551" w:rsidRPr="00D75551" w:rsidRDefault="00D75551" w:rsidP="00D75551">
            <w:pPr>
              <w:spacing w:after="0" w:line="240" w:lineRule="auto"/>
              <w:ind w:left="250" w:hanging="17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n-Hispanic White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3DE3933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 (42.1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5E93EF5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 (44.4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6C528DB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 (4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613718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</w:p>
        </w:tc>
      </w:tr>
      <w:tr w:rsidR="00D75551" w:rsidRPr="00D75551" w14:paraId="20A46370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05B7D240" w14:textId="77777777" w:rsidR="00D75551" w:rsidRPr="00D75551" w:rsidRDefault="00D75551" w:rsidP="00D75551">
            <w:pPr>
              <w:spacing w:after="0" w:line="240" w:lineRule="auto"/>
              <w:ind w:left="250" w:hanging="17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ispanic or Latino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78098CC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 (5.3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16AC2F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17C5CC8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A433DB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</w:p>
        </w:tc>
      </w:tr>
      <w:tr w:rsidR="00D75551" w:rsidRPr="00D75551" w14:paraId="39EAFE7A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5D87891E" w14:textId="77777777" w:rsidR="00D75551" w:rsidRPr="00D75551" w:rsidRDefault="00D75551" w:rsidP="00D75551">
            <w:pPr>
              <w:spacing w:after="0" w:line="240" w:lineRule="auto"/>
              <w:ind w:left="250" w:hanging="17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Native American or American Indian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33A41E0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 (5.3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3A212CD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25C116D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B95B91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</w:p>
        </w:tc>
      </w:tr>
      <w:tr w:rsidR="00D75551" w:rsidRPr="00D75551" w14:paraId="7B998B5C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073154AF" w14:textId="77777777" w:rsidR="00D75551" w:rsidRPr="00D75551" w:rsidRDefault="00D75551" w:rsidP="00D75551">
            <w:pPr>
              <w:spacing w:after="0" w:line="240" w:lineRule="auto"/>
              <w:ind w:hanging="17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0A8A603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79990E7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7FCDD7A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6D81B3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</w:p>
        </w:tc>
      </w:tr>
      <w:tr w:rsidR="00D75551" w:rsidRPr="00D75551" w14:paraId="17A834AF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843BF6" w14:textId="77777777" w:rsidR="00D75551" w:rsidRPr="00D75551" w:rsidRDefault="00D75551" w:rsidP="00D75551">
            <w:pPr>
              <w:spacing w:after="0" w:line="240" w:lineRule="auto"/>
              <w:ind w:hanging="17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evel of education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07FD29C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16398AB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388B883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  <w:hideMark/>
          </w:tcPr>
          <w:p w14:paraId="5BF66C5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  <w:t>.86</w:t>
            </w:r>
          </w:p>
        </w:tc>
      </w:tr>
      <w:tr w:rsidR="00D75551" w:rsidRPr="00D75551" w14:paraId="5AD4F5DE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F9CB95" w14:textId="77777777" w:rsidR="00D75551" w:rsidRPr="00D75551" w:rsidRDefault="00D75551" w:rsidP="00D75551">
            <w:pPr>
              <w:spacing w:after="0" w:line="240" w:lineRule="auto"/>
              <w:ind w:firstLine="17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High school graduate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  <w:hideMark/>
          </w:tcPr>
          <w:p w14:paraId="4C03DAD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 (10.5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4AEF171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1.1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  <w:hideMark/>
          </w:tcPr>
          <w:p w14:paraId="51549A0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5A6CB6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75551" w:rsidRPr="00D75551" w14:paraId="30E4C112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E9373E" w14:textId="77777777" w:rsidR="00D75551" w:rsidRPr="00D75551" w:rsidRDefault="00D75551" w:rsidP="00D75551">
            <w:pPr>
              <w:spacing w:after="0" w:line="240" w:lineRule="auto"/>
              <w:ind w:firstLine="17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Technical, trade, or vocational school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  <w:hideMark/>
          </w:tcPr>
          <w:p w14:paraId="2BF9071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 (5.3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0B91AE5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  <w:hideMark/>
          </w:tcPr>
          <w:p w14:paraId="6EDAD15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B9CFEB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75551" w:rsidRPr="00D75551" w14:paraId="5F444149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52CF9C6A" w14:textId="77777777" w:rsidR="00D75551" w:rsidRPr="00D75551" w:rsidRDefault="00D75551" w:rsidP="00D75551">
            <w:pPr>
              <w:spacing w:after="0" w:line="240" w:lineRule="auto"/>
              <w:ind w:firstLine="17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Some college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01B0764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 (26.3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69B697F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2.2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1CF01F6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 (3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2F22A0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75551" w:rsidRPr="00D75551" w14:paraId="13FD9CE1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5889846E" w14:textId="77777777" w:rsidR="00D75551" w:rsidRPr="00D75551" w:rsidRDefault="00D75551" w:rsidP="00D75551">
            <w:pPr>
              <w:spacing w:after="0" w:line="240" w:lineRule="auto"/>
              <w:ind w:firstLine="17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Bachelor’s degree completed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2EAA53E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 (21.1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57621DA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2.2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6A19AF1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65E1FF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75551" w:rsidRPr="00D75551" w14:paraId="3E219C90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03781C50" w14:textId="77777777" w:rsidR="00D75551" w:rsidRPr="00D75551" w:rsidRDefault="00D75551" w:rsidP="00D75551">
            <w:pPr>
              <w:spacing w:after="0" w:line="240" w:lineRule="auto"/>
              <w:ind w:firstLine="17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Postgraduate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31E2E1D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 (36.8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67FF829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 (44.4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5042F57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 (3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3CF98B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75551" w:rsidRPr="00D75551" w14:paraId="21346CE0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2A80071F" w14:textId="77777777" w:rsidR="00D75551" w:rsidRPr="00D75551" w:rsidRDefault="00D75551" w:rsidP="00D75551">
            <w:pPr>
              <w:spacing w:after="0" w:line="240" w:lineRule="auto"/>
              <w:ind w:firstLine="17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0C9DFCB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3F3D04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5B89A2D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A39A9D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75551" w:rsidRPr="00D75551" w14:paraId="402D81CF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419ED2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Marital status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3776C92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630F1E7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561020B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  <w:hideMark/>
          </w:tcPr>
          <w:p w14:paraId="43C38E0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.55</w:t>
            </w:r>
          </w:p>
        </w:tc>
      </w:tr>
      <w:tr w:rsidR="00D75551" w:rsidRPr="00D75551" w14:paraId="41F3A8B8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D9AA0F" w14:textId="77777777" w:rsidR="00D75551" w:rsidRPr="00D75551" w:rsidRDefault="00D75551" w:rsidP="00D75551">
            <w:pPr>
              <w:spacing w:after="0" w:line="240" w:lineRule="auto"/>
              <w:ind w:firstLine="17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rried/Living with a partner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  <w:hideMark/>
          </w:tcPr>
          <w:p w14:paraId="355DBC5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 (42.1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680F4CF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 (33.3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  <w:hideMark/>
          </w:tcPr>
          <w:p w14:paraId="2E08872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5 (50%)</w:t>
            </w:r>
          </w:p>
        </w:tc>
        <w:tc>
          <w:tcPr>
            <w:tcW w:w="696" w:type="pct"/>
            <w:tcBorders>
              <w:top w:val="nil"/>
              <w:bottom w:val="nil"/>
            </w:tcBorders>
          </w:tcPr>
          <w:p w14:paraId="1834F04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5551" w:rsidRPr="00D75551" w14:paraId="21A94C8B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3B9C6027" w14:textId="77777777" w:rsidR="00D75551" w:rsidRPr="00D75551" w:rsidRDefault="00D75551" w:rsidP="00D75551">
            <w:pPr>
              <w:spacing w:after="0" w:line="240" w:lineRule="auto"/>
              <w:ind w:firstLine="17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ingle/Never married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792192A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 (31.6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1805073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 (44.4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13F3638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0%)</w:t>
            </w:r>
          </w:p>
        </w:tc>
        <w:tc>
          <w:tcPr>
            <w:tcW w:w="696" w:type="pct"/>
            <w:tcBorders>
              <w:top w:val="nil"/>
              <w:bottom w:val="nil"/>
            </w:tcBorders>
          </w:tcPr>
          <w:p w14:paraId="7B3E575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5551" w:rsidRPr="00D75551" w14:paraId="49C15D6B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EA434A" w14:textId="77777777" w:rsidR="00D75551" w:rsidRPr="00D75551" w:rsidRDefault="00D75551" w:rsidP="00D75551">
            <w:pPr>
              <w:spacing w:after="0" w:line="240" w:lineRule="auto"/>
              <w:ind w:firstLine="17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ivorced/Separated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  <w:hideMark/>
          </w:tcPr>
          <w:p w14:paraId="1424631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 (21.1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52F986A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2.2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  <w:hideMark/>
          </w:tcPr>
          <w:p w14:paraId="49B06C3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0%)</w:t>
            </w:r>
          </w:p>
        </w:tc>
        <w:tc>
          <w:tcPr>
            <w:tcW w:w="696" w:type="pct"/>
            <w:tcBorders>
              <w:top w:val="nil"/>
              <w:bottom w:val="nil"/>
            </w:tcBorders>
          </w:tcPr>
          <w:p w14:paraId="1034843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5551" w:rsidRPr="00D75551" w14:paraId="48A737F5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299C21" w14:textId="77777777" w:rsidR="00D75551" w:rsidRPr="00D75551" w:rsidRDefault="00D75551" w:rsidP="00D75551">
            <w:pPr>
              <w:spacing w:after="0" w:line="240" w:lineRule="auto"/>
              <w:ind w:firstLine="17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idowed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  <w:hideMark/>
          </w:tcPr>
          <w:p w14:paraId="495751B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 (5.3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35E5B38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  <w:hideMark/>
          </w:tcPr>
          <w:p w14:paraId="48249BF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0%)</w:t>
            </w:r>
          </w:p>
        </w:tc>
        <w:tc>
          <w:tcPr>
            <w:tcW w:w="696" w:type="pct"/>
            <w:tcBorders>
              <w:top w:val="nil"/>
              <w:bottom w:val="nil"/>
            </w:tcBorders>
          </w:tcPr>
          <w:p w14:paraId="3F80BB8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5551" w:rsidRPr="00D75551" w14:paraId="390F7468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521A8CE4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5F9BED5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7BEC9BE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3F2719A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A10295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11A847C0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20F18649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en-US"/>
              </w:rPr>
              <w:t>Employment status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6CB9637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1F29372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0B3691B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77FECB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.66</w:t>
            </w:r>
          </w:p>
        </w:tc>
      </w:tr>
      <w:tr w:rsidR="00D75551" w:rsidRPr="00D75551" w14:paraId="1F4831DC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7FD5577B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tired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3689F58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 (42.1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659C3E6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 (44.4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361244B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 (4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5E2F7C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</w:tr>
      <w:tr w:rsidR="00D75551" w:rsidRPr="00D75551" w14:paraId="63B90CBF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2FAD90FA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Employed full time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309F884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 (31.6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733D0F1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2.2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0879081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 (4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2638950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</w:tr>
      <w:tr w:rsidR="00D75551" w:rsidRPr="00D75551" w14:paraId="44EC8354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4D2ADCDE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employed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0068168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 (21.1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3435FA4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2.2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15CEAA6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46C971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</w:tr>
      <w:tr w:rsidR="00D75551" w:rsidRPr="00D75551" w14:paraId="5188EA54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4076F5AC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mployed part time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2EBB9E4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 (5.3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6EB2E42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1.1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5FE6888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2A1061E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</w:tr>
      <w:tr w:rsidR="00D75551" w:rsidRPr="00D75551" w14:paraId="670F6784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0C928BAF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6D05730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051A545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5E2373F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125829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</w:tr>
      <w:tr w:rsidR="00D75551" w:rsidRPr="00D75551" w14:paraId="5EB60251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5503278A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ligion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7510CB3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052223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09F7EC1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072983E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.16</w:t>
            </w:r>
          </w:p>
        </w:tc>
      </w:tr>
      <w:tr w:rsidR="00D75551" w:rsidRPr="00D75551" w14:paraId="4AED7F8D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0783CF9F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hristian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66C0B35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 (73.7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09AD13B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8 (88.9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4FDAC1D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6 (6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64AB42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</w:tr>
      <w:tr w:rsidR="00D75551" w:rsidRPr="00D75551" w14:paraId="0B3B984B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14432016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tholic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6E32B9F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 (10.5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B16227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0B35C76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292F00B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</w:tr>
      <w:tr w:rsidR="00D75551" w:rsidRPr="00D75551" w14:paraId="4906AF3B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084E3BFB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 religion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3C5FD1A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 (10.5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42FA690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1B9C135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D9E329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</w:tr>
      <w:tr w:rsidR="00D75551" w:rsidRPr="00D75551" w14:paraId="5E51C3A0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207D3A02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Jewish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7F2734D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 (5.3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1E222AD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1.1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1FD1553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CBDF44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</w:tr>
      <w:tr w:rsidR="00D75551" w:rsidRPr="00D75551" w14:paraId="11ECBB84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01CABDED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59E4D6A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3B0CCA2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74B3E4B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45A940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</w:tr>
      <w:tr w:rsidR="00D75551" w:rsidRPr="00D75551" w14:paraId="64F95F68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41E25F91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lationship to the relative with dementia</w:t>
            </w: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2479026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515D591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052FD25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6A5780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.28</w:t>
            </w:r>
          </w:p>
        </w:tc>
      </w:tr>
      <w:tr w:rsidR="00D75551" w:rsidRPr="00D75551" w14:paraId="43FFE3E6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4DCDF697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Daughter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7179E89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15 (78.9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6CDC5AE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6 (66.7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5C98CB9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9 (9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6CC7B1E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</w:tr>
      <w:tr w:rsidR="00D75551" w:rsidRPr="00D75551" w14:paraId="7B19D58D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4AD6BC68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Wife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2B06B10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2 (10.5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3AC346A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1.1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707AED2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6E7F11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</w:tr>
      <w:tr w:rsidR="00D75551" w:rsidRPr="00D75551" w14:paraId="66F49513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29227145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Sister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29601F0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1 (5.3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6793743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1.1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1EDF051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6CD29D9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</w:tr>
      <w:tr w:rsidR="00D75551" w:rsidRPr="00D75551" w14:paraId="7B62EB5E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5007F768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Granddaughter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5CAB342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1 (5.3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EFBF70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1.1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133FEED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6BA127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</w:tr>
      <w:tr w:rsidR="00D75551" w:rsidRPr="00D75551" w14:paraId="48CEB233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1CEC5F53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3311B57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496B668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384A24A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0F6C4CE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</w:tr>
      <w:tr w:rsidR="00D75551" w:rsidRPr="00D75551" w14:paraId="685A4D16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3C973388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iving with the relative with dementia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0FA0BC8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46E466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358F23A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F576F6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1.00</w:t>
            </w:r>
          </w:p>
        </w:tc>
      </w:tr>
      <w:tr w:rsidR="00D75551" w:rsidRPr="00D75551" w14:paraId="1C6AA76A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6B4C3070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iving together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64EB24A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 (68.4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BEA377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6 (66.7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535FBD4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7 (7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AED4B3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</w:tr>
      <w:tr w:rsidR="00D75551" w:rsidRPr="00D75551" w14:paraId="1737B8EA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42A556B7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t living together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5BFC6FB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 (31.6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7E56930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 (33.3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5A533B5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 (3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617B99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717623A0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4FBDA16E" w14:textId="77777777" w:rsidR="00D75551" w:rsidRPr="00D75551" w:rsidRDefault="00D75551" w:rsidP="00D75551">
            <w:pPr>
              <w:spacing w:after="0" w:line="240" w:lineRule="auto"/>
              <w:ind w:firstLine="175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38E6CA2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08E7430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2B02D76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</w:tcPr>
          <w:p w14:paraId="270E7A4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6CB03394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5C419A8C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regiving hours per week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5BD2DC9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4364ECF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11E27E7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91B704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</w:rPr>
              <w:t>.74</w:t>
            </w:r>
          </w:p>
        </w:tc>
      </w:tr>
      <w:tr w:rsidR="00D75551" w:rsidRPr="00D75551" w14:paraId="4BCDE7C9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3EB7AD67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40 hours or more 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27840CF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9 (47.4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0FF2B46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 (44.4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6CFEB3B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5 (5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02427D4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79758671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3541EAAE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  <w:t>–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9 hours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3CD4EBD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4 (21.0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4F67FCF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2.2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63600DC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6FD962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1CC31D6F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2CB39310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  <w:t>–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 hours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001DA9F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5 (26.3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0D0DA0A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 (33.3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5ED8E42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1B6CC2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03306A2B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044CEB51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 hours or less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15EC3A8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1 (5.3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28EE89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5F7D0F7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BC72DA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26CB6837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7365B40E" w14:textId="77777777" w:rsidR="00D75551" w:rsidRPr="00D75551" w:rsidRDefault="00D75551" w:rsidP="00D75551">
            <w:pPr>
              <w:spacing w:after="0" w:line="240" w:lineRule="auto"/>
              <w:ind w:firstLine="175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1FB9856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B3EDA9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2554B27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D4F506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45DA6E8B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6469CAB0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ther family members helping with the care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4991B16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7550AD9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3320518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9E4493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</w:rPr>
              <w:t>1.00</w:t>
            </w:r>
          </w:p>
        </w:tc>
      </w:tr>
      <w:tr w:rsidR="00D75551" w:rsidRPr="00D75551" w14:paraId="67456EE4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67CFAC20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250B3B7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11 (57.9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3AF5170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5 (55.6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6781365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6 (6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630F914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31399EC7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6DBC04B4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610D727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8 (42.1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5BED097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 (44.4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2F91B41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 (4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03B77CC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18761FA8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0A8D07A5" w14:textId="77777777" w:rsidR="00D75551" w:rsidRPr="00D75551" w:rsidRDefault="00D75551" w:rsidP="00D75551">
            <w:pPr>
              <w:spacing w:after="0" w:line="240" w:lineRule="auto"/>
              <w:ind w:firstLine="175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5F6B062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7D6FAE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7D6349E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651602C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06A22028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06A937D1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rticipation in support group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24CF00D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3460805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7527641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033796D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</w:rPr>
              <w:t>.93</w:t>
            </w:r>
          </w:p>
        </w:tc>
      </w:tr>
      <w:tr w:rsidR="00D75551" w:rsidRPr="00D75551" w14:paraId="4C0CBAC2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14B8498C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ver attended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7CEA2E0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10 (52.6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3EF3C91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5 (55.6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297789F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5 (5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69F3E10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5905ACE0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1F658FED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rrently attending (1 or 2 times per month)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164F3CB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5 (26.3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78D8BBC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2.2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2DA89AD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 (3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848B99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5E6CDA47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49C5FC58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Attended before, but not going anymore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4B6E962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4 (21.1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6C84573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2.2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2C1310D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27A71C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1C06D66E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10FECC1C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19E8FA6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19DA3B8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642A46D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4EB902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73E0D053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4D5D09C2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Years since the relative’s diagnosis of dementia </w:t>
            </w: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054C427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.0 ± 2.6 (1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  <w:t>–</w:t>
            </w: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0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599F047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.6 ± 2.7 (1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  <w:t>–10</w:t>
            </w: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447BCB6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.4 ± 2.5 (1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  <w:t>–</w:t>
            </w: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9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C38389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</w:rPr>
              <w:t>.52</w:t>
            </w:r>
          </w:p>
        </w:tc>
      </w:tr>
      <w:tr w:rsidR="00D75551" w:rsidRPr="00D75551" w14:paraId="225ADDD6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12A4F292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5CFA8C9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12F0C75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3A1B19F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CBFBA4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098DD823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12FD279F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ars of caregiving</w:t>
            </w: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14E5C02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.9 ± 2.4 (1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  <w:t>–</w:t>
            </w: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0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4D0A47C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.9 ± 1.4 (1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  <w:t>–5.7</w:t>
            </w: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1E70776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.7 ± 2.8 (1.25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  <w:t>–</w:t>
            </w: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0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BA2A48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</w:rPr>
              <w:t>.11</w:t>
            </w:r>
          </w:p>
        </w:tc>
      </w:tr>
      <w:tr w:rsidR="00D75551" w:rsidRPr="00D75551" w14:paraId="3E1CCBEE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21A96014" w14:textId="77777777" w:rsidR="00D75551" w:rsidRPr="00D75551" w:rsidRDefault="00D75551" w:rsidP="00D75551">
            <w:pPr>
              <w:spacing w:after="0" w:line="240" w:lineRule="auto"/>
              <w:ind w:firstLine="175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79D79CE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5FAC431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6E974B5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D31E4A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669FB9C8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71C84253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ype of dementia in the relative with dementia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2AA5545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3A0DCD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6D44815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822B5A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</w:rPr>
              <w:t>.73</w:t>
            </w:r>
          </w:p>
        </w:tc>
      </w:tr>
      <w:tr w:rsidR="00D75551" w:rsidRPr="00D75551" w14:paraId="73D6E2E3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18A72013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lzheimer’s disease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5E863A6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10 (52.6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5E7ADEB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6 (66.7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2ABF5B9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 (4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0A29776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57866D4A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15CB2650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t sure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2D898AA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4 (21.1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1099F0D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1.1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7CB9CB8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 (3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EC1452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622345A6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5B1B896C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ementia with Lewy bodies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4A73D06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3 (15.8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580E9C9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1.1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4399336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6755D04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023EA0D3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7E33CAB1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Vascular dementia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23F3DCE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2 (10.5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5D6DE29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1.1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5B9A3A1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6B3FEB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1D65650C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37AC6DEF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6D0234E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08B472E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0DA92B3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2DEAA26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41CE214E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55E23B19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age of dementia in the relative with dementia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630221B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63D38DE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45F84B8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617788F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</w:rPr>
              <w:t>.78</w:t>
            </w:r>
          </w:p>
        </w:tc>
      </w:tr>
      <w:tr w:rsidR="00D75551" w:rsidRPr="00D75551" w14:paraId="7B1D28E5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1BE0824F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arly/Mild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0EF3C36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2 (10.5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389D055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1.1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7AE1AA4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E4F167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02F72D48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28B6C158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iddle/Moderate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0624130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11 (57.9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30FAC70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5 (55.6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1FB1A54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6 (6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D1E001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062C5A47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5F90E76A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ate/Severe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550AB98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4 (21.1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177D6A9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2.2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416EA27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C5C260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10536C11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6E9006F2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t sure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266751C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2 (10.5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64B7F28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1.1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7FDF7B8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B92F87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7DCA3D51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6B65726F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2DE3F74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1D910D8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60C074C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24D628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37409DAC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529F4FED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PSD of the relative with dementia</w:t>
            </w:r>
          </w:p>
          <w:p w14:paraId="44CA088B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US"/>
              </w:rPr>
              <w:t>(Participants checked all that apply)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15B6A75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1B3EB58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4FC7F99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5BE794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</w:rPr>
              <w:t>N/A</w:t>
            </w:r>
          </w:p>
        </w:tc>
      </w:tr>
      <w:tr w:rsidR="00D75551" w:rsidRPr="00D75551" w14:paraId="031BCC58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44ED9E62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nxiety and agitation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6AE1F9B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16 (84.2%)</w:t>
            </w:r>
          </w:p>
        </w:tc>
        <w:tc>
          <w:tcPr>
            <w:tcW w:w="868" w:type="pct"/>
            <w:tcBorders>
              <w:top w:val="nil"/>
              <w:bottom w:val="nil"/>
            </w:tcBorders>
          </w:tcPr>
          <w:p w14:paraId="7A35620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8 (88.9%)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14:paraId="6CFDA4B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8 (8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9A3FC8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5775500A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5C7B04C3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petition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7672A0E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14 (73.7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693BCA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8 (88.9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0CB7FF9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6 (6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09D5504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31EA7E1A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4A8C7BD4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epression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0A7758F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9 (47.4%)</w:t>
            </w:r>
          </w:p>
        </w:tc>
        <w:tc>
          <w:tcPr>
            <w:tcW w:w="868" w:type="pct"/>
            <w:tcBorders>
              <w:top w:val="nil"/>
              <w:bottom w:val="nil"/>
            </w:tcBorders>
          </w:tcPr>
          <w:p w14:paraId="1F9C091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 (33.3%)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14:paraId="401594A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6 (6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6F436E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57336F70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0BF48AE8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ggression and anger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3F81A97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9 (47.4%)</w:t>
            </w:r>
          </w:p>
        </w:tc>
        <w:tc>
          <w:tcPr>
            <w:tcW w:w="868" w:type="pct"/>
            <w:tcBorders>
              <w:top w:val="nil"/>
              <w:bottom w:val="nil"/>
            </w:tcBorders>
          </w:tcPr>
          <w:p w14:paraId="6C501DF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6 (66.7%)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14:paraId="589B5D3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 (3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B54970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5A1D31B2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6B4711D9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allucinations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20849CD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8 (42.1%)</w:t>
            </w:r>
          </w:p>
        </w:tc>
        <w:tc>
          <w:tcPr>
            <w:tcW w:w="868" w:type="pct"/>
            <w:tcBorders>
              <w:top w:val="nil"/>
              <w:bottom w:val="nil"/>
            </w:tcBorders>
          </w:tcPr>
          <w:p w14:paraId="1A81598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 (44.4%)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14:paraId="6F54EBE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 (4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27EA146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71BB16E3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2D084CB0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sistance to and refusal of care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3272B94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8 (42.1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763BB61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 (33.3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6BC622A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5 (5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2B2CD38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53BD2D33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3169FB8D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leep issues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49E4181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7 (36.8%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4E7C988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 (33.3%)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1CF41DA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 (4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C235D3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688249EC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1B7BEC46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Suspicions and delusions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7C23FEB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7 (36.8%)</w:t>
            </w:r>
          </w:p>
        </w:tc>
        <w:tc>
          <w:tcPr>
            <w:tcW w:w="868" w:type="pct"/>
            <w:tcBorders>
              <w:top w:val="nil"/>
              <w:bottom w:val="nil"/>
            </w:tcBorders>
          </w:tcPr>
          <w:p w14:paraId="0BF0732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 (44.4%)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14:paraId="227F490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 (3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0820AC6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54BC6D74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  <w:bottom w:val="nil"/>
            </w:tcBorders>
            <w:noWrap/>
            <w:vAlign w:val="center"/>
          </w:tcPr>
          <w:p w14:paraId="695ADB84" w14:textId="77777777" w:rsidR="00D75551" w:rsidRPr="00D75551" w:rsidRDefault="00D75551" w:rsidP="00D75551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andering</w:t>
            </w:r>
          </w:p>
        </w:tc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14:paraId="5DA44FA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맑은 고딕" w:hAnsi="Times New Roman" w:cs="Times New Roman"/>
                <w:sz w:val="24"/>
                <w:szCs w:val="24"/>
                <w:lang w:eastAsia="en-US"/>
              </w:rPr>
              <w:t>3 (15.8%)</w:t>
            </w:r>
          </w:p>
        </w:tc>
        <w:tc>
          <w:tcPr>
            <w:tcW w:w="868" w:type="pct"/>
            <w:tcBorders>
              <w:top w:val="nil"/>
              <w:bottom w:val="nil"/>
            </w:tcBorders>
          </w:tcPr>
          <w:p w14:paraId="0390F82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22.2%)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14:paraId="6B8C263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7555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 (10%)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AA2DB1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75551" w:rsidRPr="00D75551" w14:paraId="0223EA6E" w14:textId="77777777" w:rsidTr="00AB7EEA">
        <w:trPr>
          <w:trHeight w:val="315"/>
          <w:jc w:val="center"/>
        </w:trPr>
        <w:tc>
          <w:tcPr>
            <w:tcW w:w="1774" w:type="pct"/>
            <w:tcBorders>
              <w:top w:val="nil"/>
            </w:tcBorders>
            <w:noWrap/>
            <w:vAlign w:val="center"/>
          </w:tcPr>
          <w:p w14:paraId="5BBFE277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</w:tcBorders>
            <w:vAlign w:val="center"/>
          </w:tcPr>
          <w:p w14:paraId="6B5FDB9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</w:tcBorders>
          </w:tcPr>
          <w:p w14:paraId="5777894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</w:tcBorders>
            <w:vAlign w:val="center"/>
          </w:tcPr>
          <w:p w14:paraId="1FD9E11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</w:tcBorders>
            <w:vAlign w:val="center"/>
            <w:hideMark/>
          </w:tcPr>
          <w:p w14:paraId="049C7AE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</w:tbl>
    <w:p w14:paraId="36E530C3" w14:textId="77777777" w:rsidR="00D75551" w:rsidRPr="00D75551" w:rsidRDefault="00D75551" w:rsidP="00D75551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  <w:lang w:bidi="en-US"/>
        </w:rPr>
      </w:pPr>
      <w:r w:rsidRPr="00D75551">
        <w:rPr>
          <w:rFonts w:ascii="Times New Roman" w:eastAsia="맑은 고딕" w:hAnsi="Times New Roman" w:cs="Times New Roman"/>
          <w:sz w:val="24"/>
          <w:szCs w:val="24"/>
        </w:rPr>
        <w:t xml:space="preserve">Abbreviations: </w:t>
      </w:r>
      <w:r w:rsidRPr="00D75551">
        <w:rPr>
          <w:rFonts w:ascii="Times New Roman" w:eastAsia="맑은 고딕" w:hAnsi="Times New Roman" w:cs="Times New Roman"/>
          <w:sz w:val="24"/>
          <w:szCs w:val="24"/>
          <w:lang w:bidi="en-US"/>
        </w:rPr>
        <w:t xml:space="preserve">ACT, acceptance and commitment therapy; BPSD, behavioral and psychological symptoms of dementia; </w:t>
      </w:r>
      <w:r w:rsidRPr="00D75551">
        <w:rPr>
          <w:rFonts w:ascii="Times New Roman" w:eastAsia="맑은 고딕" w:hAnsi="Times New Roman" w:cs="Times New Roman"/>
          <w:sz w:val="24"/>
          <w:szCs w:val="24"/>
        </w:rPr>
        <w:t xml:space="preserve">M, mean; N/A, not applicable; </w:t>
      </w:r>
      <w:r w:rsidRPr="00D75551">
        <w:rPr>
          <w:rFonts w:ascii="Times New Roman" w:eastAsia="Calibri" w:hAnsi="Times New Roman" w:cs="Times New Roman"/>
          <w:sz w:val="24"/>
          <w:szCs w:val="24"/>
          <w:lang w:eastAsia="en-US"/>
        </w:rPr>
        <w:t>SD, standard deviation.</w:t>
      </w:r>
    </w:p>
    <w:p w14:paraId="118C8887" w14:textId="77777777" w:rsidR="00D75551" w:rsidRPr="00D75551" w:rsidRDefault="00D75551" w:rsidP="00D75551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75551">
        <w:rPr>
          <w:rFonts w:ascii="Times New Roman" w:eastAsia="맑은 고딕" w:hAnsi="Times New Roman" w:cs="Times New Roman"/>
          <w:sz w:val="24"/>
          <w:szCs w:val="24"/>
        </w:rPr>
        <w:t xml:space="preserve">*Statistically significant at </w:t>
      </w:r>
      <w:r w:rsidRPr="00D75551">
        <w:rPr>
          <w:rFonts w:ascii="Times New Roman" w:eastAsia="맑은 고딕" w:hAnsi="Times New Roman" w:cs="Times New Roman"/>
          <w:i/>
          <w:sz w:val="24"/>
          <w:szCs w:val="24"/>
        </w:rPr>
        <w:t>p</w:t>
      </w:r>
      <w:r w:rsidRPr="00D75551">
        <w:rPr>
          <w:rFonts w:ascii="Times New Roman" w:eastAsia="맑은 고딕" w:hAnsi="Times New Roman" w:cs="Times New Roman"/>
          <w:sz w:val="24"/>
          <w:szCs w:val="24"/>
        </w:rPr>
        <w:t xml:space="preserve"> &lt; 0.05. </w:t>
      </w:r>
      <w:r w:rsidRPr="00D75551">
        <w:rPr>
          <w:rFonts w:ascii="Times New Roman" w:eastAsia="맑은 고딕" w:hAnsi="Times New Roman" w:cs="Times New Roman"/>
          <w:b/>
        </w:rPr>
        <w:br w:type="page"/>
      </w:r>
    </w:p>
    <w:p w14:paraId="1645C14D" w14:textId="4DD43000" w:rsidR="00A860B7" w:rsidRPr="00A860B7" w:rsidRDefault="00A860B7" w:rsidP="00A860B7">
      <w:pPr>
        <w:jc w:val="both"/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  <w:r w:rsidRPr="00CD60D4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lastRenderedPageBreak/>
        <w:t>Table S</w:t>
      </w:r>
      <w:r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3</w:t>
      </w:r>
      <w:r w:rsidRPr="00CD60D4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. </w:t>
      </w:r>
      <w:r w:rsidRPr="00A860B7">
        <w:rPr>
          <w:rFonts w:ascii="Times New Roman" w:eastAsia="Calibri" w:hAnsi="Times New Roman" w:cs="Times New Roman"/>
          <w:bCs/>
          <w:sz w:val="24"/>
          <w:szCs w:val="24"/>
          <w:lang w:eastAsia="en-US"/>
        </w:rPr>
        <w:t xml:space="preserve">Between-Group Differences in </w:t>
      </w:r>
      <w:r w:rsidR="00E879C4">
        <w:rPr>
          <w:rFonts w:ascii="Times New Roman" w:eastAsia="Calibri" w:hAnsi="Times New Roman" w:cs="Times New Roman"/>
          <w:bCs/>
          <w:sz w:val="24"/>
          <w:szCs w:val="24"/>
          <w:lang w:eastAsia="en-US"/>
        </w:rPr>
        <w:t>Depended Variables</w:t>
      </w:r>
      <w:r w:rsidRPr="00A860B7">
        <w:rPr>
          <w:rFonts w:ascii="Times New Roman" w:eastAsia="Calibri" w:hAnsi="Times New Roman" w:cs="Times New Roman"/>
          <w:bCs/>
          <w:sz w:val="24"/>
          <w:szCs w:val="24"/>
          <w:lang w:eastAsia="en-US"/>
        </w:rPr>
        <w:t xml:space="preserve"> at Pretest</w:t>
      </w: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260"/>
        <w:gridCol w:w="900"/>
        <w:gridCol w:w="900"/>
        <w:gridCol w:w="1080"/>
        <w:gridCol w:w="1260"/>
        <w:gridCol w:w="1530"/>
        <w:gridCol w:w="1440"/>
        <w:gridCol w:w="1350"/>
        <w:gridCol w:w="1350"/>
        <w:gridCol w:w="1080"/>
        <w:gridCol w:w="1263"/>
      </w:tblGrid>
      <w:tr w:rsidR="00A860B7" w:rsidRPr="00E879C4" w14:paraId="078F1BB4" w14:textId="77777777" w:rsidTr="00E879C4">
        <w:trPr>
          <w:trHeight w:val="290"/>
        </w:trPr>
        <w:tc>
          <w:tcPr>
            <w:tcW w:w="15388" w:type="dxa"/>
            <w:gridSpan w:val="12"/>
            <w:tcBorders>
              <w:left w:val="nil"/>
              <w:right w:val="nil"/>
            </w:tcBorders>
            <w:hideMark/>
          </w:tcPr>
          <w:p w14:paraId="0D155CA0" w14:textId="7CC9E61E" w:rsidR="00A860B7" w:rsidRPr="00E879C4" w:rsidRDefault="00A860B7" w:rsidP="00E879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Independent Samples </w:t>
            </w:r>
            <w:proofErr w:type="spellStart"/>
            <w:r w:rsidR="00E879C4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</w:t>
            </w:r>
            <w:proofErr w:type="spellEnd"/>
            <w:r w:rsidR="00E879C4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E879C4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est</w:t>
            </w:r>
          </w:p>
        </w:tc>
      </w:tr>
      <w:tr w:rsidR="00A860B7" w:rsidRPr="00E879C4" w14:paraId="094CB9C3" w14:textId="77777777" w:rsidTr="00E879C4">
        <w:trPr>
          <w:trHeight w:val="290"/>
        </w:trPr>
        <w:tc>
          <w:tcPr>
            <w:tcW w:w="3235" w:type="dxa"/>
            <w:gridSpan w:val="2"/>
            <w:vMerge w:val="restart"/>
            <w:tcBorders>
              <w:left w:val="nil"/>
            </w:tcBorders>
            <w:hideMark/>
          </w:tcPr>
          <w:p w14:paraId="18267700" w14:textId="32A5902A" w:rsidR="00A860B7" w:rsidRPr="00E879C4" w:rsidRDefault="00E879C4" w:rsidP="00E879C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1800" w:type="dxa"/>
            <w:gridSpan w:val="2"/>
            <w:hideMark/>
          </w:tcPr>
          <w:p w14:paraId="16AFEDBB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proofErr w:type="spellStart"/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Levene’s</w:t>
            </w:r>
            <w:proofErr w:type="spellEnd"/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 xml:space="preserve"> Test for Equality of Variances</w:t>
            </w:r>
          </w:p>
        </w:tc>
        <w:tc>
          <w:tcPr>
            <w:tcW w:w="10353" w:type="dxa"/>
            <w:gridSpan w:val="8"/>
            <w:tcBorders>
              <w:right w:val="nil"/>
            </w:tcBorders>
            <w:hideMark/>
          </w:tcPr>
          <w:p w14:paraId="763FD148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t-test for Equality of Means</w:t>
            </w:r>
          </w:p>
        </w:tc>
      </w:tr>
      <w:tr w:rsidR="00A860B7" w:rsidRPr="00E879C4" w14:paraId="2C0DC03F" w14:textId="77777777" w:rsidTr="00E879C4">
        <w:trPr>
          <w:trHeight w:val="290"/>
        </w:trPr>
        <w:tc>
          <w:tcPr>
            <w:tcW w:w="3235" w:type="dxa"/>
            <w:gridSpan w:val="2"/>
            <w:vMerge/>
            <w:tcBorders>
              <w:left w:val="nil"/>
            </w:tcBorders>
            <w:hideMark/>
          </w:tcPr>
          <w:p w14:paraId="5F7F1207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vMerge w:val="restart"/>
            <w:hideMark/>
          </w:tcPr>
          <w:p w14:paraId="28E38C7B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900" w:type="dxa"/>
            <w:vMerge w:val="restart"/>
            <w:hideMark/>
          </w:tcPr>
          <w:p w14:paraId="3C9120C7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Sig.</w:t>
            </w:r>
          </w:p>
        </w:tc>
        <w:tc>
          <w:tcPr>
            <w:tcW w:w="1080" w:type="dxa"/>
            <w:vMerge w:val="restart"/>
            <w:hideMark/>
          </w:tcPr>
          <w:p w14:paraId="26A340D2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1260" w:type="dxa"/>
            <w:vMerge w:val="restart"/>
            <w:hideMark/>
          </w:tcPr>
          <w:p w14:paraId="5FFA798D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proofErr w:type="spellStart"/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df</w:t>
            </w:r>
            <w:proofErr w:type="spellEnd"/>
          </w:p>
        </w:tc>
        <w:tc>
          <w:tcPr>
            <w:tcW w:w="2970" w:type="dxa"/>
            <w:gridSpan w:val="2"/>
            <w:hideMark/>
          </w:tcPr>
          <w:p w14:paraId="2715F815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Significance</w:t>
            </w:r>
          </w:p>
        </w:tc>
        <w:tc>
          <w:tcPr>
            <w:tcW w:w="1350" w:type="dxa"/>
            <w:vMerge w:val="restart"/>
            <w:hideMark/>
          </w:tcPr>
          <w:p w14:paraId="10DAF9A6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Mean Difference</w:t>
            </w:r>
          </w:p>
        </w:tc>
        <w:tc>
          <w:tcPr>
            <w:tcW w:w="1350" w:type="dxa"/>
            <w:vMerge w:val="restart"/>
            <w:hideMark/>
          </w:tcPr>
          <w:p w14:paraId="3BA81BBD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Std. Error Difference</w:t>
            </w:r>
          </w:p>
        </w:tc>
        <w:tc>
          <w:tcPr>
            <w:tcW w:w="2343" w:type="dxa"/>
            <w:gridSpan w:val="2"/>
            <w:tcBorders>
              <w:right w:val="nil"/>
            </w:tcBorders>
            <w:hideMark/>
          </w:tcPr>
          <w:p w14:paraId="3B3CF19C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95% Confidence Interval of the Difference</w:t>
            </w:r>
          </w:p>
        </w:tc>
      </w:tr>
      <w:tr w:rsidR="00A860B7" w:rsidRPr="00E879C4" w14:paraId="1936B983" w14:textId="77777777" w:rsidTr="00E879C4">
        <w:trPr>
          <w:trHeight w:val="480"/>
        </w:trPr>
        <w:tc>
          <w:tcPr>
            <w:tcW w:w="3235" w:type="dxa"/>
            <w:gridSpan w:val="2"/>
            <w:vMerge/>
            <w:tcBorders>
              <w:left w:val="nil"/>
              <w:bottom w:val="single" w:sz="4" w:space="0" w:color="auto"/>
            </w:tcBorders>
            <w:hideMark/>
          </w:tcPr>
          <w:p w14:paraId="2694EACF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hideMark/>
          </w:tcPr>
          <w:p w14:paraId="3A00CA56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hideMark/>
          </w:tcPr>
          <w:p w14:paraId="4B5F157D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hideMark/>
          </w:tcPr>
          <w:p w14:paraId="19C84ADB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hideMark/>
          </w:tcPr>
          <w:p w14:paraId="33EC835C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14:paraId="1378250F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 xml:space="preserve">One-Sided </w:t>
            </w:r>
            <w:r w:rsidRPr="00E879C4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0332729D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 xml:space="preserve">Two-Sided </w:t>
            </w:r>
            <w:r w:rsidRPr="00E879C4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hideMark/>
          </w:tcPr>
          <w:p w14:paraId="4163B36C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hideMark/>
          </w:tcPr>
          <w:p w14:paraId="28E70D88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42FED5F9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Lower</w:t>
            </w:r>
          </w:p>
        </w:tc>
        <w:tc>
          <w:tcPr>
            <w:tcW w:w="1263" w:type="dxa"/>
            <w:tcBorders>
              <w:bottom w:val="single" w:sz="4" w:space="0" w:color="auto"/>
              <w:right w:val="nil"/>
            </w:tcBorders>
            <w:hideMark/>
          </w:tcPr>
          <w:p w14:paraId="45639ACE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Upper</w:t>
            </w:r>
          </w:p>
        </w:tc>
      </w:tr>
      <w:tr w:rsidR="00A860B7" w:rsidRPr="00E879C4" w14:paraId="71F13135" w14:textId="77777777" w:rsidTr="00E879C4">
        <w:trPr>
          <w:trHeight w:val="690"/>
        </w:trPr>
        <w:tc>
          <w:tcPr>
            <w:tcW w:w="1975" w:type="dxa"/>
            <w:tcBorders>
              <w:left w:val="nil"/>
              <w:bottom w:val="nil"/>
            </w:tcBorders>
            <w:hideMark/>
          </w:tcPr>
          <w:p w14:paraId="6377A6E9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DASS-21 Depression</w:t>
            </w:r>
          </w:p>
        </w:tc>
        <w:tc>
          <w:tcPr>
            <w:tcW w:w="1260" w:type="dxa"/>
            <w:tcBorders>
              <w:bottom w:val="nil"/>
            </w:tcBorders>
            <w:hideMark/>
          </w:tcPr>
          <w:p w14:paraId="004B2E10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Equal variances assumed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5F32C120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3.572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3927D400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076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47FCD107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1.090</w:t>
            </w:r>
          </w:p>
        </w:tc>
        <w:tc>
          <w:tcPr>
            <w:tcW w:w="1260" w:type="dxa"/>
            <w:tcBorders>
              <w:bottom w:val="nil"/>
            </w:tcBorders>
            <w:noWrap/>
            <w:hideMark/>
          </w:tcPr>
          <w:p w14:paraId="48EBC8E4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530" w:type="dxa"/>
            <w:tcBorders>
              <w:bottom w:val="nil"/>
            </w:tcBorders>
            <w:noWrap/>
            <w:hideMark/>
          </w:tcPr>
          <w:p w14:paraId="1886BA62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146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03A8F621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291</w:t>
            </w:r>
          </w:p>
        </w:tc>
        <w:tc>
          <w:tcPr>
            <w:tcW w:w="1350" w:type="dxa"/>
            <w:tcBorders>
              <w:bottom w:val="nil"/>
            </w:tcBorders>
            <w:noWrap/>
            <w:hideMark/>
          </w:tcPr>
          <w:p w14:paraId="03F71022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2.600</w:t>
            </w:r>
          </w:p>
        </w:tc>
        <w:tc>
          <w:tcPr>
            <w:tcW w:w="1350" w:type="dxa"/>
            <w:tcBorders>
              <w:bottom w:val="nil"/>
            </w:tcBorders>
            <w:noWrap/>
            <w:hideMark/>
          </w:tcPr>
          <w:p w14:paraId="3832880C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2.386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059A07D5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7.634</w:t>
            </w:r>
          </w:p>
        </w:tc>
        <w:tc>
          <w:tcPr>
            <w:tcW w:w="1263" w:type="dxa"/>
            <w:tcBorders>
              <w:bottom w:val="nil"/>
              <w:right w:val="nil"/>
            </w:tcBorders>
            <w:noWrap/>
            <w:hideMark/>
          </w:tcPr>
          <w:p w14:paraId="012B3732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2.434</w:t>
            </w:r>
          </w:p>
        </w:tc>
      </w:tr>
      <w:tr w:rsidR="00A860B7" w:rsidRPr="00E879C4" w14:paraId="4515CD62" w14:textId="77777777" w:rsidTr="00E879C4">
        <w:trPr>
          <w:trHeight w:val="690"/>
        </w:trPr>
        <w:tc>
          <w:tcPr>
            <w:tcW w:w="1975" w:type="dxa"/>
            <w:tcBorders>
              <w:top w:val="nil"/>
              <w:left w:val="nil"/>
              <w:bottom w:val="nil"/>
            </w:tcBorders>
            <w:hideMark/>
          </w:tcPr>
          <w:p w14:paraId="225DB4E8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DASS-21 Anxiet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7FF1DA68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Equal variances assum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C54B579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10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8C2E029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74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71E72D0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1.1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627814E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6498952E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13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4C9FEBB0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27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2E21A0F2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2.1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5B282DDE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1.87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F748234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6.055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  <w:noWrap/>
            <w:hideMark/>
          </w:tcPr>
          <w:p w14:paraId="23B3D597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1.855</w:t>
            </w:r>
          </w:p>
        </w:tc>
      </w:tr>
      <w:tr w:rsidR="00A860B7" w:rsidRPr="00E879C4" w14:paraId="3C6E7D28" w14:textId="77777777" w:rsidTr="00E879C4">
        <w:trPr>
          <w:trHeight w:val="690"/>
        </w:trPr>
        <w:tc>
          <w:tcPr>
            <w:tcW w:w="1975" w:type="dxa"/>
            <w:tcBorders>
              <w:top w:val="nil"/>
              <w:left w:val="nil"/>
              <w:bottom w:val="nil"/>
            </w:tcBorders>
            <w:hideMark/>
          </w:tcPr>
          <w:p w14:paraId="271085EF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DASS-21</w:t>
            </w:r>
          </w:p>
          <w:p w14:paraId="3FEEDEAB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Stres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49E10C7A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Equal variances assum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9A893AA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2.67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335B773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1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ECB96B0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05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360A498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3D974013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4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E81DF1C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95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07591695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1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7FC40AB2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1.8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EDB5430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3.741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  <w:noWrap/>
            <w:hideMark/>
          </w:tcPr>
          <w:p w14:paraId="5F398349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3.941</w:t>
            </w:r>
          </w:p>
        </w:tc>
      </w:tr>
      <w:tr w:rsidR="00A860B7" w:rsidRPr="00E879C4" w14:paraId="23296064" w14:textId="77777777" w:rsidTr="00E879C4">
        <w:trPr>
          <w:trHeight w:val="690"/>
        </w:trPr>
        <w:tc>
          <w:tcPr>
            <w:tcW w:w="1975" w:type="dxa"/>
            <w:tcBorders>
              <w:top w:val="nil"/>
              <w:left w:val="nil"/>
              <w:bottom w:val="nil"/>
            </w:tcBorders>
          </w:tcPr>
          <w:p w14:paraId="6764F49C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ZBI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708E6C1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Equal variances assum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1B894B0A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2.9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7D1078B3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10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14:paraId="7BF36276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0.57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14:paraId="43153763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1FFAA7CF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28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6E0477AE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57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3C7032FD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2.08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3760F997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3.6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14:paraId="1E53DBFE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9.810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  <w:noWrap/>
          </w:tcPr>
          <w:p w14:paraId="122B535A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5.632</w:t>
            </w:r>
          </w:p>
        </w:tc>
      </w:tr>
      <w:tr w:rsidR="00A860B7" w:rsidRPr="00E879C4" w14:paraId="248704E9" w14:textId="77777777" w:rsidTr="00E879C4">
        <w:trPr>
          <w:trHeight w:val="690"/>
        </w:trPr>
        <w:tc>
          <w:tcPr>
            <w:tcW w:w="1975" w:type="dxa"/>
            <w:tcBorders>
              <w:top w:val="nil"/>
              <w:left w:val="nil"/>
              <w:bottom w:val="nil"/>
            </w:tcBorders>
          </w:tcPr>
          <w:p w14:paraId="5B9A09E9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MM-CGI-BF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F7B1BD7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Equal variances assum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70E7EC08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03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0C56E273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85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14:paraId="7C3A0CD9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1.59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14:paraId="5A0BCE14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11EDA8D0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0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6571FB58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12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60C43941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3.5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62D56E18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2.1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14:paraId="30ED75BF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8.150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  <w:noWrap/>
          </w:tcPr>
          <w:p w14:paraId="20CAF0DD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1.128</w:t>
            </w:r>
          </w:p>
        </w:tc>
      </w:tr>
      <w:tr w:rsidR="00A860B7" w:rsidRPr="00E879C4" w14:paraId="616E479E" w14:textId="77777777" w:rsidTr="00E879C4">
        <w:trPr>
          <w:trHeight w:val="690"/>
        </w:trPr>
        <w:tc>
          <w:tcPr>
            <w:tcW w:w="1975" w:type="dxa"/>
            <w:tcBorders>
              <w:top w:val="nil"/>
              <w:left w:val="nil"/>
              <w:bottom w:val="nil"/>
            </w:tcBorders>
          </w:tcPr>
          <w:p w14:paraId="5AEDE7F3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CGQ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3E84AD6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Equal variances assum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318BF3B9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91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6111BCF9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35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14:paraId="008B8237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1.15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14:paraId="030F1EB9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761A4F29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1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6A5BC6D2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26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5DE75F99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7.42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104B4D59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6.4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14:paraId="33E2FDDD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20.988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  <w:noWrap/>
          </w:tcPr>
          <w:p w14:paraId="2631D969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6.143</w:t>
            </w:r>
          </w:p>
        </w:tc>
      </w:tr>
      <w:tr w:rsidR="00A860B7" w:rsidRPr="00E879C4" w14:paraId="41479C6B" w14:textId="77777777" w:rsidTr="00E879C4">
        <w:trPr>
          <w:trHeight w:val="690"/>
        </w:trPr>
        <w:tc>
          <w:tcPr>
            <w:tcW w:w="1975" w:type="dxa"/>
            <w:tcBorders>
              <w:top w:val="nil"/>
              <w:left w:val="nil"/>
              <w:bottom w:val="nil"/>
            </w:tcBorders>
            <w:hideMark/>
          </w:tcPr>
          <w:p w14:paraId="09800FFB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WHOQOL‑BREF</w:t>
            </w:r>
          </w:p>
          <w:p w14:paraId="10F1B43A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 Psychologic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239BD6B6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Equal variances assum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C88BC17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1.42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4A48C22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2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7A0BCA9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24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C725DBC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0A82D3EF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4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58093B1C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8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752D7F5B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06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6D7BAC42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2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C8C56E3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0.448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  <w:noWrap/>
            <w:hideMark/>
          </w:tcPr>
          <w:p w14:paraId="6EEE267E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567</w:t>
            </w:r>
          </w:p>
        </w:tc>
      </w:tr>
      <w:tr w:rsidR="00A860B7" w:rsidRPr="00E879C4" w14:paraId="6FD9E210" w14:textId="77777777" w:rsidTr="00E879C4">
        <w:trPr>
          <w:trHeight w:val="690"/>
        </w:trPr>
        <w:tc>
          <w:tcPr>
            <w:tcW w:w="1975" w:type="dxa"/>
            <w:tcBorders>
              <w:top w:val="nil"/>
              <w:left w:val="nil"/>
              <w:bottom w:val="nil"/>
            </w:tcBorders>
            <w:hideMark/>
          </w:tcPr>
          <w:p w14:paraId="61EE6826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AAQ-II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121E74EA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Equal variances assum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577F932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15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69FB1E1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69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777DFDA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0.62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CD3833D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395E9B38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27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7D7587EF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54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20ECDECD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3.22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3A2C256E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5.17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AA4C753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14.138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  <w:noWrap/>
            <w:hideMark/>
          </w:tcPr>
          <w:p w14:paraId="2E7F973E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7.694</w:t>
            </w:r>
          </w:p>
        </w:tc>
      </w:tr>
      <w:tr w:rsidR="00A860B7" w:rsidRPr="00E879C4" w14:paraId="3A702135" w14:textId="77777777" w:rsidTr="00E879C4">
        <w:trPr>
          <w:trHeight w:val="690"/>
        </w:trPr>
        <w:tc>
          <w:tcPr>
            <w:tcW w:w="1975" w:type="dxa"/>
            <w:tcBorders>
              <w:top w:val="nil"/>
              <w:left w:val="nil"/>
              <w:bottom w:val="nil"/>
            </w:tcBorders>
            <w:hideMark/>
          </w:tcPr>
          <w:p w14:paraId="67EC4292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CFQ-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6DC2D4D5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Equal variances assum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666BE637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09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46BA91E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7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143B545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0.81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D8DFBF2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2B0751A0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21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52D33161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42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0B1A304E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3.9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06BBE08E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4.77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0A24E3F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13.992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  <w:noWrap/>
            <w:hideMark/>
          </w:tcPr>
          <w:p w14:paraId="1DA0BC9A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6.170</w:t>
            </w:r>
          </w:p>
        </w:tc>
      </w:tr>
      <w:tr w:rsidR="00A860B7" w:rsidRPr="00E879C4" w14:paraId="223949E7" w14:textId="77777777" w:rsidTr="00E879C4">
        <w:trPr>
          <w:trHeight w:val="690"/>
        </w:trPr>
        <w:tc>
          <w:tcPr>
            <w:tcW w:w="1975" w:type="dxa"/>
            <w:tcBorders>
              <w:top w:val="nil"/>
              <w:left w:val="nil"/>
              <w:bottom w:val="nil"/>
            </w:tcBorders>
            <w:hideMark/>
          </w:tcPr>
          <w:p w14:paraId="6E085F03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lastRenderedPageBreak/>
              <w:t>EMA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5231D70C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Equal variances assum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D13C2FF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0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A2C9018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85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AA0D24A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1.05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6B05E77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3724BF31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15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17C78AFA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30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5D2B59EE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3.7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6325F9BE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3.5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2EAD8A6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11.128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  <w:noWrap/>
            <w:hideMark/>
          </w:tcPr>
          <w:p w14:paraId="46861DFD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3.728</w:t>
            </w:r>
          </w:p>
        </w:tc>
      </w:tr>
      <w:tr w:rsidR="00A860B7" w:rsidRPr="00E879C4" w14:paraId="26F5A4B7" w14:textId="77777777" w:rsidTr="00E879C4">
        <w:trPr>
          <w:trHeight w:val="690"/>
        </w:trPr>
        <w:tc>
          <w:tcPr>
            <w:tcW w:w="1975" w:type="dxa"/>
            <w:tcBorders>
              <w:top w:val="nil"/>
              <w:left w:val="nil"/>
            </w:tcBorders>
          </w:tcPr>
          <w:p w14:paraId="179BCD40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SCS-SF</w:t>
            </w:r>
          </w:p>
        </w:tc>
        <w:tc>
          <w:tcPr>
            <w:tcW w:w="1260" w:type="dxa"/>
            <w:tcBorders>
              <w:top w:val="nil"/>
            </w:tcBorders>
          </w:tcPr>
          <w:p w14:paraId="4F1DDBED" w14:textId="77777777" w:rsidR="00A860B7" w:rsidRPr="00E879C4" w:rsidRDefault="00A860B7" w:rsidP="00E879C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Equal variances assumed</w:t>
            </w:r>
          </w:p>
        </w:tc>
        <w:tc>
          <w:tcPr>
            <w:tcW w:w="900" w:type="dxa"/>
            <w:tcBorders>
              <w:top w:val="nil"/>
            </w:tcBorders>
            <w:noWrap/>
          </w:tcPr>
          <w:p w14:paraId="478AFE78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1.423</w:t>
            </w:r>
          </w:p>
        </w:tc>
        <w:tc>
          <w:tcPr>
            <w:tcW w:w="900" w:type="dxa"/>
            <w:tcBorders>
              <w:top w:val="nil"/>
            </w:tcBorders>
            <w:noWrap/>
          </w:tcPr>
          <w:p w14:paraId="3A512699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249</w:t>
            </w:r>
          </w:p>
        </w:tc>
        <w:tc>
          <w:tcPr>
            <w:tcW w:w="1080" w:type="dxa"/>
            <w:tcBorders>
              <w:top w:val="nil"/>
            </w:tcBorders>
            <w:noWrap/>
          </w:tcPr>
          <w:p w14:paraId="56428FBA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884</w:t>
            </w:r>
          </w:p>
        </w:tc>
        <w:tc>
          <w:tcPr>
            <w:tcW w:w="1260" w:type="dxa"/>
            <w:tcBorders>
              <w:top w:val="nil"/>
            </w:tcBorders>
            <w:noWrap/>
          </w:tcPr>
          <w:p w14:paraId="5290ABBC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530" w:type="dxa"/>
            <w:tcBorders>
              <w:top w:val="nil"/>
            </w:tcBorders>
            <w:noWrap/>
          </w:tcPr>
          <w:p w14:paraId="13192AFC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195</w:t>
            </w:r>
          </w:p>
        </w:tc>
        <w:tc>
          <w:tcPr>
            <w:tcW w:w="1440" w:type="dxa"/>
            <w:tcBorders>
              <w:top w:val="nil"/>
            </w:tcBorders>
            <w:noWrap/>
          </w:tcPr>
          <w:p w14:paraId="4792B74D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389</w:t>
            </w:r>
          </w:p>
        </w:tc>
        <w:tc>
          <w:tcPr>
            <w:tcW w:w="1350" w:type="dxa"/>
            <w:tcBorders>
              <w:top w:val="nil"/>
            </w:tcBorders>
            <w:noWrap/>
          </w:tcPr>
          <w:p w14:paraId="628ECFD3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153</w:t>
            </w:r>
          </w:p>
        </w:tc>
        <w:tc>
          <w:tcPr>
            <w:tcW w:w="1350" w:type="dxa"/>
            <w:tcBorders>
              <w:top w:val="nil"/>
            </w:tcBorders>
            <w:noWrap/>
          </w:tcPr>
          <w:p w14:paraId="1BC7BD1A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173</w:t>
            </w:r>
          </w:p>
        </w:tc>
        <w:tc>
          <w:tcPr>
            <w:tcW w:w="1080" w:type="dxa"/>
            <w:tcBorders>
              <w:top w:val="nil"/>
            </w:tcBorders>
            <w:noWrap/>
          </w:tcPr>
          <w:p w14:paraId="58AE540D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-0.212</w:t>
            </w:r>
          </w:p>
        </w:tc>
        <w:tc>
          <w:tcPr>
            <w:tcW w:w="1263" w:type="dxa"/>
            <w:tcBorders>
              <w:top w:val="nil"/>
              <w:right w:val="nil"/>
            </w:tcBorders>
            <w:noWrap/>
          </w:tcPr>
          <w:p w14:paraId="32DB6D1C" w14:textId="77777777" w:rsidR="00A860B7" w:rsidRPr="00E879C4" w:rsidRDefault="00A860B7" w:rsidP="00E879C4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</w:pPr>
            <w:r w:rsidRPr="00E879C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US"/>
              </w:rPr>
              <w:t>0.517</w:t>
            </w:r>
          </w:p>
        </w:tc>
      </w:tr>
    </w:tbl>
    <w:p w14:paraId="5ED5555E" w14:textId="77777777" w:rsidR="00A860B7" w:rsidRPr="00F7747B" w:rsidRDefault="00A860B7" w:rsidP="00A860B7">
      <w:pPr>
        <w:adjustRightInd w:val="0"/>
        <w:spacing w:after="0" w:line="240" w:lineRule="auto"/>
        <w:ind w:left="142"/>
        <w:rPr>
          <w:rFonts w:ascii="Times New Roman" w:eastAsia="Calibri" w:hAnsi="Times New Roman" w:cs="Times New Roman"/>
          <w:lang w:eastAsia="en-US"/>
        </w:rPr>
      </w:pPr>
      <w:r w:rsidRPr="00F7747B">
        <w:rPr>
          <w:rFonts w:ascii="Times New Roman" w:eastAsia="맑은 고딕" w:hAnsi="Times New Roman" w:cs="Times New Roman"/>
        </w:rPr>
        <w:t>Abbreviations:</w:t>
      </w:r>
      <w:r w:rsidRPr="00F7747B">
        <w:rPr>
          <w:rFonts w:ascii="Times New Roman" w:eastAsia="Calibri" w:hAnsi="Times New Roman" w:cs="Times New Roman"/>
          <w:lang w:eastAsia="en-US"/>
        </w:rPr>
        <w:t xml:space="preserve"> AAQ-II, Acceptance and Action Questionnaire-II; CGQ, Caregiver Guilt Questionnaire; CFQ-7, Cognitive Fusion Questionnaire-7; DASS</w:t>
      </w:r>
      <w:r>
        <w:rPr>
          <w:rFonts w:ascii="Times New Roman" w:eastAsia="Calibri" w:hAnsi="Times New Roman" w:cs="Times New Roman"/>
          <w:lang w:eastAsia="en-US"/>
        </w:rPr>
        <w:t>-</w:t>
      </w:r>
      <w:r w:rsidRPr="00F7747B">
        <w:rPr>
          <w:rFonts w:ascii="Times New Roman" w:eastAsia="Calibri" w:hAnsi="Times New Roman" w:cs="Times New Roman"/>
          <w:lang w:eastAsia="en-US"/>
        </w:rPr>
        <w:t xml:space="preserve">21, </w:t>
      </w:r>
      <w:r w:rsidRPr="00F7747B">
        <w:rPr>
          <w:rFonts w:ascii="Times New Roman" w:eastAsia="Calibri" w:hAnsi="Times New Roman" w:cs="Times New Roman"/>
          <w:bCs/>
          <w:lang w:eastAsia="en-US"/>
        </w:rPr>
        <w:t>Depression, Anxiety and Stress Scale</w:t>
      </w:r>
      <w:r>
        <w:rPr>
          <w:rFonts w:ascii="Times New Roman" w:eastAsia="Calibri" w:hAnsi="Times New Roman" w:cs="Times New Roman"/>
          <w:bCs/>
          <w:lang w:eastAsia="en-US"/>
        </w:rPr>
        <w:t>-</w:t>
      </w:r>
      <w:r w:rsidRPr="00F7747B">
        <w:rPr>
          <w:rFonts w:ascii="Times New Roman" w:eastAsia="Calibri" w:hAnsi="Times New Roman" w:cs="Times New Roman"/>
          <w:bCs/>
          <w:lang w:eastAsia="en-US"/>
        </w:rPr>
        <w:t xml:space="preserve">21; EMAS, Engagement in Meaningful Activities Survey; </w:t>
      </w:r>
      <w:r w:rsidRPr="00F7747B">
        <w:rPr>
          <w:rFonts w:ascii="Times New Roman" w:eastAsia="Calibri" w:hAnsi="Times New Roman" w:cs="Times New Roman"/>
          <w:lang w:eastAsia="en-US"/>
        </w:rPr>
        <w:t xml:space="preserve">MM-CGI-BF, </w:t>
      </w:r>
      <w:proofErr w:type="spellStart"/>
      <w:r w:rsidRPr="00F7747B">
        <w:rPr>
          <w:rFonts w:ascii="Times New Roman" w:eastAsia="Calibri" w:hAnsi="Times New Roman" w:cs="Times New Roman"/>
          <w:lang w:eastAsia="en-US"/>
        </w:rPr>
        <w:t>Marwit</w:t>
      </w:r>
      <w:proofErr w:type="spellEnd"/>
      <w:r w:rsidRPr="00F7747B">
        <w:rPr>
          <w:rFonts w:ascii="Times New Roman" w:eastAsia="Calibri" w:hAnsi="Times New Roman" w:cs="Times New Roman"/>
          <w:lang w:eastAsia="en-US"/>
        </w:rPr>
        <w:t xml:space="preserve">–Meuser Caregiver Grief Inventory-Brief-Form; SCS-SF, Self-Compassion Scale-Short Form; WHOQOL‑BREF, World Health Organization Quality of Life Assessment‑BREF; ZBI, Zarit Burden Interview. </w:t>
      </w:r>
    </w:p>
    <w:p w14:paraId="3938F182" w14:textId="77777777" w:rsidR="00A860B7" w:rsidRPr="00F7747B" w:rsidRDefault="00A860B7" w:rsidP="00A860B7">
      <w:pPr>
        <w:spacing w:after="0" w:line="240" w:lineRule="auto"/>
        <w:ind w:firstLine="142"/>
        <w:rPr>
          <w:rFonts w:ascii="Times New Roman" w:eastAsia="맑은 고딕" w:hAnsi="Times New Roman" w:cs="Times New Roman"/>
        </w:rPr>
      </w:pPr>
      <w:r w:rsidRPr="00F7747B">
        <w:rPr>
          <w:rFonts w:ascii="Times New Roman" w:eastAsia="맑은 고딕" w:hAnsi="Times New Roman" w:cs="Times New Roman"/>
        </w:rPr>
        <w:t xml:space="preserve">*Statistically significant at </w:t>
      </w:r>
      <w:r w:rsidRPr="00F7747B">
        <w:rPr>
          <w:rFonts w:ascii="Times New Roman" w:eastAsia="맑은 고딕" w:hAnsi="Times New Roman" w:cs="Times New Roman"/>
          <w:i/>
        </w:rPr>
        <w:t>p</w:t>
      </w:r>
      <w:r w:rsidRPr="00F7747B">
        <w:rPr>
          <w:rFonts w:ascii="Times New Roman" w:eastAsia="맑은 고딕" w:hAnsi="Times New Roman" w:cs="Times New Roman"/>
        </w:rPr>
        <w:t xml:space="preserve"> </w:t>
      </w:r>
      <w:r>
        <w:rPr>
          <w:rFonts w:ascii="Times New Roman" w:eastAsia="맑은 고딕" w:hAnsi="Times New Roman" w:cs="Times New Roman"/>
        </w:rPr>
        <w:t>&lt;</w:t>
      </w:r>
      <w:r w:rsidRPr="00F7747B">
        <w:rPr>
          <w:rFonts w:ascii="Times New Roman" w:eastAsia="맑은 고딕" w:hAnsi="Times New Roman" w:cs="Times New Roman"/>
        </w:rPr>
        <w:t xml:space="preserve"> 0.05. </w:t>
      </w:r>
    </w:p>
    <w:p w14:paraId="5895D374" w14:textId="77777777" w:rsidR="00A860B7" w:rsidRDefault="00A860B7" w:rsidP="00A860B7">
      <w:pPr>
        <w:jc w:val="both"/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</w:p>
    <w:p w14:paraId="5EB664CC" w14:textId="77777777" w:rsidR="00A860B7" w:rsidRDefault="00A860B7" w:rsidP="00D75551">
      <w:pPr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16FCDBC4" w14:textId="77777777" w:rsidR="00A860B7" w:rsidRDefault="00A860B7">
      <w:pPr>
        <w:jc w:val="both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br w:type="page"/>
      </w:r>
    </w:p>
    <w:p w14:paraId="575E6BCC" w14:textId="5A6E9E0F" w:rsidR="00D75551" w:rsidRPr="00D75551" w:rsidRDefault="00D75551" w:rsidP="00D75551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75551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 xml:space="preserve">Table </w:t>
      </w:r>
      <w:r w:rsidR="00486DF5"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 w:rsidR="00A860B7">
        <w:rPr>
          <w:rFonts w:ascii="Times New Roman" w:eastAsia="맑은 고딕" w:hAnsi="Times New Roman" w:cs="Times New Roman"/>
          <w:b/>
          <w:sz w:val="24"/>
          <w:szCs w:val="24"/>
        </w:rPr>
        <w:t>4</w:t>
      </w:r>
      <w:r w:rsidRPr="00D75551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r w:rsidRPr="00D75551">
        <w:rPr>
          <w:rFonts w:ascii="Times New Roman" w:eastAsia="맑은 고딕" w:hAnsi="Times New Roman" w:cs="Times New Roman"/>
          <w:bCs/>
          <w:sz w:val="24"/>
          <w:szCs w:val="24"/>
        </w:rPr>
        <w:t xml:space="preserve">Within-Group </w:t>
      </w:r>
      <w:r w:rsidRPr="00D75551">
        <w:rPr>
          <w:rFonts w:ascii="Times New Roman" w:eastAsia="맑은 고딕" w:hAnsi="Times New Roman" w:cs="Times New Roman"/>
          <w:sz w:val="24"/>
          <w:szCs w:val="24"/>
        </w:rPr>
        <w:t>Comparisons in Dependent Variables</w:t>
      </w:r>
    </w:p>
    <w:tbl>
      <w:tblPr>
        <w:tblW w:w="4936" w:type="pct"/>
        <w:jc w:val="center"/>
        <w:tblLayout w:type="fixed"/>
        <w:tblLook w:val="04A0" w:firstRow="1" w:lastRow="0" w:firstColumn="1" w:lastColumn="0" w:noHBand="0" w:noVBand="1"/>
      </w:tblPr>
      <w:tblGrid>
        <w:gridCol w:w="2075"/>
        <w:gridCol w:w="1511"/>
        <w:gridCol w:w="1511"/>
        <w:gridCol w:w="1511"/>
        <w:gridCol w:w="1040"/>
        <w:gridCol w:w="1040"/>
        <w:gridCol w:w="1511"/>
        <w:gridCol w:w="1417"/>
        <w:gridCol w:w="1511"/>
        <w:gridCol w:w="1040"/>
        <w:gridCol w:w="1034"/>
      </w:tblGrid>
      <w:tr w:rsidR="00D75551" w:rsidRPr="00D75551" w14:paraId="4EB76113" w14:textId="77777777" w:rsidTr="00AB7EEA">
        <w:trPr>
          <w:trHeight w:val="315"/>
          <w:jc w:val="center"/>
        </w:trPr>
        <w:tc>
          <w:tcPr>
            <w:tcW w:w="6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C5A5942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ariables</w:t>
            </w:r>
          </w:p>
        </w:tc>
        <w:tc>
          <w:tcPr>
            <w:tcW w:w="2174" w:type="pct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1F254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ACT group (</w:t>
            </w:r>
            <w:r w:rsidRPr="00D75551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n </w:t>
            </w: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= 9)</w:t>
            </w:r>
          </w:p>
        </w:tc>
        <w:tc>
          <w:tcPr>
            <w:tcW w:w="2143" w:type="pct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E4CDC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Control group (</w:t>
            </w:r>
            <w:r w:rsidRPr="00D75551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n </w:t>
            </w: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= 10)</w:t>
            </w:r>
          </w:p>
        </w:tc>
      </w:tr>
      <w:tr w:rsidR="00D75551" w:rsidRPr="00D75551" w14:paraId="169B48D9" w14:textId="77777777" w:rsidTr="00AB7EEA">
        <w:trPr>
          <w:trHeight w:val="315"/>
          <w:jc w:val="center"/>
        </w:trPr>
        <w:tc>
          <w:tcPr>
            <w:tcW w:w="683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C13F3A3" w14:textId="77777777" w:rsidR="00D75551" w:rsidRPr="00D75551" w:rsidRDefault="00D75551" w:rsidP="00D75551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7696F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Pretest</w:t>
            </w:r>
          </w:p>
          <w:p w14:paraId="648A918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M ± SD (Median, IQR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FD649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iCs/>
                <w:color w:val="000000"/>
              </w:rPr>
              <w:t xml:space="preserve">Posttest </w:t>
            </w:r>
          </w:p>
          <w:p w14:paraId="3E090DC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M ± SD (Median, IQR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62A77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iCs/>
                <w:color w:val="000000"/>
              </w:rPr>
              <w:t xml:space="preserve">1-mo F/U </w:t>
            </w:r>
          </w:p>
          <w:p w14:paraId="6FBE889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M ± SD (Median, IQR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8A1FE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effect size) </w:t>
            </w:r>
          </w:p>
          <w:p w14:paraId="7CF5E8A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pretest-posttest 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B60D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p 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effect size)</w:t>
            </w:r>
          </w:p>
          <w:p w14:paraId="60EF73B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etest-F/U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37429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Pretest</w:t>
            </w:r>
          </w:p>
          <w:p w14:paraId="2C02A3F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M ± SD (Median, IQR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5970B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iCs/>
                <w:color w:val="000000"/>
              </w:rPr>
              <w:t xml:space="preserve">Posttest </w:t>
            </w:r>
          </w:p>
          <w:p w14:paraId="0E4697A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M ± SD (Median, IQR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34430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iCs/>
                <w:color w:val="000000"/>
              </w:rPr>
              <w:t xml:space="preserve">1-mo F/U </w:t>
            </w:r>
          </w:p>
          <w:p w14:paraId="00FC0BD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M ± SD (Median, IQR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5F9FC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effect size) </w:t>
            </w:r>
          </w:p>
          <w:p w14:paraId="4F80AF1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pretest-posttest 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9F3F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p 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effect size)</w:t>
            </w:r>
          </w:p>
          <w:p w14:paraId="5CA08F0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etest-F/U</w:t>
            </w:r>
          </w:p>
        </w:tc>
      </w:tr>
      <w:tr w:rsidR="00D75551" w:rsidRPr="00D75551" w14:paraId="341FF4F9" w14:textId="77777777" w:rsidTr="00AB7EEA">
        <w:trPr>
          <w:trHeight w:val="315"/>
          <w:jc w:val="center"/>
        </w:trPr>
        <w:tc>
          <w:tcPr>
            <w:tcW w:w="683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5E466FBE" w14:textId="77777777" w:rsidR="00D75551" w:rsidRPr="00D75551" w:rsidRDefault="00D75551" w:rsidP="00D75551">
            <w:pPr>
              <w:spacing w:after="0" w:line="240" w:lineRule="auto"/>
              <w:ind w:hanging="1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ASS-21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  <w:vAlign w:val="center"/>
          </w:tcPr>
          <w:p w14:paraId="4F39ADB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72CAB36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65505EE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14:paraId="5756065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14:paraId="1A3EB89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733D138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14:paraId="09243B7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4E09973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vAlign w:val="center"/>
          </w:tcPr>
          <w:p w14:paraId="60FA52F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7E4EE7C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75551" w:rsidRPr="00D75551" w14:paraId="5D57226D" w14:textId="77777777" w:rsidTr="00AB7EEA">
        <w:trPr>
          <w:trHeight w:val="315"/>
          <w:jc w:val="center"/>
        </w:trPr>
        <w:tc>
          <w:tcPr>
            <w:tcW w:w="683" w:type="pct"/>
            <w:tcBorders>
              <w:left w:val="nil"/>
            </w:tcBorders>
            <w:noWrap/>
            <w:vAlign w:val="center"/>
          </w:tcPr>
          <w:p w14:paraId="4905C933" w14:textId="77777777" w:rsidR="00D75551" w:rsidRPr="00D75551" w:rsidRDefault="00D75551" w:rsidP="00D75551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 w:hint="eastAsia"/>
                <w:color w:val="000000"/>
                <w:lang w:eastAsia="en-US"/>
              </w:rPr>
              <w:t>D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pression (-)</w:t>
            </w:r>
          </w:p>
        </w:tc>
        <w:tc>
          <w:tcPr>
            <w:tcW w:w="497" w:type="pct"/>
            <w:noWrap/>
            <w:vAlign w:val="center"/>
          </w:tcPr>
          <w:p w14:paraId="7E04941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 xml:space="preserve">8 ± 6.93 </w:t>
            </w:r>
          </w:p>
          <w:p w14:paraId="10B181F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(6, 11)</w:t>
            </w:r>
          </w:p>
        </w:tc>
        <w:tc>
          <w:tcPr>
            <w:tcW w:w="497" w:type="pct"/>
            <w:vAlign w:val="center"/>
          </w:tcPr>
          <w:p w14:paraId="04D4556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 xml:space="preserve">5.22 ± 2.73 </w:t>
            </w:r>
          </w:p>
          <w:p w14:paraId="60DBF98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(5, 4.5)</w:t>
            </w:r>
          </w:p>
        </w:tc>
        <w:tc>
          <w:tcPr>
            <w:tcW w:w="497" w:type="pct"/>
            <w:vAlign w:val="center"/>
          </w:tcPr>
          <w:p w14:paraId="7200659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33 ± 4.9</w:t>
            </w:r>
          </w:p>
          <w:p w14:paraId="1447335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6, 3)</w:t>
            </w:r>
          </w:p>
        </w:tc>
        <w:tc>
          <w:tcPr>
            <w:tcW w:w="342" w:type="pct"/>
            <w:vAlign w:val="center"/>
          </w:tcPr>
          <w:p w14:paraId="0A8A766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260</w:t>
            </w:r>
          </w:p>
          <w:p w14:paraId="7CEC9A9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27)</w:t>
            </w:r>
          </w:p>
        </w:tc>
        <w:tc>
          <w:tcPr>
            <w:tcW w:w="342" w:type="pct"/>
            <w:vAlign w:val="center"/>
          </w:tcPr>
          <w:p w14:paraId="1BF4736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767</w:t>
            </w:r>
          </w:p>
          <w:p w14:paraId="0BFBB4F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07)</w:t>
            </w:r>
          </w:p>
        </w:tc>
        <w:tc>
          <w:tcPr>
            <w:tcW w:w="497" w:type="pct"/>
            <w:vAlign w:val="center"/>
          </w:tcPr>
          <w:p w14:paraId="525B632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 xml:space="preserve">5.4 ± 2.88 </w:t>
            </w:r>
          </w:p>
          <w:p w14:paraId="16F83BD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(5.5, 5.5)</w:t>
            </w:r>
          </w:p>
        </w:tc>
        <w:tc>
          <w:tcPr>
            <w:tcW w:w="466" w:type="pct"/>
            <w:vAlign w:val="center"/>
          </w:tcPr>
          <w:p w14:paraId="4C1D85E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4.9 ± 2.56 (4.5, 5.25)</w:t>
            </w:r>
          </w:p>
        </w:tc>
        <w:tc>
          <w:tcPr>
            <w:tcW w:w="497" w:type="pct"/>
            <w:vAlign w:val="center"/>
          </w:tcPr>
          <w:p w14:paraId="23A7732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2 ± 3.88</w:t>
            </w:r>
          </w:p>
          <w:p w14:paraId="69F9260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(3.5, 6.25)</w:t>
            </w:r>
          </w:p>
        </w:tc>
        <w:tc>
          <w:tcPr>
            <w:tcW w:w="342" w:type="pct"/>
            <w:noWrap/>
            <w:vAlign w:val="center"/>
          </w:tcPr>
          <w:p w14:paraId="1636029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.857</w:t>
            </w:r>
          </w:p>
          <w:p w14:paraId="310D247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(.04)</w:t>
            </w:r>
          </w:p>
        </w:tc>
        <w:tc>
          <w:tcPr>
            <w:tcW w:w="341" w:type="pct"/>
            <w:vAlign w:val="center"/>
          </w:tcPr>
          <w:p w14:paraId="603D582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.478</w:t>
            </w:r>
          </w:p>
          <w:p w14:paraId="2C6C99D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(.16)</w:t>
            </w:r>
          </w:p>
        </w:tc>
      </w:tr>
      <w:tr w:rsidR="00D75551" w:rsidRPr="00D75551" w14:paraId="3368F39E" w14:textId="77777777" w:rsidTr="00AB7EEA">
        <w:trPr>
          <w:trHeight w:val="315"/>
          <w:jc w:val="center"/>
        </w:trPr>
        <w:tc>
          <w:tcPr>
            <w:tcW w:w="683" w:type="pct"/>
            <w:tcBorders>
              <w:left w:val="nil"/>
            </w:tcBorders>
            <w:noWrap/>
            <w:vAlign w:val="center"/>
          </w:tcPr>
          <w:p w14:paraId="72D08E74" w14:textId="77777777" w:rsidR="00D75551" w:rsidRPr="00D75551" w:rsidRDefault="00D75551" w:rsidP="00D75551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xiety (-)</w:t>
            </w:r>
          </w:p>
        </w:tc>
        <w:tc>
          <w:tcPr>
            <w:tcW w:w="497" w:type="pct"/>
            <w:noWrap/>
            <w:vAlign w:val="center"/>
          </w:tcPr>
          <w:p w14:paraId="45F5F6B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6 ± 4.24</w:t>
            </w:r>
          </w:p>
          <w:p w14:paraId="0805DC9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(6, 4.5)</w:t>
            </w:r>
          </w:p>
        </w:tc>
        <w:tc>
          <w:tcPr>
            <w:tcW w:w="497" w:type="pct"/>
            <w:vAlign w:val="center"/>
          </w:tcPr>
          <w:p w14:paraId="63EB483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3.89 ± 1.62</w:t>
            </w:r>
          </w:p>
          <w:p w14:paraId="543F5AB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(4, 3.5)</w:t>
            </w:r>
          </w:p>
        </w:tc>
        <w:tc>
          <w:tcPr>
            <w:tcW w:w="497" w:type="pct"/>
            <w:vAlign w:val="center"/>
          </w:tcPr>
          <w:p w14:paraId="1D8944A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56 ± 6.06</w:t>
            </w:r>
          </w:p>
          <w:p w14:paraId="361A95E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, 8.5)</w:t>
            </w:r>
          </w:p>
        </w:tc>
        <w:tc>
          <w:tcPr>
            <w:tcW w:w="342" w:type="pct"/>
            <w:vAlign w:val="center"/>
          </w:tcPr>
          <w:p w14:paraId="34F5885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182</w:t>
            </w:r>
          </w:p>
          <w:p w14:paraId="4A7C987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31)</w:t>
            </w:r>
          </w:p>
        </w:tc>
        <w:tc>
          <w:tcPr>
            <w:tcW w:w="342" w:type="pct"/>
            <w:vAlign w:val="center"/>
          </w:tcPr>
          <w:p w14:paraId="28F2212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812</w:t>
            </w:r>
          </w:p>
          <w:p w14:paraId="6BEE2AF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06)</w:t>
            </w:r>
          </w:p>
        </w:tc>
        <w:tc>
          <w:tcPr>
            <w:tcW w:w="497" w:type="pct"/>
            <w:vAlign w:val="center"/>
          </w:tcPr>
          <w:p w14:paraId="2AF3D54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3.9 ± 3.93</w:t>
            </w:r>
          </w:p>
          <w:p w14:paraId="67499C1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, 8.25)</w:t>
            </w:r>
          </w:p>
        </w:tc>
        <w:tc>
          <w:tcPr>
            <w:tcW w:w="466" w:type="pct"/>
            <w:vAlign w:val="center"/>
          </w:tcPr>
          <w:p w14:paraId="0DF6315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3 ± 3.06</w:t>
            </w:r>
          </w:p>
          <w:p w14:paraId="38D0A52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, 4)</w:t>
            </w:r>
          </w:p>
        </w:tc>
        <w:tc>
          <w:tcPr>
            <w:tcW w:w="497" w:type="pct"/>
            <w:vAlign w:val="center"/>
          </w:tcPr>
          <w:p w14:paraId="375CF0B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 ± 3.02</w:t>
            </w:r>
          </w:p>
          <w:p w14:paraId="038B2F4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(2, 3.25)</w:t>
            </w:r>
          </w:p>
        </w:tc>
        <w:tc>
          <w:tcPr>
            <w:tcW w:w="342" w:type="pct"/>
            <w:noWrap/>
            <w:vAlign w:val="center"/>
          </w:tcPr>
          <w:p w14:paraId="0DA1F41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.263</w:t>
            </w:r>
          </w:p>
          <w:p w14:paraId="191CDCE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(.25)</w:t>
            </w:r>
          </w:p>
        </w:tc>
        <w:tc>
          <w:tcPr>
            <w:tcW w:w="341" w:type="pct"/>
            <w:vAlign w:val="center"/>
          </w:tcPr>
          <w:p w14:paraId="03539AF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.251</w:t>
            </w:r>
          </w:p>
          <w:p w14:paraId="396D5BD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26)</w:t>
            </w:r>
          </w:p>
        </w:tc>
      </w:tr>
      <w:tr w:rsidR="00D75551" w:rsidRPr="00D75551" w14:paraId="0C0D86AA" w14:textId="77777777" w:rsidTr="00AB7EEA">
        <w:trPr>
          <w:trHeight w:val="315"/>
          <w:jc w:val="center"/>
        </w:trPr>
        <w:tc>
          <w:tcPr>
            <w:tcW w:w="683" w:type="pct"/>
            <w:tcBorders>
              <w:left w:val="nil"/>
            </w:tcBorders>
            <w:noWrap/>
            <w:vAlign w:val="center"/>
          </w:tcPr>
          <w:p w14:paraId="5C56BAD4" w14:textId="77777777" w:rsidR="00D75551" w:rsidRPr="00D75551" w:rsidRDefault="00D75551" w:rsidP="00D75551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ress (-)</w:t>
            </w:r>
          </w:p>
        </w:tc>
        <w:tc>
          <w:tcPr>
            <w:tcW w:w="497" w:type="pct"/>
            <w:noWrap/>
            <w:vAlign w:val="center"/>
          </w:tcPr>
          <w:p w14:paraId="064A4D5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10 ± 2.6</w:t>
            </w:r>
          </w:p>
          <w:p w14:paraId="6B85621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(9, 4)</w:t>
            </w:r>
          </w:p>
        </w:tc>
        <w:tc>
          <w:tcPr>
            <w:tcW w:w="497" w:type="pct"/>
            <w:vAlign w:val="center"/>
          </w:tcPr>
          <w:p w14:paraId="7710C64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6.22 ± 2.82</w:t>
            </w:r>
          </w:p>
          <w:p w14:paraId="5993550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(7, 3)</w:t>
            </w:r>
          </w:p>
        </w:tc>
        <w:tc>
          <w:tcPr>
            <w:tcW w:w="497" w:type="pct"/>
            <w:vAlign w:val="center"/>
          </w:tcPr>
          <w:p w14:paraId="0430DEA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.33 ± 4.15</w:t>
            </w:r>
          </w:p>
          <w:p w14:paraId="61DA9DF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7, 4.5)</w:t>
            </w:r>
          </w:p>
        </w:tc>
        <w:tc>
          <w:tcPr>
            <w:tcW w:w="342" w:type="pct"/>
            <w:vAlign w:val="center"/>
          </w:tcPr>
          <w:p w14:paraId="1AEAB26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11*</w:t>
            </w:r>
          </w:p>
          <w:p w14:paraId="38CB9AB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60)</w:t>
            </w:r>
          </w:p>
        </w:tc>
        <w:tc>
          <w:tcPr>
            <w:tcW w:w="342" w:type="pct"/>
            <w:vAlign w:val="center"/>
          </w:tcPr>
          <w:p w14:paraId="75FB7B9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138</w:t>
            </w:r>
          </w:p>
          <w:p w14:paraId="4BC1BF5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35)</w:t>
            </w:r>
          </w:p>
        </w:tc>
        <w:tc>
          <w:tcPr>
            <w:tcW w:w="497" w:type="pct"/>
            <w:vAlign w:val="center"/>
          </w:tcPr>
          <w:p w14:paraId="62D5C11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10.10 ± 4.86</w:t>
            </w:r>
          </w:p>
          <w:p w14:paraId="3D5CBB4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9, 7.75)</w:t>
            </w:r>
          </w:p>
        </w:tc>
        <w:tc>
          <w:tcPr>
            <w:tcW w:w="466" w:type="pct"/>
            <w:vAlign w:val="center"/>
          </w:tcPr>
          <w:p w14:paraId="2989C10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6.7 ± 4.06</w:t>
            </w:r>
          </w:p>
          <w:p w14:paraId="24BE02E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6, 4.75)</w:t>
            </w:r>
          </w:p>
        </w:tc>
        <w:tc>
          <w:tcPr>
            <w:tcW w:w="497" w:type="pct"/>
            <w:vAlign w:val="center"/>
          </w:tcPr>
          <w:p w14:paraId="288232F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4 ± 4.97</w:t>
            </w:r>
          </w:p>
          <w:p w14:paraId="25E9AF1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(6, 9.5)</w:t>
            </w:r>
          </w:p>
        </w:tc>
        <w:tc>
          <w:tcPr>
            <w:tcW w:w="342" w:type="pct"/>
            <w:noWrap/>
            <w:vAlign w:val="center"/>
          </w:tcPr>
          <w:p w14:paraId="10EE767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.029*</w:t>
            </w:r>
          </w:p>
          <w:p w14:paraId="2742C7A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(.49)</w:t>
            </w:r>
          </w:p>
        </w:tc>
        <w:tc>
          <w:tcPr>
            <w:tcW w:w="341" w:type="pct"/>
            <w:vAlign w:val="center"/>
          </w:tcPr>
          <w:p w14:paraId="47F171F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.050*</w:t>
            </w:r>
          </w:p>
          <w:p w14:paraId="14AEAC1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44)</w:t>
            </w:r>
          </w:p>
        </w:tc>
      </w:tr>
      <w:tr w:rsidR="00D75551" w:rsidRPr="00D75551" w14:paraId="1F1CB6DC" w14:textId="77777777" w:rsidTr="00AB7EEA">
        <w:trPr>
          <w:trHeight w:val="315"/>
          <w:jc w:val="center"/>
        </w:trPr>
        <w:tc>
          <w:tcPr>
            <w:tcW w:w="683" w:type="pct"/>
            <w:noWrap/>
            <w:vAlign w:val="center"/>
          </w:tcPr>
          <w:p w14:paraId="7DF3EF16" w14:textId="77777777" w:rsidR="00D75551" w:rsidRPr="00D75551" w:rsidRDefault="00D75551" w:rsidP="00D75551">
            <w:pPr>
              <w:spacing w:after="0" w:line="240" w:lineRule="auto"/>
              <w:ind w:hanging="1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noWrap/>
            <w:vAlign w:val="center"/>
          </w:tcPr>
          <w:p w14:paraId="12281C3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</w:tcPr>
          <w:p w14:paraId="27CE981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3BAD496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vAlign w:val="center"/>
            <w:hideMark/>
          </w:tcPr>
          <w:p w14:paraId="01E4C95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vAlign w:val="center"/>
          </w:tcPr>
          <w:p w14:paraId="410D8DF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400BF16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66" w:type="pct"/>
          </w:tcPr>
          <w:p w14:paraId="253907D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17EF5E0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54F7545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1" w:type="pct"/>
            <w:vAlign w:val="center"/>
          </w:tcPr>
          <w:p w14:paraId="2F6A611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75551" w:rsidRPr="00D75551" w14:paraId="464097B9" w14:textId="77777777" w:rsidTr="00AB7EEA">
        <w:trPr>
          <w:trHeight w:val="315"/>
          <w:jc w:val="center"/>
        </w:trPr>
        <w:tc>
          <w:tcPr>
            <w:tcW w:w="683" w:type="pct"/>
            <w:noWrap/>
            <w:vAlign w:val="center"/>
          </w:tcPr>
          <w:p w14:paraId="2B9FCC2C" w14:textId="77777777" w:rsidR="00D75551" w:rsidRPr="00D75551" w:rsidRDefault="00D75551" w:rsidP="00D75551">
            <w:pPr>
              <w:spacing w:after="0" w:line="240" w:lineRule="auto"/>
              <w:ind w:hanging="17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ZBI (-)</w:t>
            </w:r>
          </w:p>
        </w:tc>
        <w:tc>
          <w:tcPr>
            <w:tcW w:w="497" w:type="pct"/>
            <w:noWrap/>
            <w:vAlign w:val="center"/>
          </w:tcPr>
          <w:p w14:paraId="2C687AF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28.89 ± 6.21</w:t>
            </w:r>
          </w:p>
          <w:p w14:paraId="3F4149E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9, 6)</w:t>
            </w:r>
          </w:p>
        </w:tc>
        <w:tc>
          <w:tcPr>
            <w:tcW w:w="497" w:type="pct"/>
            <w:vAlign w:val="center"/>
          </w:tcPr>
          <w:p w14:paraId="46BD721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24.89 ± 7.22</w:t>
            </w:r>
          </w:p>
          <w:p w14:paraId="6CCEE59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6, 14)</w:t>
            </w:r>
          </w:p>
        </w:tc>
        <w:tc>
          <w:tcPr>
            <w:tcW w:w="497" w:type="pct"/>
            <w:vAlign w:val="center"/>
          </w:tcPr>
          <w:p w14:paraId="584BFBF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.5 ± 7.5</w:t>
            </w:r>
          </w:p>
          <w:p w14:paraId="760E58F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5, 13.25)</w:t>
            </w:r>
          </w:p>
        </w:tc>
        <w:tc>
          <w:tcPr>
            <w:tcW w:w="342" w:type="pct"/>
            <w:vAlign w:val="center"/>
          </w:tcPr>
          <w:p w14:paraId="1F790AC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233</w:t>
            </w:r>
          </w:p>
          <w:p w14:paraId="01A01E2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28)</w:t>
            </w:r>
          </w:p>
        </w:tc>
        <w:tc>
          <w:tcPr>
            <w:tcW w:w="342" w:type="pct"/>
            <w:vAlign w:val="center"/>
          </w:tcPr>
          <w:p w14:paraId="76B0D90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110</w:t>
            </w:r>
          </w:p>
          <w:p w14:paraId="7982400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38)</w:t>
            </w:r>
          </w:p>
        </w:tc>
        <w:tc>
          <w:tcPr>
            <w:tcW w:w="497" w:type="pct"/>
            <w:vAlign w:val="center"/>
          </w:tcPr>
          <w:p w14:paraId="14E010C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26.8 ± 9.25</w:t>
            </w:r>
          </w:p>
          <w:p w14:paraId="72EFBAD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9.5, 17)</w:t>
            </w:r>
          </w:p>
        </w:tc>
        <w:tc>
          <w:tcPr>
            <w:tcW w:w="466" w:type="pct"/>
            <w:vAlign w:val="center"/>
          </w:tcPr>
          <w:p w14:paraId="71DEC3A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23.3 ± 8.33</w:t>
            </w:r>
          </w:p>
          <w:p w14:paraId="0A05EFD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5, 15.75)</w:t>
            </w:r>
          </w:p>
        </w:tc>
        <w:tc>
          <w:tcPr>
            <w:tcW w:w="497" w:type="pct"/>
            <w:vAlign w:val="center"/>
          </w:tcPr>
          <w:p w14:paraId="20CDACF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.6 ± 11.54</w:t>
            </w:r>
          </w:p>
          <w:p w14:paraId="0D70841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9.5, 21.5)</w:t>
            </w:r>
          </w:p>
        </w:tc>
        <w:tc>
          <w:tcPr>
            <w:tcW w:w="342" w:type="pct"/>
            <w:noWrap/>
            <w:vAlign w:val="center"/>
          </w:tcPr>
          <w:p w14:paraId="3088982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65</w:t>
            </w:r>
          </w:p>
          <w:p w14:paraId="0342380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41)</w:t>
            </w:r>
          </w:p>
        </w:tc>
        <w:tc>
          <w:tcPr>
            <w:tcW w:w="341" w:type="pct"/>
            <w:vAlign w:val="center"/>
          </w:tcPr>
          <w:p w14:paraId="1E6B79C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96</w:t>
            </w:r>
          </w:p>
          <w:p w14:paraId="1C2B5AA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37)</w:t>
            </w:r>
          </w:p>
        </w:tc>
      </w:tr>
      <w:tr w:rsidR="00D75551" w:rsidRPr="00D75551" w14:paraId="7C25F61A" w14:textId="77777777" w:rsidTr="00AB7EEA">
        <w:trPr>
          <w:trHeight w:val="315"/>
          <w:jc w:val="center"/>
        </w:trPr>
        <w:tc>
          <w:tcPr>
            <w:tcW w:w="683" w:type="pct"/>
            <w:noWrap/>
            <w:vAlign w:val="center"/>
          </w:tcPr>
          <w:p w14:paraId="370967C1" w14:textId="77777777" w:rsidR="00D75551" w:rsidRPr="00D75551" w:rsidRDefault="00D75551" w:rsidP="00D7555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noWrap/>
            <w:vAlign w:val="center"/>
          </w:tcPr>
          <w:p w14:paraId="7EDE1EE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2A54117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762F70E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vAlign w:val="center"/>
          </w:tcPr>
          <w:p w14:paraId="150A2F5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vAlign w:val="center"/>
          </w:tcPr>
          <w:p w14:paraId="42C81BD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11E1CAA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66" w:type="pct"/>
            <w:vAlign w:val="center"/>
          </w:tcPr>
          <w:p w14:paraId="1E28023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7FE9F5D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noWrap/>
            <w:vAlign w:val="center"/>
          </w:tcPr>
          <w:p w14:paraId="4D89D8C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1" w:type="pct"/>
            <w:vAlign w:val="center"/>
          </w:tcPr>
          <w:p w14:paraId="3C4D4A3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75551" w:rsidRPr="00D75551" w14:paraId="33B41743" w14:textId="77777777" w:rsidTr="00AB7EEA">
        <w:trPr>
          <w:trHeight w:val="315"/>
          <w:jc w:val="center"/>
        </w:trPr>
        <w:tc>
          <w:tcPr>
            <w:tcW w:w="683" w:type="pct"/>
            <w:noWrap/>
            <w:vAlign w:val="center"/>
          </w:tcPr>
          <w:p w14:paraId="575F2B85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M-CGI-BF (-)</w:t>
            </w:r>
          </w:p>
        </w:tc>
        <w:tc>
          <w:tcPr>
            <w:tcW w:w="497" w:type="pct"/>
            <w:noWrap/>
            <w:vAlign w:val="center"/>
          </w:tcPr>
          <w:p w14:paraId="791572B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21.11 ± 4.7</w:t>
            </w:r>
          </w:p>
          <w:p w14:paraId="46DDE74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3, 7.5)</w:t>
            </w:r>
          </w:p>
        </w:tc>
        <w:tc>
          <w:tcPr>
            <w:tcW w:w="497" w:type="pct"/>
            <w:vAlign w:val="center"/>
          </w:tcPr>
          <w:p w14:paraId="49FEC67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18.22 ± 4.35</w:t>
            </w:r>
          </w:p>
          <w:p w14:paraId="4E0FBE9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8, 5.5)</w:t>
            </w:r>
          </w:p>
        </w:tc>
        <w:tc>
          <w:tcPr>
            <w:tcW w:w="497" w:type="pct"/>
            <w:vAlign w:val="center"/>
          </w:tcPr>
          <w:p w14:paraId="4D102D2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.22 ± 5.43</w:t>
            </w:r>
          </w:p>
          <w:p w14:paraId="00A214A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0, 6.5)</w:t>
            </w:r>
          </w:p>
        </w:tc>
        <w:tc>
          <w:tcPr>
            <w:tcW w:w="342" w:type="pct"/>
            <w:vAlign w:val="center"/>
          </w:tcPr>
          <w:p w14:paraId="64FE32F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49*</w:t>
            </w:r>
          </w:p>
          <w:p w14:paraId="06F501D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46)</w:t>
            </w:r>
          </w:p>
        </w:tc>
        <w:tc>
          <w:tcPr>
            <w:tcW w:w="342" w:type="pct"/>
            <w:vAlign w:val="center"/>
          </w:tcPr>
          <w:p w14:paraId="0054ACE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49*</w:t>
            </w:r>
          </w:p>
          <w:p w14:paraId="4B7A40A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46)</w:t>
            </w:r>
          </w:p>
        </w:tc>
        <w:tc>
          <w:tcPr>
            <w:tcW w:w="497" w:type="pct"/>
            <w:vAlign w:val="center"/>
          </w:tcPr>
          <w:p w14:paraId="2C0E667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17.6 ± 4.86</w:t>
            </w:r>
          </w:p>
          <w:p w14:paraId="3F7D9C6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8.5, 7)</w:t>
            </w:r>
          </w:p>
        </w:tc>
        <w:tc>
          <w:tcPr>
            <w:tcW w:w="466" w:type="pct"/>
            <w:vAlign w:val="center"/>
          </w:tcPr>
          <w:p w14:paraId="50E5E59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19 ± 5.79</w:t>
            </w:r>
          </w:p>
          <w:p w14:paraId="1EA5F1A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9, 8.5)</w:t>
            </w:r>
          </w:p>
        </w:tc>
        <w:tc>
          <w:tcPr>
            <w:tcW w:w="497" w:type="pct"/>
            <w:vAlign w:val="center"/>
          </w:tcPr>
          <w:p w14:paraId="5F35648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.7 ± 6.4</w:t>
            </w:r>
          </w:p>
          <w:p w14:paraId="1E5F1B8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8, 9.5)</w:t>
            </w:r>
          </w:p>
        </w:tc>
        <w:tc>
          <w:tcPr>
            <w:tcW w:w="342" w:type="pct"/>
            <w:noWrap/>
            <w:vAlign w:val="center"/>
          </w:tcPr>
          <w:p w14:paraId="41AF437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398</w:t>
            </w:r>
          </w:p>
          <w:p w14:paraId="7BBBDBA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19)</w:t>
            </w:r>
          </w:p>
        </w:tc>
        <w:tc>
          <w:tcPr>
            <w:tcW w:w="341" w:type="pct"/>
            <w:vAlign w:val="center"/>
          </w:tcPr>
          <w:p w14:paraId="70E6BB6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483</w:t>
            </w:r>
          </w:p>
          <w:p w14:paraId="5EB07CE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16)</w:t>
            </w:r>
          </w:p>
        </w:tc>
      </w:tr>
      <w:tr w:rsidR="00D75551" w:rsidRPr="00D75551" w14:paraId="62DD5127" w14:textId="77777777" w:rsidTr="00AB7EEA">
        <w:trPr>
          <w:trHeight w:val="315"/>
          <w:jc w:val="center"/>
        </w:trPr>
        <w:tc>
          <w:tcPr>
            <w:tcW w:w="683" w:type="pct"/>
            <w:noWrap/>
            <w:vAlign w:val="center"/>
          </w:tcPr>
          <w:p w14:paraId="1EED366A" w14:textId="77777777" w:rsidR="00D75551" w:rsidRPr="00D75551" w:rsidRDefault="00D75551" w:rsidP="00D7555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noWrap/>
            <w:vAlign w:val="center"/>
          </w:tcPr>
          <w:p w14:paraId="0D4D488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68E3B8C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0334BFC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vAlign w:val="center"/>
          </w:tcPr>
          <w:p w14:paraId="19ADF715" w14:textId="77777777" w:rsidR="00D75551" w:rsidRPr="00D75551" w:rsidRDefault="00D75551" w:rsidP="00D75551">
            <w:pPr>
              <w:spacing w:after="0" w:line="240" w:lineRule="auto"/>
              <w:ind w:firstLineChars="50" w:firstLine="11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vAlign w:val="center"/>
          </w:tcPr>
          <w:p w14:paraId="41ECA68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2EBDD8A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66" w:type="pct"/>
            <w:vAlign w:val="center"/>
          </w:tcPr>
          <w:p w14:paraId="442DFE7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3388467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noWrap/>
            <w:vAlign w:val="center"/>
          </w:tcPr>
          <w:p w14:paraId="0E0338C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1" w:type="pct"/>
            <w:vAlign w:val="center"/>
          </w:tcPr>
          <w:p w14:paraId="2CA5774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75551" w:rsidRPr="00D75551" w14:paraId="408AAC7A" w14:textId="77777777" w:rsidTr="00AB7EEA">
        <w:trPr>
          <w:trHeight w:val="315"/>
          <w:jc w:val="center"/>
        </w:trPr>
        <w:tc>
          <w:tcPr>
            <w:tcW w:w="683" w:type="pct"/>
            <w:noWrap/>
            <w:vAlign w:val="center"/>
          </w:tcPr>
          <w:p w14:paraId="5F7F431F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Q (-)</w:t>
            </w:r>
          </w:p>
        </w:tc>
        <w:tc>
          <w:tcPr>
            <w:tcW w:w="497" w:type="pct"/>
            <w:noWrap/>
            <w:vAlign w:val="center"/>
          </w:tcPr>
          <w:p w14:paraId="303EE31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44.22 ± 15.29</w:t>
            </w:r>
          </w:p>
          <w:p w14:paraId="7799BEB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47, 31.5)</w:t>
            </w:r>
          </w:p>
        </w:tc>
        <w:tc>
          <w:tcPr>
            <w:tcW w:w="497" w:type="pct"/>
            <w:vAlign w:val="center"/>
          </w:tcPr>
          <w:p w14:paraId="6037685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33.22 ± 17.44</w:t>
            </w:r>
          </w:p>
          <w:p w14:paraId="48ABED5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2, 32)</w:t>
            </w:r>
          </w:p>
        </w:tc>
        <w:tc>
          <w:tcPr>
            <w:tcW w:w="497" w:type="pct"/>
            <w:vAlign w:val="center"/>
          </w:tcPr>
          <w:p w14:paraId="06BCDA8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 ± 18.1</w:t>
            </w:r>
          </w:p>
          <w:p w14:paraId="16174DA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5, 28.5)</w:t>
            </w:r>
          </w:p>
        </w:tc>
        <w:tc>
          <w:tcPr>
            <w:tcW w:w="342" w:type="pct"/>
            <w:vAlign w:val="center"/>
          </w:tcPr>
          <w:p w14:paraId="170B8BE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44*</w:t>
            </w:r>
          </w:p>
          <w:p w14:paraId="31034DF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48)</w:t>
            </w:r>
          </w:p>
        </w:tc>
        <w:tc>
          <w:tcPr>
            <w:tcW w:w="342" w:type="pct"/>
            <w:vAlign w:val="center"/>
          </w:tcPr>
          <w:p w14:paraId="66D32B9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236</w:t>
            </w:r>
          </w:p>
          <w:p w14:paraId="4E3CFDE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28)</w:t>
            </w:r>
          </w:p>
        </w:tc>
        <w:tc>
          <w:tcPr>
            <w:tcW w:w="497" w:type="pct"/>
            <w:vAlign w:val="center"/>
          </w:tcPr>
          <w:p w14:paraId="14E6496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36.8 ± 12.73</w:t>
            </w:r>
          </w:p>
          <w:p w14:paraId="619B129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(39, 20.5)</w:t>
            </w:r>
          </w:p>
        </w:tc>
        <w:tc>
          <w:tcPr>
            <w:tcW w:w="466" w:type="pct"/>
            <w:vAlign w:val="center"/>
          </w:tcPr>
          <w:p w14:paraId="152515B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27.2 ± 15.62</w:t>
            </w:r>
          </w:p>
          <w:p w14:paraId="4ABE74F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2, 27.25)</w:t>
            </w:r>
          </w:p>
        </w:tc>
        <w:tc>
          <w:tcPr>
            <w:tcW w:w="497" w:type="pct"/>
            <w:vAlign w:val="center"/>
          </w:tcPr>
          <w:p w14:paraId="079A8BD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.4 ± 18.12</w:t>
            </w:r>
          </w:p>
          <w:p w14:paraId="4EF2811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4, 29)</w:t>
            </w:r>
          </w:p>
        </w:tc>
        <w:tc>
          <w:tcPr>
            <w:tcW w:w="342" w:type="pct"/>
            <w:noWrap/>
            <w:vAlign w:val="center"/>
          </w:tcPr>
          <w:p w14:paraId="484FBAC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12*</w:t>
            </w:r>
          </w:p>
          <w:p w14:paraId="35BD598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56)</w:t>
            </w:r>
          </w:p>
        </w:tc>
        <w:tc>
          <w:tcPr>
            <w:tcW w:w="341" w:type="pct"/>
            <w:vAlign w:val="center"/>
          </w:tcPr>
          <w:p w14:paraId="3C2180B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30*</w:t>
            </w:r>
          </w:p>
          <w:p w14:paraId="6C52D38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49)</w:t>
            </w:r>
          </w:p>
        </w:tc>
      </w:tr>
      <w:tr w:rsidR="00D75551" w:rsidRPr="00D75551" w14:paraId="413A5AB3" w14:textId="77777777" w:rsidTr="00AB7EEA">
        <w:trPr>
          <w:trHeight w:val="315"/>
          <w:jc w:val="center"/>
        </w:trPr>
        <w:tc>
          <w:tcPr>
            <w:tcW w:w="683" w:type="pct"/>
            <w:noWrap/>
            <w:vAlign w:val="center"/>
          </w:tcPr>
          <w:p w14:paraId="23079FA9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noWrap/>
            <w:vAlign w:val="center"/>
          </w:tcPr>
          <w:p w14:paraId="7684D9F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</w:tcPr>
          <w:p w14:paraId="61AB45E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02A49E8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vAlign w:val="center"/>
          </w:tcPr>
          <w:p w14:paraId="0062A06D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vAlign w:val="center"/>
          </w:tcPr>
          <w:p w14:paraId="62B120F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404B348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</w:p>
        </w:tc>
        <w:tc>
          <w:tcPr>
            <w:tcW w:w="466" w:type="pct"/>
          </w:tcPr>
          <w:p w14:paraId="202B694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3C7285C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noWrap/>
            <w:vAlign w:val="center"/>
          </w:tcPr>
          <w:p w14:paraId="1083445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1" w:type="pct"/>
            <w:vAlign w:val="center"/>
          </w:tcPr>
          <w:p w14:paraId="16E0982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75551" w:rsidRPr="00D75551" w14:paraId="7DE838B6" w14:textId="77777777" w:rsidTr="00AB7EEA">
        <w:trPr>
          <w:trHeight w:val="315"/>
          <w:jc w:val="center"/>
        </w:trPr>
        <w:tc>
          <w:tcPr>
            <w:tcW w:w="683" w:type="pct"/>
            <w:noWrap/>
            <w:vAlign w:val="center"/>
          </w:tcPr>
          <w:p w14:paraId="76B65DE4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HOQOL‑BREF</w:t>
            </w:r>
          </w:p>
          <w:p w14:paraId="4D3CDE00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 Psychological</w:t>
            </w:r>
          </w:p>
        </w:tc>
        <w:tc>
          <w:tcPr>
            <w:tcW w:w="497" w:type="pct"/>
            <w:noWrap/>
            <w:vAlign w:val="center"/>
          </w:tcPr>
          <w:p w14:paraId="331D8EA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18.11 ± 5.06</w:t>
            </w:r>
          </w:p>
          <w:p w14:paraId="0FF7532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(19, 7.5)</w:t>
            </w:r>
          </w:p>
        </w:tc>
        <w:tc>
          <w:tcPr>
            <w:tcW w:w="497" w:type="pct"/>
            <w:vAlign w:val="center"/>
          </w:tcPr>
          <w:p w14:paraId="1E3E8E0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21.11 ± 4.23</w:t>
            </w:r>
          </w:p>
          <w:p w14:paraId="60DBBAF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(22, 5)</w:t>
            </w:r>
          </w:p>
        </w:tc>
        <w:tc>
          <w:tcPr>
            <w:tcW w:w="497" w:type="pct"/>
            <w:vAlign w:val="center"/>
          </w:tcPr>
          <w:p w14:paraId="689FC14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.67 ± 4.09</w:t>
            </w:r>
          </w:p>
          <w:p w14:paraId="53C6F28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3, 6)</w:t>
            </w:r>
          </w:p>
        </w:tc>
        <w:tc>
          <w:tcPr>
            <w:tcW w:w="342" w:type="pct"/>
            <w:vAlign w:val="center"/>
          </w:tcPr>
          <w:p w14:paraId="1252D2D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5*</w:t>
            </w:r>
          </w:p>
          <w:p w14:paraId="0E6EC1D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46)</w:t>
            </w:r>
          </w:p>
        </w:tc>
        <w:tc>
          <w:tcPr>
            <w:tcW w:w="342" w:type="pct"/>
            <w:vAlign w:val="center"/>
          </w:tcPr>
          <w:p w14:paraId="4A0E4E9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35*</w:t>
            </w:r>
          </w:p>
          <w:p w14:paraId="21EA8EC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50)</w:t>
            </w:r>
          </w:p>
        </w:tc>
        <w:tc>
          <w:tcPr>
            <w:tcW w:w="497" w:type="pct"/>
            <w:vAlign w:val="center"/>
          </w:tcPr>
          <w:p w14:paraId="3E74A63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18.80 ± 3.65</w:t>
            </w:r>
          </w:p>
          <w:p w14:paraId="1C1A373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(18.5, 7.25)</w:t>
            </w:r>
          </w:p>
        </w:tc>
        <w:tc>
          <w:tcPr>
            <w:tcW w:w="466" w:type="pct"/>
            <w:vAlign w:val="center"/>
          </w:tcPr>
          <w:p w14:paraId="34C6317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19.60 ± 2.95</w:t>
            </w:r>
          </w:p>
          <w:p w14:paraId="3265A52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(20.0, 5.5)</w:t>
            </w:r>
          </w:p>
        </w:tc>
        <w:tc>
          <w:tcPr>
            <w:tcW w:w="497" w:type="pct"/>
            <w:vAlign w:val="center"/>
          </w:tcPr>
          <w:p w14:paraId="007DEF7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.20 ± 4.44</w:t>
            </w:r>
          </w:p>
          <w:p w14:paraId="7A57517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0.5, 8.0)</w:t>
            </w:r>
          </w:p>
        </w:tc>
        <w:tc>
          <w:tcPr>
            <w:tcW w:w="342" w:type="pct"/>
            <w:noWrap/>
            <w:vAlign w:val="center"/>
          </w:tcPr>
          <w:p w14:paraId="02DDEBE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610</w:t>
            </w:r>
          </w:p>
          <w:p w14:paraId="16B0951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11)</w:t>
            </w:r>
          </w:p>
        </w:tc>
        <w:tc>
          <w:tcPr>
            <w:tcW w:w="341" w:type="pct"/>
            <w:vAlign w:val="center"/>
          </w:tcPr>
          <w:p w14:paraId="0F53D9A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64</w:t>
            </w:r>
          </w:p>
          <w:p w14:paraId="1ED21E7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41)</w:t>
            </w:r>
          </w:p>
        </w:tc>
      </w:tr>
      <w:tr w:rsidR="00D75551" w:rsidRPr="00D75551" w14:paraId="0CCAC4D7" w14:textId="77777777" w:rsidTr="00AB7EEA">
        <w:trPr>
          <w:trHeight w:val="315"/>
          <w:jc w:val="center"/>
        </w:trPr>
        <w:tc>
          <w:tcPr>
            <w:tcW w:w="683" w:type="pct"/>
            <w:noWrap/>
            <w:vAlign w:val="center"/>
          </w:tcPr>
          <w:p w14:paraId="50D48AC3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noWrap/>
            <w:vAlign w:val="center"/>
          </w:tcPr>
          <w:p w14:paraId="04DC435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497" w:type="pct"/>
            <w:vAlign w:val="center"/>
          </w:tcPr>
          <w:p w14:paraId="11112F8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5B59720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vAlign w:val="center"/>
          </w:tcPr>
          <w:p w14:paraId="11799AB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vAlign w:val="center"/>
          </w:tcPr>
          <w:p w14:paraId="0132371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7E77BBC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466" w:type="pct"/>
            <w:vAlign w:val="center"/>
          </w:tcPr>
          <w:p w14:paraId="526AAB8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6142A23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noWrap/>
            <w:vAlign w:val="center"/>
          </w:tcPr>
          <w:p w14:paraId="5456322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1" w:type="pct"/>
            <w:vAlign w:val="center"/>
          </w:tcPr>
          <w:p w14:paraId="09D007E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75551" w:rsidRPr="00D75551" w14:paraId="6B940D4E" w14:textId="77777777" w:rsidTr="00AB7EEA">
        <w:trPr>
          <w:trHeight w:val="315"/>
          <w:jc w:val="center"/>
        </w:trPr>
        <w:tc>
          <w:tcPr>
            <w:tcW w:w="683" w:type="pct"/>
            <w:noWrap/>
            <w:vAlign w:val="center"/>
          </w:tcPr>
          <w:p w14:paraId="59EE22E0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Q-II (-)</w:t>
            </w:r>
          </w:p>
        </w:tc>
        <w:tc>
          <w:tcPr>
            <w:tcW w:w="497" w:type="pct"/>
            <w:noWrap/>
            <w:vAlign w:val="center"/>
          </w:tcPr>
          <w:p w14:paraId="1FBCE31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24.22 ± 10.58</w:t>
            </w:r>
          </w:p>
          <w:p w14:paraId="2C618D0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5, 15.5)</w:t>
            </w:r>
          </w:p>
        </w:tc>
        <w:tc>
          <w:tcPr>
            <w:tcW w:w="497" w:type="pct"/>
            <w:vAlign w:val="center"/>
          </w:tcPr>
          <w:p w14:paraId="356D0A6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19.56 ± 8.03</w:t>
            </w:r>
          </w:p>
          <w:p w14:paraId="33360E9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9, 15)</w:t>
            </w:r>
          </w:p>
        </w:tc>
        <w:tc>
          <w:tcPr>
            <w:tcW w:w="497" w:type="pct"/>
            <w:vAlign w:val="center"/>
          </w:tcPr>
          <w:p w14:paraId="3BDA1DD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.56 ± 6.91</w:t>
            </w:r>
          </w:p>
          <w:p w14:paraId="39B7349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7, 9)</w:t>
            </w:r>
          </w:p>
        </w:tc>
        <w:tc>
          <w:tcPr>
            <w:tcW w:w="342" w:type="pct"/>
            <w:vAlign w:val="center"/>
          </w:tcPr>
          <w:p w14:paraId="4469783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175</w:t>
            </w:r>
          </w:p>
          <w:p w14:paraId="1D36D83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32)</w:t>
            </w:r>
          </w:p>
        </w:tc>
        <w:tc>
          <w:tcPr>
            <w:tcW w:w="342" w:type="pct"/>
            <w:vAlign w:val="center"/>
          </w:tcPr>
          <w:p w14:paraId="5C125D5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34*</w:t>
            </w:r>
          </w:p>
          <w:p w14:paraId="4793FA3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50)</w:t>
            </w:r>
          </w:p>
        </w:tc>
        <w:tc>
          <w:tcPr>
            <w:tcW w:w="497" w:type="pct"/>
            <w:vAlign w:val="center"/>
          </w:tcPr>
          <w:p w14:paraId="12F31CD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21 ± 11.83</w:t>
            </w:r>
          </w:p>
          <w:p w14:paraId="13A676E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9.5, 14.25)</w:t>
            </w:r>
          </w:p>
        </w:tc>
        <w:tc>
          <w:tcPr>
            <w:tcW w:w="466" w:type="pct"/>
            <w:vAlign w:val="center"/>
          </w:tcPr>
          <w:p w14:paraId="742BDC4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19.5 ± 11.47</w:t>
            </w:r>
          </w:p>
          <w:p w14:paraId="51AF36C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8, 14.5)</w:t>
            </w:r>
          </w:p>
        </w:tc>
        <w:tc>
          <w:tcPr>
            <w:tcW w:w="497" w:type="pct"/>
            <w:vAlign w:val="center"/>
          </w:tcPr>
          <w:p w14:paraId="49D59B8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.9 ± 11.47</w:t>
            </w:r>
          </w:p>
          <w:p w14:paraId="22BB7F9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2.5, 14.5)</w:t>
            </w:r>
          </w:p>
        </w:tc>
        <w:tc>
          <w:tcPr>
            <w:tcW w:w="342" w:type="pct"/>
            <w:noWrap/>
            <w:vAlign w:val="center"/>
          </w:tcPr>
          <w:p w14:paraId="0E1A10D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552</w:t>
            </w:r>
          </w:p>
          <w:p w14:paraId="19047A7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13)</w:t>
            </w:r>
          </w:p>
        </w:tc>
        <w:tc>
          <w:tcPr>
            <w:tcW w:w="341" w:type="pct"/>
            <w:vAlign w:val="center"/>
          </w:tcPr>
          <w:p w14:paraId="5BDB252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673</w:t>
            </w:r>
          </w:p>
          <w:p w14:paraId="012E62E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09)</w:t>
            </w:r>
          </w:p>
        </w:tc>
      </w:tr>
      <w:tr w:rsidR="00D75551" w:rsidRPr="00D75551" w14:paraId="4ADB6BAD" w14:textId="77777777" w:rsidTr="00AB7EEA">
        <w:trPr>
          <w:trHeight w:val="315"/>
          <w:jc w:val="center"/>
        </w:trPr>
        <w:tc>
          <w:tcPr>
            <w:tcW w:w="683" w:type="pct"/>
            <w:noWrap/>
            <w:vAlign w:val="center"/>
          </w:tcPr>
          <w:p w14:paraId="29CF52B0" w14:textId="77777777" w:rsidR="00D75551" w:rsidRPr="00D75551" w:rsidRDefault="00D75551" w:rsidP="00D7555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noWrap/>
            <w:vAlign w:val="center"/>
          </w:tcPr>
          <w:p w14:paraId="11A3F7C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5A65CFA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0EDC409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vAlign w:val="center"/>
          </w:tcPr>
          <w:p w14:paraId="32A7A60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vAlign w:val="center"/>
          </w:tcPr>
          <w:p w14:paraId="6499DA1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7D51C73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66" w:type="pct"/>
            <w:vAlign w:val="center"/>
          </w:tcPr>
          <w:p w14:paraId="4553FDF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4242D21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noWrap/>
            <w:vAlign w:val="center"/>
          </w:tcPr>
          <w:p w14:paraId="18834CC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1" w:type="pct"/>
            <w:vAlign w:val="center"/>
          </w:tcPr>
          <w:p w14:paraId="0025F2A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75551" w:rsidRPr="00D75551" w14:paraId="4D4B51EF" w14:textId="77777777" w:rsidTr="00AB7EEA">
        <w:trPr>
          <w:trHeight w:val="315"/>
          <w:jc w:val="center"/>
        </w:trPr>
        <w:tc>
          <w:tcPr>
            <w:tcW w:w="683" w:type="pct"/>
            <w:noWrap/>
            <w:vAlign w:val="center"/>
          </w:tcPr>
          <w:p w14:paraId="5EBEB8B8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FQ-7 (-)</w:t>
            </w:r>
          </w:p>
        </w:tc>
        <w:tc>
          <w:tcPr>
            <w:tcW w:w="497" w:type="pct"/>
            <w:noWrap/>
            <w:vAlign w:val="center"/>
          </w:tcPr>
          <w:p w14:paraId="55C1502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26.11 ± 11.04</w:t>
            </w:r>
          </w:p>
          <w:p w14:paraId="742C8B7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7, 16.5)</w:t>
            </w:r>
          </w:p>
        </w:tc>
        <w:tc>
          <w:tcPr>
            <w:tcW w:w="497" w:type="pct"/>
            <w:vAlign w:val="center"/>
          </w:tcPr>
          <w:p w14:paraId="6BEEF68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23 ± 10.06</w:t>
            </w:r>
          </w:p>
          <w:p w14:paraId="49753A3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1, 18.5)</w:t>
            </w:r>
          </w:p>
        </w:tc>
        <w:tc>
          <w:tcPr>
            <w:tcW w:w="497" w:type="pct"/>
            <w:vAlign w:val="center"/>
          </w:tcPr>
          <w:p w14:paraId="314641D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.44 ± 10.26</w:t>
            </w:r>
          </w:p>
          <w:p w14:paraId="6F58BF5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8, 19)</w:t>
            </w:r>
          </w:p>
        </w:tc>
        <w:tc>
          <w:tcPr>
            <w:tcW w:w="342" w:type="pct"/>
            <w:vAlign w:val="center"/>
          </w:tcPr>
          <w:p w14:paraId="3AB1CF4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515</w:t>
            </w:r>
          </w:p>
          <w:p w14:paraId="5269290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15)</w:t>
            </w:r>
          </w:p>
        </w:tc>
        <w:tc>
          <w:tcPr>
            <w:tcW w:w="342" w:type="pct"/>
            <w:vAlign w:val="center"/>
          </w:tcPr>
          <w:p w14:paraId="2757329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513</w:t>
            </w:r>
          </w:p>
          <w:p w14:paraId="573D27F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15)</w:t>
            </w:r>
          </w:p>
        </w:tc>
        <w:tc>
          <w:tcPr>
            <w:tcW w:w="497" w:type="pct"/>
            <w:vAlign w:val="center"/>
          </w:tcPr>
          <w:p w14:paraId="60332FC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22.2 ± 9.8</w:t>
            </w:r>
          </w:p>
          <w:p w14:paraId="26BBF71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1, 16)</w:t>
            </w:r>
          </w:p>
        </w:tc>
        <w:tc>
          <w:tcPr>
            <w:tcW w:w="466" w:type="pct"/>
            <w:vAlign w:val="center"/>
          </w:tcPr>
          <w:p w14:paraId="1402665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22.3 ± 11.05</w:t>
            </w:r>
          </w:p>
          <w:p w14:paraId="3B1C508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1, 19.5)</w:t>
            </w:r>
          </w:p>
        </w:tc>
        <w:tc>
          <w:tcPr>
            <w:tcW w:w="497" w:type="pct"/>
            <w:vAlign w:val="center"/>
          </w:tcPr>
          <w:p w14:paraId="484909E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.6 ± 11.28</w:t>
            </w:r>
          </w:p>
          <w:p w14:paraId="350CCC3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8.5, 17.25)</w:t>
            </w:r>
          </w:p>
        </w:tc>
        <w:tc>
          <w:tcPr>
            <w:tcW w:w="342" w:type="pct"/>
            <w:noWrap/>
            <w:vAlign w:val="center"/>
          </w:tcPr>
          <w:p w14:paraId="47040F4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00</w:t>
            </w:r>
          </w:p>
          <w:p w14:paraId="01CB362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00)</w:t>
            </w:r>
          </w:p>
        </w:tc>
        <w:tc>
          <w:tcPr>
            <w:tcW w:w="341" w:type="pct"/>
            <w:vAlign w:val="center"/>
          </w:tcPr>
          <w:p w14:paraId="6BE9D08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88</w:t>
            </w:r>
          </w:p>
          <w:p w14:paraId="03F0F09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38)</w:t>
            </w:r>
          </w:p>
        </w:tc>
      </w:tr>
      <w:tr w:rsidR="00D75551" w:rsidRPr="00D75551" w14:paraId="0944B727" w14:textId="77777777" w:rsidTr="00AB7EEA">
        <w:trPr>
          <w:trHeight w:val="315"/>
          <w:jc w:val="center"/>
        </w:trPr>
        <w:tc>
          <w:tcPr>
            <w:tcW w:w="683" w:type="pct"/>
            <w:noWrap/>
            <w:vAlign w:val="center"/>
          </w:tcPr>
          <w:p w14:paraId="5D931FAE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noWrap/>
            <w:vAlign w:val="center"/>
          </w:tcPr>
          <w:p w14:paraId="7033389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780EE5A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6E8D079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vAlign w:val="center"/>
          </w:tcPr>
          <w:p w14:paraId="336A0B0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vAlign w:val="center"/>
          </w:tcPr>
          <w:p w14:paraId="06368C5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75B2122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66" w:type="pct"/>
            <w:vAlign w:val="center"/>
          </w:tcPr>
          <w:p w14:paraId="4B6E953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6C5F4A5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noWrap/>
            <w:vAlign w:val="center"/>
          </w:tcPr>
          <w:p w14:paraId="1EB443B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1" w:type="pct"/>
            <w:vAlign w:val="center"/>
          </w:tcPr>
          <w:p w14:paraId="0495FE2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75551" w:rsidRPr="00D75551" w14:paraId="7D3FE9BC" w14:textId="77777777" w:rsidTr="00AB7EEA">
        <w:trPr>
          <w:trHeight w:val="315"/>
          <w:jc w:val="center"/>
        </w:trPr>
        <w:tc>
          <w:tcPr>
            <w:tcW w:w="683" w:type="pct"/>
            <w:noWrap/>
            <w:vAlign w:val="center"/>
          </w:tcPr>
          <w:p w14:paraId="2C330C7D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MAS</w:t>
            </w:r>
          </w:p>
        </w:tc>
        <w:tc>
          <w:tcPr>
            <w:tcW w:w="497" w:type="pct"/>
            <w:noWrap/>
            <w:vAlign w:val="center"/>
          </w:tcPr>
          <w:p w14:paraId="3D72EF8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 ± 7.65</w:t>
            </w:r>
          </w:p>
          <w:p w14:paraId="7D5BD8E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2, 12.5)</w:t>
            </w:r>
          </w:p>
        </w:tc>
        <w:tc>
          <w:tcPr>
            <w:tcW w:w="497" w:type="pct"/>
            <w:vAlign w:val="center"/>
          </w:tcPr>
          <w:p w14:paraId="479CB4A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.33 ± 5.48</w:t>
            </w:r>
          </w:p>
          <w:p w14:paraId="61CABD5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6, 9)</w:t>
            </w:r>
          </w:p>
        </w:tc>
        <w:tc>
          <w:tcPr>
            <w:tcW w:w="497" w:type="pct"/>
            <w:vAlign w:val="center"/>
          </w:tcPr>
          <w:p w14:paraId="39CE6A3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.44 ± 6.31</w:t>
            </w:r>
          </w:p>
          <w:p w14:paraId="3ECD1E3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9, 12.5)</w:t>
            </w:r>
          </w:p>
        </w:tc>
        <w:tc>
          <w:tcPr>
            <w:tcW w:w="342" w:type="pct"/>
            <w:vAlign w:val="center"/>
          </w:tcPr>
          <w:p w14:paraId="5E0BF45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66</w:t>
            </w:r>
          </w:p>
          <w:p w14:paraId="0BA9DD2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43)</w:t>
            </w:r>
          </w:p>
        </w:tc>
        <w:tc>
          <w:tcPr>
            <w:tcW w:w="342" w:type="pct"/>
            <w:vAlign w:val="center"/>
          </w:tcPr>
          <w:p w14:paraId="0E965E2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66</w:t>
            </w:r>
          </w:p>
          <w:p w14:paraId="39A6424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43)</w:t>
            </w:r>
          </w:p>
        </w:tc>
        <w:tc>
          <w:tcPr>
            <w:tcW w:w="497" w:type="pct"/>
            <w:vAlign w:val="center"/>
          </w:tcPr>
          <w:p w14:paraId="3A4A58C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.3 ± 7.67</w:t>
            </w:r>
          </w:p>
          <w:p w14:paraId="513D2EE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8, 8.75)</w:t>
            </w:r>
          </w:p>
        </w:tc>
        <w:tc>
          <w:tcPr>
            <w:tcW w:w="466" w:type="pct"/>
            <w:vAlign w:val="center"/>
          </w:tcPr>
          <w:p w14:paraId="333D0E8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.4 ± 9</w:t>
            </w:r>
          </w:p>
          <w:p w14:paraId="4862931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7, 13.5)</w:t>
            </w:r>
          </w:p>
        </w:tc>
        <w:tc>
          <w:tcPr>
            <w:tcW w:w="497" w:type="pct"/>
            <w:vAlign w:val="center"/>
          </w:tcPr>
          <w:p w14:paraId="08B137C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.3 ± 9.07</w:t>
            </w:r>
          </w:p>
          <w:p w14:paraId="11B60BD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0.5, 15)</w:t>
            </w:r>
          </w:p>
        </w:tc>
        <w:tc>
          <w:tcPr>
            <w:tcW w:w="342" w:type="pct"/>
            <w:noWrap/>
            <w:vAlign w:val="center"/>
          </w:tcPr>
          <w:p w14:paraId="0FF0E73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888</w:t>
            </w:r>
          </w:p>
          <w:p w14:paraId="27E2CD9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03)</w:t>
            </w:r>
          </w:p>
        </w:tc>
        <w:tc>
          <w:tcPr>
            <w:tcW w:w="341" w:type="pct"/>
            <w:vAlign w:val="center"/>
          </w:tcPr>
          <w:p w14:paraId="42F71FC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63</w:t>
            </w:r>
          </w:p>
          <w:p w14:paraId="1D8B1F6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42)</w:t>
            </w:r>
          </w:p>
        </w:tc>
      </w:tr>
      <w:tr w:rsidR="00D75551" w:rsidRPr="00D75551" w14:paraId="48EC57FB" w14:textId="77777777" w:rsidTr="00AB7EEA">
        <w:trPr>
          <w:trHeight w:val="315"/>
          <w:jc w:val="center"/>
        </w:trPr>
        <w:tc>
          <w:tcPr>
            <w:tcW w:w="683" w:type="pct"/>
            <w:noWrap/>
            <w:vAlign w:val="center"/>
          </w:tcPr>
          <w:p w14:paraId="17F6CA29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noWrap/>
            <w:vAlign w:val="center"/>
          </w:tcPr>
          <w:p w14:paraId="71B639E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76D8E0F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793B091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vAlign w:val="center"/>
          </w:tcPr>
          <w:p w14:paraId="68D9B65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vAlign w:val="center"/>
          </w:tcPr>
          <w:p w14:paraId="033402F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7D637B4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66" w:type="pct"/>
            <w:vAlign w:val="center"/>
          </w:tcPr>
          <w:p w14:paraId="6C7D24B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vAlign w:val="center"/>
          </w:tcPr>
          <w:p w14:paraId="17F5793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2" w:type="pct"/>
            <w:noWrap/>
            <w:vAlign w:val="center"/>
          </w:tcPr>
          <w:p w14:paraId="3F38D20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41" w:type="pct"/>
            <w:vAlign w:val="center"/>
          </w:tcPr>
          <w:p w14:paraId="01DE519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D75551" w:rsidRPr="00D75551" w14:paraId="2DDF0C94" w14:textId="77777777" w:rsidTr="00AB7EEA">
        <w:trPr>
          <w:trHeight w:val="315"/>
          <w:jc w:val="center"/>
        </w:trPr>
        <w:tc>
          <w:tcPr>
            <w:tcW w:w="683" w:type="pct"/>
            <w:noWrap/>
            <w:vAlign w:val="center"/>
          </w:tcPr>
          <w:p w14:paraId="2DF82163" w14:textId="77777777" w:rsidR="00D75551" w:rsidRPr="00D75551" w:rsidRDefault="00D75551" w:rsidP="00D75551">
            <w:pPr>
              <w:spacing w:after="0" w:line="240" w:lineRule="auto"/>
              <w:ind w:hanging="1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CS-SF</w:t>
            </w:r>
          </w:p>
        </w:tc>
        <w:tc>
          <w:tcPr>
            <w:tcW w:w="497" w:type="pct"/>
            <w:noWrap/>
            <w:vAlign w:val="center"/>
          </w:tcPr>
          <w:p w14:paraId="23259E5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2.95 ± .75</w:t>
            </w:r>
          </w:p>
          <w:p w14:paraId="7538657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.92, .84)</w:t>
            </w:r>
          </w:p>
        </w:tc>
        <w:tc>
          <w:tcPr>
            <w:tcW w:w="497" w:type="pct"/>
            <w:vAlign w:val="center"/>
          </w:tcPr>
          <w:p w14:paraId="0F997BB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3.25 ± .50</w:t>
            </w:r>
          </w:p>
          <w:p w14:paraId="0E2C147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.08, .71)</w:t>
            </w:r>
          </w:p>
        </w:tc>
        <w:tc>
          <w:tcPr>
            <w:tcW w:w="497" w:type="pct"/>
            <w:vAlign w:val="center"/>
          </w:tcPr>
          <w:p w14:paraId="4C1AE6A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44 ± .63</w:t>
            </w:r>
          </w:p>
          <w:p w14:paraId="3F0FC6C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.5, .83)</w:t>
            </w:r>
          </w:p>
        </w:tc>
        <w:tc>
          <w:tcPr>
            <w:tcW w:w="342" w:type="pct"/>
            <w:vAlign w:val="center"/>
          </w:tcPr>
          <w:p w14:paraId="5B496A8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75</w:t>
            </w:r>
          </w:p>
          <w:p w14:paraId="2A898E2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42)</w:t>
            </w:r>
          </w:p>
        </w:tc>
        <w:tc>
          <w:tcPr>
            <w:tcW w:w="342" w:type="pct"/>
            <w:vAlign w:val="center"/>
          </w:tcPr>
          <w:p w14:paraId="7A1F02F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49*</w:t>
            </w:r>
          </w:p>
          <w:p w14:paraId="12C2DD8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46)</w:t>
            </w:r>
          </w:p>
        </w:tc>
        <w:tc>
          <w:tcPr>
            <w:tcW w:w="497" w:type="pct"/>
            <w:vAlign w:val="center"/>
          </w:tcPr>
          <w:p w14:paraId="58B89B3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3.01 ± .58</w:t>
            </w:r>
          </w:p>
          <w:p w14:paraId="3D2788C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.13, .68)</w:t>
            </w:r>
          </w:p>
        </w:tc>
        <w:tc>
          <w:tcPr>
            <w:tcW w:w="466" w:type="pct"/>
            <w:vAlign w:val="center"/>
          </w:tcPr>
          <w:p w14:paraId="30B67D6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kern w:val="2"/>
                <w:lang w:eastAsia="en-US"/>
              </w:rPr>
              <w:t>3.44 ± .71</w:t>
            </w:r>
          </w:p>
          <w:p w14:paraId="63F4B23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.33, 1.23)</w:t>
            </w:r>
          </w:p>
        </w:tc>
        <w:tc>
          <w:tcPr>
            <w:tcW w:w="497" w:type="pct"/>
            <w:vAlign w:val="center"/>
          </w:tcPr>
          <w:p w14:paraId="3D66398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43 ± .91</w:t>
            </w:r>
          </w:p>
          <w:p w14:paraId="15BAD84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.33, 1.23)</w:t>
            </w:r>
          </w:p>
        </w:tc>
        <w:tc>
          <w:tcPr>
            <w:tcW w:w="342" w:type="pct"/>
            <w:noWrap/>
            <w:vAlign w:val="center"/>
          </w:tcPr>
          <w:p w14:paraId="3C08C20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11*</w:t>
            </w:r>
          </w:p>
          <w:p w14:paraId="3708B8B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57)</w:t>
            </w:r>
          </w:p>
        </w:tc>
        <w:tc>
          <w:tcPr>
            <w:tcW w:w="341" w:type="pct"/>
            <w:vAlign w:val="center"/>
          </w:tcPr>
          <w:p w14:paraId="64A368C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38*</w:t>
            </w:r>
          </w:p>
          <w:p w14:paraId="6BF840E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46)</w:t>
            </w:r>
          </w:p>
        </w:tc>
      </w:tr>
      <w:tr w:rsidR="00D75551" w:rsidRPr="00D75551" w14:paraId="1657794E" w14:textId="77777777" w:rsidTr="00AB7EEA">
        <w:trPr>
          <w:trHeight w:val="315"/>
          <w:jc w:val="center"/>
        </w:trPr>
        <w:tc>
          <w:tcPr>
            <w:tcW w:w="683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60F24CD3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A7A2A4C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</w:tcPr>
          <w:p w14:paraId="4BB571D0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vAlign w:val="center"/>
          </w:tcPr>
          <w:p w14:paraId="0ADC07F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2B3D1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</w:tcPr>
          <w:p w14:paraId="33D28BF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vAlign w:val="center"/>
          </w:tcPr>
          <w:p w14:paraId="2F4F836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1871D58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vAlign w:val="center"/>
          </w:tcPr>
          <w:p w14:paraId="62184E5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832ED5" w14:textId="77777777" w:rsidR="00D75551" w:rsidRPr="00D75551" w:rsidRDefault="00D75551" w:rsidP="00D75551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</w:tcPr>
          <w:p w14:paraId="18A8948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</w:tbl>
    <w:p w14:paraId="34D572E3" w14:textId="77777777" w:rsidR="00D75551" w:rsidRPr="00D75551" w:rsidRDefault="00D75551" w:rsidP="00D75551">
      <w:pPr>
        <w:autoSpaceDE w:val="0"/>
        <w:autoSpaceDN w:val="0"/>
        <w:adjustRightInd w:val="0"/>
        <w:spacing w:after="0" w:line="240" w:lineRule="auto"/>
        <w:ind w:left="142"/>
        <w:rPr>
          <w:rFonts w:ascii="Times New Roman" w:eastAsia="맑은 고딕" w:hAnsi="Times New Roman" w:cs="Times New Roman"/>
          <w:sz w:val="18"/>
          <w:szCs w:val="18"/>
        </w:rPr>
      </w:pPr>
      <w:r w:rsidRPr="00D75551">
        <w:rPr>
          <w:rFonts w:ascii="Times New Roman" w:eastAsia="맑은 고딕" w:hAnsi="Times New Roman" w:cs="Times New Roman"/>
          <w:i/>
          <w:sz w:val="18"/>
          <w:szCs w:val="18"/>
        </w:rPr>
        <w:t xml:space="preserve">Note. </w:t>
      </w:r>
      <w:r w:rsidRPr="00D75551">
        <w:rPr>
          <w:rFonts w:ascii="Times New Roman" w:eastAsia="맑은 고딕" w:hAnsi="Times New Roman" w:cs="Times New Roman"/>
          <w:sz w:val="18"/>
          <w:szCs w:val="18"/>
        </w:rPr>
        <w:t xml:space="preserve">A minus sign in parentheses indicates that a decline in each variable means positive outcomes. </w:t>
      </w:r>
    </w:p>
    <w:p w14:paraId="7BA5483A" w14:textId="77777777" w:rsidR="00D75551" w:rsidRPr="00D75551" w:rsidRDefault="00D75551" w:rsidP="00D75551">
      <w:pPr>
        <w:autoSpaceDE w:val="0"/>
        <w:autoSpaceDN w:val="0"/>
        <w:adjustRightInd w:val="0"/>
        <w:spacing w:after="0" w:line="240" w:lineRule="auto"/>
        <w:ind w:left="142"/>
        <w:rPr>
          <w:rFonts w:ascii="Times New Roman" w:eastAsia="Calibri" w:hAnsi="Times New Roman" w:cs="Times New Roman"/>
          <w:sz w:val="18"/>
          <w:szCs w:val="18"/>
          <w:lang w:eastAsia="en-US"/>
        </w:rPr>
      </w:pPr>
      <w:r w:rsidRPr="00D75551">
        <w:rPr>
          <w:rFonts w:ascii="Times New Roman" w:eastAsia="맑은 고딕" w:hAnsi="Times New Roman" w:cs="Times New Roman"/>
          <w:sz w:val="18"/>
          <w:szCs w:val="18"/>
        </w:rPr>
        <w:t>Abbreviations:</w:t>
      </w:r>
      <w:r w:rsidRPr="00D75551">
        <w:rPr>
          <w:rFonts w:ascii="Times New Roman" w:eastAsia="Calibri" w:hAnsi="Times New Roman" w:cs="Times New Roman"/>
          <w:sz w:val="18"/>
          <w:szCs w:val="18"/>
          <w:lang w:eastAsia="en-US"/>
        </w:rPr>
        <w:t xml:space="preserve"> AAQ-II, Acceptance and Action Questionnaire-II; CGQ, Caregiver Guilt Questionnaire; CFQ-7, Cognitive Fusion Questionnaire-7; DASS-21, </w:t>
      </w:r>
      <w:r w:rsidRPr="00D75551">
        <w:rPr>
          <w:rFonts w:ascii="Times New Roman" w:eastAsia="Calibri" w:hAnsi="Times New Roman" w:cs="Times New Roman"/>
          <w:bCs/>
          <w:sz w:val="18"/>
          <w:szCs w:val="18"/>
          <w:lang w:eastAsia="en-US"/>
        </w:rPr>
        <w:t xml:space="preserve">Depression, Anxiety and Stress Scale-21; EMAS, Engagement in Meaningful Activities Survey; F/U, follow-up; IQR, interquartile range; </w:t>
      </w:r>
      <w:r w:rsidRPr="00D75551">
        <w:rPr>
          <w:rFonts w:ascii="Times New Roman" w:eastAsia="Calibri" w:hAnsi="Times New Roman" w:cs="Times New Roman"/>
          <w:sz w:val="18"/>
          <w:szCs w:val="18"/>
          <w:lang w:eastAsia="en-US"/>
        </w:rPr>
        <w:t xml:space="preserve">M, mean; MM-CGI-BF, </w:t>
      </w:r>
      <w:proofErr w:type="spellStart"/>
      <w:r w:rsidRPr="00D75551">
        <w:rPr>
          <w:rFonts w:ascii="Times New Roman" w:eastAsia="Calibri" w:hAnsi="Times New Roman" w:cs="Times New Roman"/>
          <w:sz w:val="18"/>
          <w:szCs w:val="18"/>
          <w:lang w:eastAsia="en-US"/>
        </w:rPr>
        <w:t>Marwit</w:t>
      </w:r>
      <w:proofErr w:type="spellEnd"/>
      <w:r w:rsidRPr="00D75551">
        <w:rPr>
          <w:rFonts w:ascii="Times New Roman" w:eastAsia="Calibri" w:hAnsi="Times New Roman" w:cs="Times New Roman"/>
          <w:sz w:val="18"/>
          <w:szCs w:val="18"/>
          <w:lang w:eastAsia="en-US"/>
        </w:rPr>
        <w:t xml:space="preserve">–Meuser Caregiver Grief Inventory-Brief-Form; SCS-SF, Self-Compassion Scale-Short Form; SD, standard deviation; WHOQOL‑BREF, World Health Organization Quality of Life Assessment‑BREF; ZBI, Zarit Burden Interview. </w:t>
      </w:r>
    </w:p>
    <w:p w14:paraId="0ED0CA24" w14:textId="77777777" w:rsidR="00D75551" w:rsidRPr="00D75551" w:rsidRDefault="00D75551" w:rsidP="00D75551">
      <w:pPr>
        <w:spacing w:after="0" w:line="240" w:lineRule="auto"/>
        <w:ind w:firstLine="142"/>
        <w:rPr>
          <w:rFonts w:ascii="Times New Roman" w:eastAsia="맑은 고딕" w:hAnsi="Times New Roman" w:cs="Times New Roman"/>
          <w:sz w:val="18"/>
          <w:szCs w:val="18"/>
        </w:rPr>
      </w:pPr>
      <w:r w:rsidRPr="00D75551">
        <w:rPr>
          <w:rFonts w:ascii="Times New Roman" w:eastAsia="맑은 고딕" w:hAnsi="Times New Roman" w:cs="Times New Roman"/>
          <w:sz w:val="18"/>
          <w:szCs w:val="18"/>
        </w:rPr>
        <w:t xml:space="preserve">*Statistically significant at </w:t>
      </w:r>
      <w:r w:rsidRPr="00D75551">
        <w:rPr>
          <w:rFonts w:ascii="Times New Roman" w:eastAsia="맑은 고딕" w:hAnsi="Times New Roman" w:cs="Times New Roman"/>
          <w:i/>
          <w:sz w:val="18"/>
          <w:szCs w:val="18"/>
        </w:rPr>
        <w:t>p</w:t>
      </w:r>
      <w:r w:rsidRPr="00D75551">
        <w:rPr>
          <w:rFonts w:ascii="Times New Roman" w:eastAsia="맑은 고딕" w:hAnsi="Times New Roman" w:cs="Times New Roman"/>
          <w:sz w:val="18"/>
          <w:szCs w:val="18"/>
        </w:rPr>
        <w:t xml:space="preserve"> ≤ 0.05. </w:t>
      </w:r>
    </w:p>
    <w:p w14:paraId="7AE77E4C" w14:textId="77777777" w:rsidR="00D75551" w:rsidRPr="00D75551" w:rsidRDefault="00D75551" w:rsidP="00D75551">
      <w:pPr>
        <w:jc w:val="both"/>
        <w:rPr>
          <w:rFonts w:ascii="Times New Roman" w:eastAsia="맑은 고딕" w:hAnsi="Times New Roman" w:cs="Times New Roman"/>
          <w:b/>
        </w:rPr>
      </w:pPr>
      <w:r w:rsidRPr="00D75551">
        <w:rPr>
          <w:rFonts w:ascii="Times New Roman" w:eastAsia="맑은 고딕" w:hAnsi="Times New Roman" w:cs="Times New Roman"/>
          <w:b/>
        </w:rPr>
        <w:br w:type="page"/>
      </w:r>
    </w:p>
    <w:p w14:paraId="1DE524CB" w14:textId="3C22FC09" w:rsidR="00D75551" w:rsidRPr="00D75551" w:rsidRDefault="00D75551" w:rsidP="00D75551">
      <w:pPr>
        <w:spacing w:after="0" w:line="48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 w:rsidRPr="00D75551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 xml:space="preserve">Table </w:t>
      </w:r>
      <w:r w:rsidR="00486DF5"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 w:rsidR="00A860B7">
        <w:rPr>
          <w:rFonts w:ascii="Times New Roman" w:eastAsia="맑은 고딕" w:hAnsi="Times New Roman" w:cs="Times New Roman"/>
          <w:b/>
          <w:sz w:val="24"/>
          <w:szCs w:val="24"/>
        </w:rPr>
        <w:t>5</w:t>
      </w:r>
      <w:r w:rsidRPr="00D75551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r w:rsidRPr="00D75551">
        <w:rPr>
          <w:rFonts w:ascii="Times New Roman" w:eastAsia="맑은 고딕" w:hAnsi="Times New Roman" w:cs="Times New Roman"/>
          <w:bCs/>
          <w:sz w:val="24"/>
          <w:szCs w:val="24"/>
        </w:rPr>
        <w:t>Between-Group Comparisons in Dependent Variabl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10"/>
        <w:gridCol w:w="1675"/>
        <w:gridCol w:w="2174"/>
        <w:gridCol w:w="1703"/>
        <w:gridCol w:w="2171"/>
        <w:gridCol w:w="945"/>
        <w:gridCol w:w="850"/>
        <w:gridCol w:w="1041"/>
        <w:gridCol w:w="942"/>
        <w:gridCol w:w="949"/>
        <w:gridCol w:w="1038"/>
      </w:tblGrid>
      <w:tr w:rsidR="00D75551" w:rsidRPr="00D75551" w14:paraId="003DF199" w14:textId="77777777" w:rsidTr="00AB7EEA">
        <w:trPr>
          <w:trHeight w:val="315"/>
          <w:jc w:val="center"/>
        </w:trPr>
        <w:tc>
          <w:tcPr>
            <w:tcW w:w="620" w:type="pct"/>
            <w:vMerge w:val="restart"/>
            <w:noWrap/>
            <w:vAlign w:val="center"/>
          </w:tcPr>
          <w:p w14:paraId="7AC14AE5" w14:textId="77777777" w:rsidR="00D75551" w:rsidRPr="00D75551" w:rsidRDefault="00D75551" w:rsidP="00D75551">
            <w:pPr>
              <w:spacing w:after="0" w:line="240" w:lineRule="auto"/>
              <w:ind w:hanging="17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ariables</w:t>
            </w:r>
          </w:p>
        </w:tc>
        <w:tc>
          <w:tcPr>
            <w:tcW w:w="1250" w:type="pct"/>
            <w:gridSpan w:val="2"/>
            <w:vAlign w:val="center"/>
          </w:tcPr>
          <w:p w14:paraId="64633A8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ACT group (</w:t>
            </w:r>
            <w:r w:rsidRPr="00D75551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n </w:t>
            </w: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= 9)</w:t>
            </w:r>
          </w:p>
        </w:tc>
        <w:tc>
          <w:tcPr>
            <w:tcW w:w="1258" w:type="pct"/>
            <w:gridSpan w:val="2"/>
            <w:vAlign w:val="center"/>
          </w:tcPr>
          <w:p w14:paraId="4DC88F3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Control group (</w:t>
            </w:r>
            <w:r w:rsidRPr="00D75551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n </w:t>
            </w: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= 10)</w:t>
            </w:r>
          </w:p>
        </w:tc>
        <w:tc>
          <w:tcPr>
            <w:tcW w:w="921" w:type="pct"/>
            <w:gridSpan w:val="3"/>
            <w:vAlign w:val="center"/>
          </w:tcPr>
          <w:p w14:paraId="222B838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Between-group comparison </w:t>
            </w:r>
          </w:p>
          <w:p w14:paraId="7A61BB9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ttest-pretest</w:t>
            </w:r>
          </w:p>
        </w:tc>
        <w:tc>
          <w:tcPr>
            <w:tcW w:w="951" w:type="pct"/>
            <w:gridSpan w:val="3"/>
          </w:tcPr>
          <w:p w14:paraId="1267739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Between-group comparison </w:t>
            </w:r>
          </w:p>
          <w:p w14:paraId="25CB385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-month F/U-pretest</w:t>
            </w:r>
          </w:p>
        </w:tc>
      </w:tr>
      <w:tr w:rsidR="00D75551" w:rsidRPr="00D75551" w14:paraId="1AB14DBA" w14:textId="77777777" w:rsidTr="00AB7EEA">
        <w:trPr>
          <w:trHeight w:val="315"/>
          <w:jc w:val="center"/>
        </w:trPr>
        <w:tc>
          <w:tcPr>
            <w:tcW w:w="620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636A3BB1" w14:textId="77777777" w:rsidR="00D75551" w:rsidRPr="00D75551" w:rsidRDefault="00D75551" w:rsidP="00D75551">
            <w:pPr>
              <w:spacing w:after="0" w:line="240" w:lineRule="auto"/>
              <w:ind w:hanging="17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7D80EF9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Posttest-pretest</w:t>
            </w:r>
          </w:p>
          <w:p w14:paraId="5674202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lang w:eastAsia="en-US"/>
              </w:rPr>
              <w:t xml:space="preserve">M ± SD </w:t>
            </w:r>
          </w:p>
          <w:p w14:paraId="4001C60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lang w:eastAsia="en-US"/>
              </w:rPr>
              <w:t>(Median, IQR)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1F1759F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1-month F/U-pretest</w:t>
            </w:r>
          </w:p>
          <w:p w14:paraId="5DE3BEA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lang w:eastAsia="en-US"/>
              </w:rPr>
              <w:t xml:space="preserve">M ± SD </w:t>
            </w:r>
          </w:p>
          <w:p w14:paraId="05172AE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lang w:eastAsia="en-US"/>
              </w:rPr>
              <w:t>(Median, IQR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64D48B0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Posttest-pretest</w:t>
            </w:r>
          </w:p>
          <w:p w14:paraId="48E723A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lang w:eastAsia="en-US"/>
              </w:rPr>
              <w:t xml:space="preserve">M ± SD </w:t>
            </w:r>
          </w:p>
          <w:p w14:paraId="664E89E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lang w:eastAsia="en-US"/>
              </w:rPr>
              <w:t>(Median, IQR)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6E0DB93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1-month F/U-pretest</w:t>
            </w:r>
          </w:p>
          <w:p w14:paraId="1F87395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lang w:eastAsia="en-US"/>
              </w:rPr>
              <w:t xml:space="preserve">M ± SD </w:t>
            </w:r>
          </w:p>
          <w:p w14:paraId="21AF87A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lang w:eastAsia="en-US"/>
              </w:rPr>
              <w:t>(Median, IQR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65F43C0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Z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vAlign w:val="center"/>
          </w:tcPr>
          <w:p w14:paraId="65B0C0D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48E4186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ffect size (r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71892F1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Z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36E1438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7AE768E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ffect size (r)</w:t>
            </w:r>
          </w:p>
        </w:tc>
      </w:tr>
      <w:tr w:rsidR="00D75551" w:rsidRPr="00D75551" w14:paraId="1CBE582C" w14:textId="77777777" w:rsidTr="00AB7EEA">
        <w:trPr>
          <w:trHeight w:val="315"/>
          <w:jc w:val="center"/>
        </w:trPr>
        <w:tc>
          <w:tcPr>
            <w:tcW w:w="620" w:type="pct"/>
            <w:tcBorders>
              <w:bottom w:val="nil"/>
            </w:tcBorders>
            <w:noWrap/>
            <w:vAlign w:val="center"/>
          </w:tcPr>
          <w:p w14:paraId="1EFF9557" w14:textId="77777777" w:rsidR="00D75551" w:rsidRPr="00D75551" w:rsidRDefault="00D75551" w:rsidP="00D75551">
            <w:pPr>
              <w:spacing w:after="0" w:line="240" w:lineRule="auto"/>
              <w:ind w:hanging="1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ASS-21</w:t>
            </w:r>
          </w:p>
        </w:tc>
        <w:tc>
          <w:tcPr>
            <w:tcW w:w="544" w:type="pct"/>
            <w:tcBorders>
              <w:bottom w:val="nil"/>
            </w:tcBorders>
            <w:vAlign w:val="center"/>
          </w:tcPr>
          <w:p w14:paraId="4E10E9F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14:paraId="79EDA8B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14:paraId="2D6F30F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705" w:type="pct"/>
            <w:tcBorders>
              <w:bottom w:val="nil"/>
            </w:tcBorders>
            <w:vAlign w:val="center"/>
          </w:tcPr>
          <w:p w14:paraId="1DB6CA4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7" w:type="pct"/>
            <w:tcBorders>
              <w:bottom w:val="nil"/>
            </w:tcBorders>
            <w:vAlign w:val="center"/>
          </w:tcPr>
          <w:p w14:paraId="0879D48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44DA889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38" w:type="pct"/>
            <w:tcBorders>
              <w:bottom w:val="nil"/>
            </w:tcBorders>
            <w:vAlign w:val="center"/>
          </w:tcPr>
          <w:p w14:paraId="0EB620D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6" w:type="pct"/>
            <w:tcBorders>
              <w:bottom w:val="nil"/>
            </w:tcBorders>
            <w:vAlign w:val="center"/>
          </w:tcPr>
          <w:p w14:paraId="7C1746E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14:paraId="2407E17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37" w:type="pct"/>
            <w:tcBorders>
              <w:bottom w:val="nil"/>
            </w:tcBorders>
            <w:vAlign w:val="center"/>
          </w:tcPr>
          <w:p w14:paraId="5D623CA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75551" w:rsidRPr="00D75551" w14:paraId="160667AF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4D49409D" w14:textId="77777777" w:rsidR="00D75551" w:rsidRPr="00D75551" w:rsidRDefault="00D75551" w:rsidP="00D75551">
            <w:pPr>
              <w:spacing w:after="0" w:line="240" w:lineRule="auto"/>
              <w:ind w:left="160" w:hanging="1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 w:hint="eastAsia"/>
                <w:color w:val="000000"/>
                <w:lang w:eastAsia="en-US"/>
              </w:rPr>
              <w:t>D</w:t>
            </w: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pression (-)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E409C7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78</w:t>
            </w: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 xml:space="preserve"> ± 5.89</w:t>
            </w:r>
          </w:p>
          <w:p w14:paraId="5FBEEAA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-1, 9.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3A3DD53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67</w:t>
            </w: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 xml:space="preserve"> ± 8.89</w:t>
            </w:r>
          </w:p>
          <w:p w14:paraId="7128E40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, 13.5)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48C022C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.5 ± 2.92</w:t>
            </w:r>
          </w:p>
          <w:p w14:paraId="0E03F8E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-.5, 3.5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4970750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1.2 ± 4.76</w:t>
            </w:r>
          </w:p>
          <w:p w14:paraId="7A45A55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-.5, 7.25)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CE3FB3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-.66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129C20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.549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4635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.15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564360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-.25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078BB0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.842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CB0C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.06</w:t>
            </w:r>
          </w:p>
        </w:tc>
      </w:tr>
      <w:tr w:rsidR="00D75551" w:rsidRPr="00D75551" w14:paraId="3F563750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0EC4708E" w14:textId="77777777" w:rsidR="00D75551" w:rsidRPr="00D75551" w:rsidRDefault="00D75551" w:rsidP="00D75551">
            <w:pPr>
              <w:spacing w:after="0" w:line="240" w:lineRule="auto"/>
              <w:ind w:left="160" w:hanging="17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xiety (-)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211EB21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2.11 ± 4.31</w:t>
            </w:r>
          </w:p>
          <w:p w14:paraId="31A38A5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-2, 5.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69FE8E2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.44 ± 7.55</w:t>
            </w:r>
          </w:p>
          <w:p w14:paraId="65A085F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-1, 12)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5A407B7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.9 ± 2.23</w:t>
            </w:r>
          </w:p>
          <w:p w14:paraId="76CCA40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, 3.25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23BD4B5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.9 ± 2.56</w:t>
            </w:r>
          </w:p>
          <w:p w14:paraId="2FFFA49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-1, 1.5)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D591A5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-.99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E54DA1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.356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EA34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.23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609CFB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-.04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172E79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.968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C521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.01</w:t>
            </w:r>
          </w:p>
        </w:tc>
      </w:tr>
      <w:tr w:rsidR="00D75551" w:rsidRPr="00D75551" w14:paraId="6E0D1689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6994D4AC" w14:textId="77777777" w:rsidR="00D75551" w:rsidRPr="00D75551" w:rsidRDefault="00D75551" w:rsidP="00D75551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ress (-)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DAFC63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3.78 ± 2.82</w:t>
            </w:r>
          </w:p>
          <w:p w14:paraId="2B531B5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 xml:space="preserve">(-3, 4.5) 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2E4DCF9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2.67 ± 5.2</w:t>
            </w:r>
          </w:p>
          <w:p w14:paraId="7A22E4D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(-3, 9)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27B31E3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3.4 ± 4.55</w:t>
            </w:r>
          </w:p>
          <w:p w14:paraId="1D9C2BA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(-3, 4.75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0B42AA0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3.7 ± 5.77</w:t>
            </w:r>
          </w:p>
          <w:p w14:paraId="1782005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(-2.5, 5.75)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154317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-.58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5F9B77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.604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FE3A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.13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ECCBFC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-.12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FE60DC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.90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B9F5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  <w:kern w:val="2"/>
              </w:rPr>
              <w:t>.03</w:t>
            </w:r>
          </w:p>
        </w:tc>
      </w:tr>
      <w:tr w:rsidR="00D75551" w:rsidRPr="00D75551" w14:paraId="4A670AD3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0726739E" w14:textId="77777777" w:rsidR="00D75551" w:rsidRPr="00D75551" w:rsidRDefault="00D75551" w:rsidP="00D75551">
            <w:pPr>
              <w:spacing w:after="0" w:line="240" w:lineRule="auto"/>
              <w:ind w:firstLineChars="50" w:firstLine="11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692E32F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2C65FAE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5F57739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38F960F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520A7F2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77BE0D8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511A03F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6E178B7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184E924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194D6D4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75551" w:rsidRPr="00D75551" w14:paraId="678D40F7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6E17110C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ZBI (-)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5F5F5B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4 ± 8.11</w:t>
            </w:r>
          </w:p>
          <w:p w14:paraId="47E1419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(-2, 13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279DB68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5.39 ± 8.42</w:t>
            </w:r>
          </w:p>
          <w:p w14:paraId="686FA11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(-6, 16.25)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1D83157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3.5 ± 5.4</w:t>
            </w:r>
          </w:p>
          <w:p w14:paraId="48DA6B1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(-4, 10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7E4B1F6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6.2 ± 11.83</w:t>
            </w:r>
          </w:p>
          <w:p w14:paraId="2301A32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(-2.5, 11.75)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10DC706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-.16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73CFD39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.905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06F6057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.04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273CF24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.00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6826BF1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1.000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317EC66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75551">
              <w:rPr>
                <w:rFonts w:ascii="Times New Roman" w:eastAsia="맑은 고딕" w:hAnsi="Times New Roman" w:cs="Times New Roman"/>
              </w:rPr>
              <w:t>.00</w:t>
            </w:r>
          </w:p>
        </w:tc>
      </w:tr>
      <w:tr w:rsidR="00D75551" w:rsidRPr="00D75551" w14:paraId="6B424EF4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310239BE" w14:textId="77777777" w:rsidR="00D75551" w:rsidRPr="00D75551" w:rsidRDefault="00D75551" w:rsidP="00D75551">
            <w:pPr>
              <w:spacing w:after="0" w:line="240" w:lineRule="auto"/>
              <w:ind w:firstLineChars="50" w:firstLine="11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3D6E0B1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1AC156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01BDABB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647083A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4B76D1F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</w:tcPr>
          <w:p w14:paraId="2862DC9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73B51BC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05F70DA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71D3F61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6B95C20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D75551" w:rsidRPr="00D75551" w14:paraId="49EF036F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69DBC593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M-CGI-BF (-)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2F3777A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2.89 ± 3.52</w:t>
            </w:r>
          </w:p>
          <w:p w14:paraId="7DF57CE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(-3, 3.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DC4CDA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3.33 ± 3.35</w:t>
            </w:r>
          </w:p>
          <w:p w14:paraId="1213757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(-3, 6)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0F8EF7C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1.4 ± 4.03</w:t>
            </w:r>
          </w:p>
          <w:p w14:paraId="7AC37B8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(1.5, 5.25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3867EBA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.9 ± 4.89</w:t>
            </w:r>
          </w:p>
          <w:p w14:paraId="05C7287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, 9.5)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4468918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14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7AA3031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35*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5ABB560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49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5FE083B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23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4328F0C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243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14A99CB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28</w:t>
            </w:r>
          </w:p>
        </w:tc>
      </w:tr>
      <w:tr w:rsidR="00D75551" w:rsidRPr="00D75551" w14:paraId="439C7D1C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71638E11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34E0CB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344AFA7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3B765D6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46E8F8A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7298E5A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6EAF2B9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5127CCF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7EEF17D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3572737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02C4667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75551" w:rsidRPr="00D75551" w14:paraId="2504D064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657881C0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Q (-)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5B1686C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11 ± 13.22</w:t>
            </w:r>
          </w:p>
          <w:p w14:paraId="0A3D6CF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iCs/>
                <w:color w:val="000000"/>
              </w:rPr>
              <w:t>(-7, 23.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1891B8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10.22 ± 18.08</w:t>
            </w:r>
          </w:p>
          <w:p w14:paraId="33F33E2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iCs/>
                <w:color w:val="000000"/>
              </w:rPr>
              <w:t>(-5, 35.5)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15A3312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9.6 ± 11</w:t>
            </w:r>
          </w:p>
          <w:p w14:paraId="30A1BC1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iCs/>
                <w:color w:val="000000"/>
              </w:rPr>
              <w:t>(-6.5, 14.5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47B8F7F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8.4 ± 11.11</w:t>
            </w:r>
          </w:p>
          <w:p w14:paraId="1E0EDC5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-6, 15.5)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3B279BE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-.16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7994730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.905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4F0F029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.04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0DE3CD6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-.25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774B9AC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.842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2A7D53C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.06</w:t>
            </w:r>
          </w:p>
        </w:tc>
      </w:tr>
      <w:tr w:rsidR="00D75551" w:rsidRPr="00D75551" w14:paraId="627C9714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44BB5BE7" w14:textId="77777777" w:rsidR="00D75551" w:rsidRPr="00D75551" w:rsidRDefault="00D75551" w:rsidP="00D75551">
            <w:pPr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62C1830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34CBD89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0B41E6A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7A3AC33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3B6150A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1F5F1D5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1EF6295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649CBD0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6C0DA2B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6229390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D75551" w:rsidRPr="00D75551" w14:paraId="45B89AC5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60BCD18D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HOQOL‑BREF</w:t>
            </w:r>
          </w:p>
          <w:p w14:paraId="46BFEEA8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 Psychological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C33741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3.00 ± 3.61</w:t>
            </w:r>
          </w:p>
          <w:p w14:paraId="6CF9F7D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(4, 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CA4D5C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3.56 ± 3.97</w:t>
            </w:r>
          </w:p>
          <w:p w14:paraId="6AA93C3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(4, 2)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79788B9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.80 ± 3.05</w:t>
            </w:r>
          </w:p>
          <w:p w14:paraId="208FBF6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(0, 3.25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45AE980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2.40 ± 3.86</w:t>
            </w:r>
          </w:p>
          <w:p w14:paraId="560B149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(2, 4.25)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0220D83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40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4113922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182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26DA58F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32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21936C5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.74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2FB1494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497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3F55480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17</w:t>
            </w:r>
          </w:p>
        </w:tc>
      </w:tr>
      <w:tr w:rsidR="00D75551" w:rsidRPr="00D75551" w14:paraId="359A72BE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56163ED2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2E74F48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7D5AAA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3B00605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187CF91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0D6CE17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2513551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71B46E0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31ED18F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6FE3BEA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0F150CD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D75551" w:rsidRPr="00D75551" w14:paraId="6740397D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0130A650" w14:textId="77777777" w:rsidR="00D75551" w:rsidRPr="00D75551" w:rsidRDefault="00D75551" w:rsidP="00D7555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Q-II (-)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26902E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4.67 ± 8.8</w:t>
            </w:r>
          </w:p>
          <w:p w14:paraId="51A07E4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(0, 1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151A525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7.67 ± 8.93</w:t>
            </w:r>
          </w:p>
          <w:p w14:paraId="2DD5FC4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(-7, 14.5)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053BB80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1.5 ± 6.6</w:t>
            </w:r>
          </w:p>
          <w:p w14:paraId="5F100A5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(-.5, 8.25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056A442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.1 ± 3.81</w:t>
            </w:r>
          </w:p>
          <w:p w14:paraId="58C4CEF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(0, 5)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1144311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-.74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001D3AD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.497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7C6830D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.17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44275C7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-1.93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351207E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.053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0FC72E1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.44</w:t>
            </w:r>
          </w:p>
        </w:tc>
      </w:tr>
      <w:tr w:rsidR="00D75551" w:rsidRPr="00D75551" w14:paraId="7902D3B5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25EA6A65" w14:textId="77777777" w:rsidR="00D75551" w:rsidRPr="00D75551" w:rsidRDefault="00D75551" w:rsidP="00D75551">
            <w:pPr>
              <w:spacing w:after="0" w:line="240" w:lineRule="auto"/>
              <w:ind w:firstLine="34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2D00737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05598C3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576515D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5C03963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10A7D11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110E4AC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6C56CCA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58F68DF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05B03DE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5542A6B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75551" w:rsidRPr="00D75551" w14:paraId="5BCDFFA8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7C80B20C" w14:textId="77777777" w:rsidR="00D75551" w:rsidRPr="00D75551" w:rsidRDefault="00D75551" w:rsidP="00D75551">
            <w:pPr>
              <w:spacing w:after="0" w:line="240" w:lineRule="auto"/>
              <w:ind w:hanging="1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FQ-7 (-)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703B7AC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3.11 ± 9.74</w:t>
            </w:r>
          </w:p>
          <w:p w14:paraId="34E13CD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(-2, 1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3FE6FDC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3.67 ± 11.87</w:t>
            </w:r>
          </w:p>
          <w:p w14:paraId="1BA1E18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(-1, 16)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2C55E10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.1 ± 4.38</w:t>
            </w:r>
          </w:p>
          <w:p w14:paraId="75A642A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(0, 7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0657BF3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-1.6 ± 3.06</w:t>
            </w:r>
          </w:p>
          <w:p w14:paraId="6F502E0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(-1, 3.75)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7203669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75551">
              <w:rPr>
                <w:rFonts w:ascii="Times New Roman" w:eastAsia="맑은 고딕" w:hAnsi="Times New Roman" w:cs="Times New Roman"/>
                <w:color w:val="000000"/>
              </w:rPr>
              <w:t>-.49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0784706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661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7ED7D68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394E206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.25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053F141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842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5FF1D6E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6</w:t>
            </w:r>
          </w:p>
        </w:tc>
      </w:tr>
      <w:tr w:rsidR="00D75551" w:rsidRPr="00D75551" w14:paraId="1727BEF7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08D5C286" w14:textId="77777777" w:rsidR="00D75551" w:rsidRPr="00D75551" w:rsidRDefault="00D75551" w:rsidP="00D75551">
            <w:pPr>
              <w:spacing w:after="0" w:line="240" w:lineRule="auto"/>
              <w:ind w:hanging="1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B94572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4DFA5F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22EFD7A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66317F2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13E7F8A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453BC1D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2088296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22A9152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4B9D76F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72EA075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75551" w:rsidRPr="00D75551" w14:paraId="17646DB8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6AD5CC0A" w14:textId="77777777" w:rsidR="00D75551" w:rsidRPr="00D75551" w:rsidRDefault="00D75551" w:rsidP="00D75551">
            <w:pPr>
              <w:spacing w:after="0" w:line="240" w:lineRule="auto"/>
              <w:ind w:hanging="1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MAS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2701925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5.33 ± 7.68</w:t>
            </w:r>
          </w:p>
          <w:p w14:paraId="025722D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(4, 11.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63E05DC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6.44 ± 9.32</w:t>
            </w:r>
          </w:p>
          <w:p w14:paraId="317AAD0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(5, 13.5)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4A4CE18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.1 ± 5.69</w:t>
            </w:r>
          </w:p>
          <w:p w14:paraId="0275A94E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, 8.5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76ECC8F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3 ± 5.08</w:t>
            </w:r>
          </w:p>
          <w:p w14:paraId="74E664F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, 6.5)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45BCB30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43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732DA04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156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386BE57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33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1E4E0BE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.94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332A527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356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79AA5AA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22</w:t>
            </w:r>
          </w:p>
        </w:tc>
      </w:tr>
      <w:tr w:rsidR="00D75551" w:rsidRPr="00D75551" w14:paraId="426F59BA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02D1F667" w14:textId="77777777" w:rsidR="00D75551" w:rsidRPr="00D75551" w:rsidRDefault="00D75551" w:rsidP="00D75551">
            <w:pPr>
              <w:spacing w:after="0" w:line="240" w:lineRule="auto"/>
              <w:ind w:hanging="1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BE676A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6361D49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3B253DA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1EBB349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0EDD678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5ED9D51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65D01FB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7C5E1D0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418B818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1FF62ED5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75551" w:rsidRPr="00D75551" w14:paraId="44047CA8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  <w:bottom w:val="nil"/>
            </w:tcBorders>
            <w:noWrap/>
            <w:vAlign w:val="center"/>
          </w:tcPr>
          <w:p w14:paraId="44D1FED3" w14:textId="77777777" w:rsidR="00D75551" w:rsidRPr="00D75551" w:rsidRDefault="00D75551" w:rsidP="00D75551">
            <w:pPr>
              <w:spacing w:after="0" w:line="240" w:lineRule="auto"/>
              <w:ind w:hanging="1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CS-SF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729BEB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.30 ± .49</w:t>
            </w:r>
          </w:p>
          <w:p w14:paraId="2786590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(.17, .63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68136179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.48 ± .56</w:t>
            </w:r>
          </w:p>
          <w:p w14:paraId="4A8F54A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(.58, 1.13)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77B00BA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.43 ± .38</w:t>
            </w:r>
          </w:p>
          <w:p w14:paraId="37BCA06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34, .79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5A614316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.42 ± .53</w:t>
            </w:r>
          </w:p>
          <w:p w14:paraId="60579661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.38, .92)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1B30FCF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.62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4164DDD4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549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559EE8E7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4C59CC6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.04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2C04114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97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33183DB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755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0</w:t>
            </w:r>
          </w:p>
        </w:tc>
      </w:tr>
      <w:tr w:rsidR="00D75551" w:rsidRPr="00D75551" w14:paraId="1836976A" w14:textId="77777777" w:rsidTr="00AB7EEA">
        <w:trPr>
          <w:trHeight w:val="315"/>
          <w:jc w:val="center"/>
        </w:trPr>
        <w:tc>
          <w:tcPr>
            <w:tcW w:w="620" w:type="pct"/>
            <w:tcBorders>
              <w:top w:val="nil"/>
            </w:tcBorders>
            <w:noWrap/>
            <w:vAlign w:val="center"/>
          </w:tcPr>
          <w:p w14:paraId="7B2F1770" w14:textId="77777777" w:rsidR="00D75551" w:rsidRPr="00D75551" w:rsidRDefault="00D75551" w:rsidP="00D75551">
            <w:pPr>
              <w:spacing w:after="0" w:line="240" w:lineRule="auto"/>
              <w:ind w:hanging="1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44" w:type="pct"/>
            <w:tcBorders>
              <w:top w:val="nil"/>
            </w:tcBorders>
            <w:vAlign w:val="center"/>
          </w:tcPr>
          <w:p w14:paraId="58A31ECB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06" w:type="pct"/>
            <w:tcBorders>
              <w:top w:val="nil"/>
            </w:tcBorders>
            <w:vAlign w:val="center"/>
          </w:tcPr>
          <w:p w14:paraId="04E13C5F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53" w:type="pct"/>
            <w:tcBorders>
              <w:top w:val="nil"/>
            </w:tcBorders>
            <w:vAlign w:val="center"/>
          </w:tcPr>
          <w:p w14:paraId="4FD5CE32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05" w:type="pct"/>
            <w:tcBorders>
              <w:top w:val="nil"/>
            </w:tcBorders>
            <w:vAlign w:val="center"/>
          </w:tcPr>
          <w:p w14:paraId="58542B28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7" w:type="pct"/>
            <w:tcBorders>
              <w:top w:val="nil"/>
            </w:tcBorders>
            <w:vAlign w:val="center"/>
          </w:tcPr>
          <w:p w14:paraId="300872F3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14:paraId="4F2EB0D0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38" w:type="pct"/>
            <w:tcBorders>
              <w:top w:val="nil"/>
            </w:tcBorders>
            <w:vAlign w:val="center"/>
          </w:tcPr>
          <w:p w14:paraId="4D4201E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6" w:type="pct"/>
            <w:tcBorders>
              <w:top w:val="nil"/>
            </w:tcBorders>
            <w:vAlign w:val="center"/>
          </w:tcPr>
          <w:p w14:paraId="78504C7D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08" w:type="pct"/>
            <w:tcBorders>
              <w:top w:val="nil"/>
            </w:tcBorders>
            <w:vAlign w:val="center"/>
          </w:tcPr>
          <w:p w14:paraId="3B93597C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37" w:type="pct"/>
            <w:tcBorders>
              <w:top w:val="nil"/>
            </w:tcBorders>
            <w:vAlign w:val="center"/>
          </w:tcPr>
          <w:p w14:paraId="1EDCD07A" w14:textId="77777777" w:rsidR="00D75551" w:rsidRPr="00D75551" w:rsidRDefault="00D75551" w:rsidP="00D75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</w:tbl>
    <w:p w14:paraId="015B6EBD" w14:textId="77777777" w:rsidR="00D75551" w:rsidRPr="00D75551" w:rsidRDefault="00D75551" w:rsidP="00D75551">
      <w:pPr>
        <w:autoSpaceDE w:val="0"/>
        <w:autoSpaceDN w:val="0"/>
        <w:adjustRightInd w:val="0"/>
        <w:spacing w:after="0" w:line="240" w:lineRule="auto"/>
        <w:ind w:left="142"/>
        <w:rPr>
          <w:rFonts w:ascii="Times New Roman" w:eastAsia="맑은 고딕" w:hAnsi="Times New Roman" w:cs="Times New Roman"/>
          <w:sz w:val="18"/>
          <w:szCs w:val="18"/>
        </w:rPr>
      </w:pPr>
      <w:r w:rsidRPr="00D75551">
        <w:rPr>
          <w:rFonts w:ascii="Times New Roman" w:eastAsia="맑은 고딕" w:hAnsi="Times New Roman" w:cs="Times New Roman"/>
          <w:i/>
          <w:sz w:val="18"/>
          <w:szCs w:val="18"/>
        </w:rPr>
        <w:t xml:space="preserve">Note. </w:t>
      </w:r>
      <w:r w:rsidRPr="00D75551">
        <w:rPr>
          <w:rFonts w:ascii="Times New Roman" w:eastAsia="맑은 고딕" w:hAnsi="Times New Roman" w:cs="Times New Roman"/>
          <w:sz w:val="18"/>
          <w:szCs w:val="18"/>
        </w:rPr>
        <w:t xml:space="preserve">A minus sign in parentheses indicates that a decline in each variable means positive outcomes. </w:t>
      </w:r>
    </w:p>
    <w:p w14:paraId="2BB4091A" w14:textId="77777777" w:rsidR="00D75551" w:rsidRPr="00D75551" w:rsidRDefault="00D75551" w:rsidP="00D75551">
      <w:pPr>
        <w:autoSpaceDE w:val="0"/>
        <w:autoSpaceDN w:val="0"/>
        <w:adjustRightInd w:val="0"/>
        <w:spacing w:after="0" w:line="240" w:lineRule="auto"/>
        <w:ind w:left="142"/>
        <w:rPr>
          <w:rFonts w:ascii="Times New Roman" w:eastAsia="Calibri" w:hAnsi="Times New Roman" w:cs="Times New Roman"/>
          <w:sz w:val="18"/>
          <w:szCs w:val="18"/>
          <w:lang w:eastAsia="en-US"/>
        </w:rPr>
      </w:pPr>
      <w:r w:rsidRPr="00D75551">
        <w:rPr>
          <w:rFonts w:ascii="Times New Roman" w:eastAsia="맑은 고딕" w:hAnsi="Times New Roman" w:cs="Times New Roman"/>
          <w:sz w:val="18"/>
          <w:szCs w:val="18"/>
        </w:rPr>
        <w:t>Abbreviations:</w:t>
      </w:r>
      <w:r w:rsidRPr="00D75551">
        <w:rPr>
          <w:rFonts w:ascii="Times New Roman" w:eastAsia="Calibri" w:hAnsi="Times New Roman" w:cs="Times New Roman"/>
          <w:sz w:val="18"/>
          <w:szCs w:val="18"/>
          <w:lang w:eastAsia="en-US"/>
        </w:rPr>
        <w:t xml:space="preserve"> AAQ-II, Acceptance and Action Questionnaire-II; CGQ, Caregiver Guilt Questionnaire; CFQ-7, Cognitive Fusion Questionnaire-7; DASS-21, </w:t>
      </w:r>
      <w:r w:rsidRPr="00D75551">
        <w:rPr>
          <w:rFonts w:ascii="Times New Roman" w:eastAsia="Calibri" w:hAnsi="Times New Roman" w:cs="Times New Roman"/>
          <w:bCs/>
          <w:sz w:val="18"/>
          <w:szCs w:val="18"/>
          <w:lang w:eastAsia="en-US"/>
        </w:rPr>
        <w:t xml:space="preserve">Depression, Anxiety and Stress Scale-21; EMAS, Engagement in Meaningful Activities Survey; F/U, follow-up; IQR, interquartile range; </w:t>
      </w:r>
      <w:r w:rsidRPr="00D75551">
        <w:rPr>
          <w:rFonts w:ascii="Times New Roman" w:eastAsia="Calibri" w:hAnsi="Times New Roman" w:cs="Times New Roman"/>
          <w:sz w:val="18"/>
          <w:szCs w:val="18"/>
          <w:lang w:eastAsia="en-US"/>
        </w:rPr>
        <w:t xml:space="preserve">M, mean; MM-CGI-BF, </w:t>
      </w:r>
      <w:proofErr w:type="spellStart"/>
      <w:r w:rsidRPr="00D75551">
        <w:rPr>
          <w:rFonts w:ascii="Times New Roman" w:eastAsia="Calibri" w:hAnsi="Times New Roman" w:cs="Times New Roman"/>
          <w:sz w:val="18"/>
          <w:szCs w:val="18"/>
          <w:lang w:eastAsia="en-US"/>
        </w:rPr>
        <w:t>Marwit</w:t>
      </w:r>
      <w:proofErr w:type="spellEnd"/>
      <w:r w:rsidRPr="00D75551">
        <w:rPr>
          <w:rFonts w:ascii="Times New Roman" w:eastAsia="Calibri" w:hAnsi="Times New Roman" w:cs="Times New Roman"/>
          <w:sz w:val="18"/>
          <w:szCs w:val="18"/>
          <w:lang w:eastAsia="en-US"/>
        </w:rPr>
        <w:t xml:space="preserve">–Meuser Caregiver Grief Inventory-Brief-Form; SCS-SF, Self-Compassion Scale-Short Form; SD, standard deviation; WHOQOL‑BREF, World Health Organization Quality of Life Assessment‑BREF; ZBI, Zarit Burden Interview. </w:t>
      </w:r>
    </w:p>
    <w:p w14:paraId="34CDE604" w14:textId="77777777" w:rsidR="00D75551" w:rsidRPr="00D75551" w:rsidRDefault="00D75551" w:rsidP="00D75551">
      <w:pPr>
        <w:spacing w:after="0" w:line="240" w:lineRule="auto"/>
        <w:ind w:firstLine="142"/>
        <w:rPr>
          <w:rFonts w:ascii="Times New Roman" w:eastAsia="맑은 고딕" w:hAnsi="Times New Roman" w:cs="Times New Roman"/>
          <w:sz w:val="18"/>
          <w:szCs w:val="18"/>
        </w:rPr>
      </w:pPr>
      <w:r w:rsidRPr="00D75551">
        <w:rPr>
          <w:rFonts w:ascii="Times New Roman" w:eastAsia="맑은 고딕" w:hAnsi="Times New Roman" w:cs="Times New Roman"/>
          <w:sz w:val="18"/>
          <w:szCs w:val="18"/>
        </w:rPr>
        <w:t xml:space="preserve">*Statistically significant at </w:t>
      </w:r>
      <w:r w:rsidRPr="00D75551">
        <w:rPr>
          <w:rFonts w:ascii="Times New Roman" w:eastAsia="맑은 고딕" w:hAnsi="Times New Roman" w:cs="Times New Roman"/>
          <w:i/>
          <w:sz w:val="18"/>
          <w:szCs w:val="18"/>
        </w:rPr>
        <w:t>p</w:t>
      </w:r>
      <w:r w:rsidRPr="00D75551">
        <w:rPr>
          <w:rFonts w:ascii="Times New Roman" w:eastAsia="맑은 고딕" w:hAnsi="Times New Roman" w:cs="Times New Roman"/>
          <w:sz w:val="18"/>
          <w:szCs w:val="18"/>
        </w:rPr>
        <w:t xml:space="preserve"> &lt; 0.05. </w:t>
      </w:r>
    </w:p>
    <w:p w14:paraId="59FDF5F0" w14:textId="77777777" w:rsidR="00D75551" w:rsidRPr="00D75551" w:rsidRDefault="00D75551" w:rsidP="00D75551">
      <w:pPr>
        <w:autoSpaceDE w:val="0"/>
        <w:autoSpaceDN w:val="0"/>
        <w:adjustRightInd w:val="0"/>
        <w:spacing w:after="0" w:line="240" w:lineRule="auto"/>
        <w:rPr>
          <w:rFonts w:ascii="Times New Roman" w:eastAsia="맑은 고딕" w:hAnsi="Times New Roman" w:cs="Times New Roman"/>
          <w:sz w:val="18"/>
          <w:szCs w:val="18"/>
        </w:rPr>
      </w:pPr>
    </w:p>
    <w:p w14:paraId="3CDB1CE7" w14:textId="252BC2DB" w:rsidR="00CD60D4" w:rsidRDefault="00CD60D4">
      <w:pPr>
        <w:jc w:val="both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sectPr w:rsidR="00CD60D4" w:rsidSect="00D07C6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84D"/>
    <w:rsid w:val="000043A5"/>
    <w:rsid w:val="00054E8C"/>
    <w:rsid w:val="0013203C"/>
    <w:rsid w:val="001454C7"/>
    <w:rsid w:val="00173F24"/>
    <w:rsid w:val="00181565"/>
    <w:rsid w:val="00184506"/>
    <w:rsid w:val="00195177"/>
    <w:rsid w:val="001E1235"/>
    <w:rsid w:val="0020034D"/>
    <w:rsid w:val="00241598"/>
    <w:rsid w:val="00245BAD"/>
    <w:rsid w:val="0027689D"/>
    <w:rsid w:val="00292062"/>
    <w:rsid w:val="002A0492"/>
    <w:rsid w:val="002C5FE0"/>
    <w:rsid w:val="00315F4B"/>
    <w:rsid w:val="00322B83"/>
    <w:rsid w:val="003A41E5"/>
    <w:rsid w:val="003F4358"/>
    <w:rsid w:val="004209B5"/>
    <w:rsid w:val="00447CB9"/>
    <w:rsid w:val="00462E80"/>
    <w:rsid w:val="00486DF5"/>
    <w:rsid w:val="00497B10"/>
    <w:rsid w:val="004A2406"/>
    <w:rsid w:val="005147D9"/>
    <w:rsid w:val="00540C59"/>
    <w:rsid w:val="00574099"/>
    <w:rsid w:val="00586B09"/>
    <w:rsid w:val="005B1C38"/>
    <w:rsid w:val="005E565E"/>
    <w:rsid w:val="006015FC"/>
    <w:rsid w:val="006054EA"/>
    <w:rsid w:val="00625F05"/>
    <w:rsid w:val="00654497"/>
    <w:rsid w:val="006D1599"/>
    <w:rsid w:val="00706896"/>
    <w:rsid w:val="00720953"/>
    <w:rsid w:val="007224A2"/>
    <w:rsid w:val="00765C39"/>
    <w:rsid w:val="00772033"/>
    <w:rsid w:val="00783108"/>
    <w:rsid w:val="0079131F"/>
    <w:rsid w:val="007943AD"/>
    <w:rsid w:val="007D2CF5"/>
    <w:rsid w:val="00823147"/>
    <w:rsid w:val="00853296"/>
    <w:rsid w:val="008648E8"/>
    <w:rsid w:val="00880FAB"/>
    <w:rsid w:val="0089439D"/>
    <w:rsid w:val="00897C32"/>
    <w:rsid w:val="008B5A8B"/>
    <w:rsid w:val="008E7E47"/>
    <w:rsid w:val="008F24F4"/>
    <w:rsid w:val="009B61F0"/>
    <w:rsid w:val="009D61A1"/>
    <w:rsid w:val="009F2886"/>
    <w:rsid w:val="009F315A"/>
    <w:rsid w:val="00A045D9"/>
    <w:rsid w:val="00A25F02"/>
    <w:rsid w:val="00A67386"/>
    <w:rsid w:val="00A71209"/>
    <w:rsid w:val="00A80EE9"/>
    <w:rsid w:val="00A860B7"/>
    <w:rsid w:val="00AD108D"/>
    <w:rsid w:val="00AF401B"/>
    <w:rsid w:val="00B0083A"/>
    <w:rsid w:val="00B1156C"/>
    <w:rsid w:val="00B17F3D"/>
    <w:rsid w:val="00B22066"/>
    <w:rsid w:val="00B24E69"/>
    <w:rsid w:val="00B30FD8"/>
    <w:rsid w:val="00B31DFA"/>
    <w:rsid w:val="00B37AB1"/>
    <w:rsid w:val="00B5156C"/>
    <w:rsid w:val="00B63E22"/>
    <w:rsid w:val="00B86E5B"/>
    <w:rsid w:val="00B93AD3"/>
    <w:rsid w:val="00B93FAF"/>
    <w:rsid w:val="00BA334D"/>
    <w:rsid w:val="00BE16AD"/>
    <w:rsid w:val="00BF1AC2"/>
    <w:rsid w:val="00BF6161"/>
    <w:rsid w:val="00C424B3"/>
    <w:rsid w:val="00C74D39"/>
    <w:rsid w:val="00C83392"/>
    <w:rsid w:val="00C83DF3"/>
    <w:rsid w:val="00CC0C8D"/>
    <w:rsid w:val="00CD60D4"/>
    <w:rsid w:val="00D07C69"/>
    <w:rsid w:val="00D2554A"/>
    <w:rsid w:val="00D34F9B"/>
    <w:rsid w:val="00D67268"/>
    <w:rsid w:val="00D75551"/>
    <w:rsid w:val="00DA5A9E"/>
    <w:rsid w:val="00DB3AB5"/>
    <w:rsid w:val="00DC2413"/>
    <w:rsid w:val="00DC3C02"/>
    <w:rsid w:val="00DC7DB1"/>
    <w:rsid w:val="00DF3E93"/>
    <w:rsid w:val="00E01848"/>
    <w:rsid w:val="00E06783"/>
    <w:rsid w:val="00E14401"/>
    <w:rsid w:val="00E1724E"/>
    <w:rsid w:val="00E30555"/>
    <w:rsid w:val="00E5395F"/>
    <w:rsid w:val="00E84506"/>
    <w:rsid w:val="00E879C4"/>
    <w:rsid w:val="00EC4E79"/>
    <w:rsid w:val="00EC62DA"/>
    <w:rsid w:val="00F07A20"/>
    <w:rsid w:val="00F432A7"/>
    <w:rsid w:val="00F44795"/>
    <w:rsid w:val="00F567FD"/>
    <w:rsid w:val="00F6184D"/>
    <w:rsid w:val="00F61B49"/>
    <w:rsid w:val="00F7747B"/>
    <w:rsid w:val="00F86D21"/>
    <w:rsid w:val="00FE0A49"/>
    <w:rsid w:val="00FE497B"/>
    <w:rsid w:val="00FE6082"/>
    <w:rsid w:val="00FF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FB482"/>
  <w15:chartTrackingRefBased/>
  <w15:docId w15:val="{58E343CF-FFAE-44FE-AF4F-36A7CC82E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84D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40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40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9517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04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0034D"/>
    <w:pPr>
      <w:spacing w:after="0" w:line="240" w:lineRule="auto"/>
      <w:jc w:val="left"/>
    </w:pPr>
    <w:rPr>
      <w:kern w:val="0"/>
      <w:sz w:val="22"/>
    </w:rPr>
  </w:style>
  <w:style w:type="numbering" w:customStyle="1" w:styleId="NoList1">
    <w:name w:val="No List1"/>
    <w:next w:val="NoList"/>
    <w:uiPriority w:val="99"/>
    <w:semiHidden/>
    <w:unhideWhenUsed/>
    <w:rsid w:val="00D75551"/>
  </w:style>
  <w:style w:type="numbering" w:customStyle="1" w:styleId="NoList11">
    <w:name w:val="No List11"/>
    <w:next w:val="NoList"/>
    <w:uiPriority w:val="99"/>
    <w:semiHidden/>
    <w:unhideWhenUsed/>
    <w:rsid w:val="00D75551"/>
  </w:style>
  <w:style w:type="character" w:customStyle="1" w:styleId="Hyperlink1">
    <w:name w:val="Hyperlink1"/>
    <w:basedOn w:val="DefaultParagraphFont"/>
    <w:uiPriority w:val="99"/>
    <w:semiHidden/>
    <w:unhideWhenUsed/>
    <w:rsid w:val="00D75551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D75551"/>
    <w:rPr>
      <w:color w:val="954F72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755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eastAsia="맑은 고딕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75551"/>
    <w:rPr>
      <w:rFonts w:ascii="Consolas" w:eastAsia="맑은 고딕" w:hAnsi="Consolas" w:cs="Times New Roman"/>
      <w:kern w:val="0"/>
      <w:szCs w:val="20"/>
    </w:rPr>
  </w:style>
  <w:style w:type="paragraph" w:customStyle="1" w:styleId="msonormal0">
    <w:name w:val="msonormal"/>
    <w:basedOn w:val="Normal"/>
    <w:rsid w:val="00D75551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551"/>
    <w:pPr>
      <w:spacing w:line="240" w:lineRule="auto"/>
    </w:pPr>
    <w:rPr>
      <w:rFonts w:ascii="Calibri" w:eastAsia="맑은 고딕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551"/>
    <w:rPr>
      <w:rFonts w:ascii="Calibri" w:eastAsia="맑은 고딕" w:hAnsi="Calibri" w:cs="Times New Roman"/>
      <w:kern w:val="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D75551"/>
    <w:pPr>
      <w:tabs>
        <w:tab w:val="center" w:pos="4680"/>
        <w:tab w:val="right" w:pos="9360"/>
      </w:tabs>
      <w:spacing w:after="0" w:line="240" w:lineRule="auto"/>
    </w:pPr>
    <w:rPr>
      <w:rFonts w:ascii="Calibri" w:eastAsia="맑은 고딕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75551"/>
    <w:rPr>
      <w:rFonts w:ascii="Calibri" w:eastAsia="맑은 고딕" w:hAnsi="Calibri" w:cs="Times New Roman"/>
      <w:kern w:val="0"/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D75551"/>
    <w:pPr>
      <w:tabs>
        <w:tab w:val="center" w:pos="4680"/>
        <w:tab w:val="right" w:pos="9360"/>
      </w:tabs>
      <w:spacing w:after="0" w:line="240" w:lineRule="auto"/>
    </w:pPr>
    <w:rPr>
      <w:rFonts w:ascii="Calibri" w:eastAsia="맑은 고딕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75551"/>
    <w:rPr>
      <w:rFonts w:ascii="Calibri" w:eastAsia="맑은 고딕" w:hAnsi="Calibri" w:cs="Times New Roman"/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5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551"/>
    <w:rPr>
      <w:rFonts w:ascii="Calibri" w:eastAsia="맑은 고딕" w:hAnsi="Calibri" w:cs="Times New Roman"/>
      <w:b/>
      <w:bCs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551"/>
    <w:pPr>
      <w:spacing w:after="0" w:line="240" w:lineRule="auto"/>
    </w:pPr>
    <w:rPr>
      <w:rFonts w:ascii="Segoe UI" w:eastAsia="맑은 고딕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551"/>
    <w:rPr>
      <w:rFonts w:ascii="Segoe UI" w:eastAsia="맑은 고딕" w:hAnsi="Segoe UI" w:cs="Segoe U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D75551"/>
    <w:pPr>
      <w:spacing w:line="256" w:lineRule="auto"/>
      <w:ind w:left="720"/>
      <w:contextualSpacing/>
    </w:pPr>
    <w:rPr>
      <w:rFonts w:ascii="Calibri" w:eastAsia="맑은 고딕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75551"/>
    <w:rPr>
      <w:sz w:val="16"/>
      <w:szCs w:val="16"/>
    </w:rPr>
  </w:style>
  <w:style w:type="table" w:customStyle="1" w:styleId="TableGrid7">
    <w:name w:val="Table Grid7"/>
    <w:basedOn w:val="TableNormal"/>
    <w:uiPriority w:val="59"/>
    <w:rsid w:val="00D75551"/>
    <w:pPr>
      <w:spacing w:after="0" w:line="240" w:lineRule="auto"/>
      <w:jc w:val="left"/>
    </w:pPr>
    <w:rPr>
      <w:rFonts w:ascii="Calibri" w:eastAsia="Calibri" w:hAnsi="Calibri" w:cs="Times New Roman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8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1</Pages>
  <Words>2328</Words>
  <Characters>13367</Characters>
  <Application>Microsoft Office Word</Application>
  <DocSecurity>0</DocSecurity>
  <Lines>19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Areum</dc:creator>
  <cp:keywords/>
  <dc:description/>
  <cp:lastModifiedBy>Areum Han</cp:lastModifiedBy>
  <cp:revision>13</cp:revision>
  <dcterms:created xsi:type="dcterms:W3CDTF">2022-07-20T15:20:00Z</dcterms:created>
  <dcterms:modified xsi:type="dcterms:W3CDTF">2022-07-25T17:19:00Z</dcterms:modified>
</cp:coreProperties>
</file>